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E798C" w14:textId="77777777" w:rsidR="002051C3" w:rsidRDefault="002051C3" w:rsidP="004426FF">
      <w:pPr>
        <w:shd w:val="clear" w:color="auto" w:fill="FFFFFF"/>
        <w:spacing w:after="30" w:line="360" w:lineRule="auto"/>
        <w:jc w:val="center"/>
        <w:outlineLvl w:val="2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bookmarkStart w:id="0" w:name="_Hlk188965176"/>
      <w:bookmarkStart w:id="1" w:name="_Hlk173168922"/>
    </w:p>
    <w:bookmarkEnd w:id="0"/>
    <w:bookmarkEnd w:id="1"/>
    <w:p w14:paraId="6421D039" w14:textId="77777777" w:rsidR="00A071BD" w:rsidRPr="00E3655D" w:rsidRDefault="00A071BD" w:rsidP="00A071BD">
      <w:pPr>
        <w:shd w:val="clear" w:color="auto" w:fill="FFFFFF"/>
        <w:spacing w:after="30" w:line="360" w:lineRule="auto"/>
        <w:ind w:right="848"/>
        <w:jc w:val="center"/>
        <w:outlineLvl w:val="2"/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</w:pPr>
      <w:r w:rsidRPr="00E3655D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 xml:space="preserve">Occurrence and Risks of Pharmaceuticals in </w:t>
      </w:r>
      <w:proofErr w:type="spellStart"/>
      <w:r w:rsidRPr="00E3655D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>Mahdia’s</w:t>
      </w:r>
      <w:proofErr w:type="spellEnd"/>
      <w:r w:rsidRPr="00E3655D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 xml:space="preserve"> Coastline (Tunisia): Distribution, Antibiotic Resistance, and Ecotoxicological Impact</w:t>
      </w:r>
    </w:p>
    <w:p w14:paraId="003DFCB8" w14:textId="77777777" w:rsidR="00A071BD" w:rsidRPr="003A229F" w:rsidRDefault="00A071BD" w:rsidP="00A071BD">
      <w:pPr>
        <w:shd w:val="clear" w:color="auto" w:fill="FFFFFF"/>
        <w:spacing w:after="30" w:line="360" w:lineRule="auto"/>
        <w:jc w:val="both"/>
        <w:outlineLvl w:val="2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514C26F" w14:textId="77777777" w:rsidR="00A071BD" w:rsidRPr="00F27A55" w:rsidRDefault="00A071BD" w:rsidP="00A071BD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F27A55">
        <w:rPr>
          <w:rFonts w:asciiTheme="majorBidi" w:hAnsiTheme="majorBidi" w:cstheme="majorBidi"/>
          <w:sz w:val="20"/>
          <w:szCs w:val="20"/>
        </w:rPr>
        <w:t>Ferdaws</w:t>
      </w:r>
      <w:proofErr w:type="spellEnd"/>
      <w:r w:rsidRPr="00F27A55">
        <w:rPr>
          <w:rFonts w:asciiTheme="majorBidi" w:hAnsiTheme="majorBidi" w:cstheme="majorBidi"/>
          <w:sz w:val="20"/>
          <w:szCs w:val="20"/>
        </w:rPr>
        <w:t xml:space="preserve"> Fenni</w:t>
      </w:r>
      <w:r w:rsidRPr="00F27A5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27A5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F27A55">
        <w:rPr>
          <w:rFonts w:asciiTheme="majorBidi" w:hAnsiTheme="majorBidi" w:cstheme="majorBidi"/>
          <w:sz w:val="20"/>
          <w:szCs w:val="20"/>
        </w:rPr>
        <w:t>Adrià</w:t>
      </w:r>
      <w:proofErr w:type="spellEnd"/>
      <w:r w:rsidRPr="00F27A55">
        <w:rPr>
          <w:rFonts w:asciiTheme="majorBidi" w:hAnsiTheme="majorBidi" w:cstheme="majorBidi"/>
          <w:sz w:val="20"/>
          <w:szCs w:val="20"/>
        </w:rPr>
        <w:t xml:space="preserve"> Sunyer-Caldú</w:t>
      </w:r>
      <w:r w:rsidRPr="00F27A55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27A5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F27A55">
        <w:rPr>
          <w:rFonts w:asciiTheme="majorBidi" w:hAnsiTheme="majorBidi" w:cstheme="majorBidi"/>
          <w:sz w:val="20"/>
          <w:szCs w:val="20"/>
        </w:rPr>
        <w:t>Hedi</w:t>
      </w:r>
      <w:proofErr w:type="spellEnd"/>
      <w:r w:rsidRPr="00F27A55">
        <w:rPr>
          <w:rFonts w:asciiTheme="majorBidi" w:hAnsiTheme="majorBidi" w:cstheme="majorBidi"/>
          <w:sz w:val="20"/>
          <w:szCs w:val="20"/>
        </w:rPr>
        <w:t xml:space="preserve"> Ben Mansour</w:t>
      </w:r>
      <w:r w:rsidRPr="00F27A5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27A55">
        <w:rPr>
          <w:rFonts w:asciiTheme="majorBidi" w:hAnsiTheme="majorBidi" w:cstheme="majorBidi"/>
          <w:sz w:val="20"/>
          <w:szCs w:val="20"/>
        </w:rPr>
        <w:t>, Maria Silvia Diaz-Cruz</w:t>
      </w:r>
      <w:r w:rsidRPr="00F27A55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F27A55">
        <w:rPr>
          <w:rFonts w:asciiTheme="majorBidi" w:hAnsiTheme="majorBidi" w:cstheme="majorBidi"/>
          <w:sz w:val="20"/>
          <w:szCs w:val="20"/>
        </w:rPr>
        <w:t>*</w:t>
      </w:r>
    </w:p>
    <w:p w14:paraId="687400E1" w14:textId="77777777" w:rsidR="00A071BD" w:rsidRPr="003A229F" w:rsidRDefault="00A071BD" w:rsidP="00A071B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131413"/>
          <w:sz w:val="20"/>
          <w:szCs w:val="20"/>
        </w:rPr>
      </w:pPr>
      <w:r w:rsidRPr="003A229F">
        <w:rPr>
          <w:rFonts w:asciiTheme="majorBidi" w:hAnsiTheme="majorBidi" w:cstheme="majorBidi"/>
          <w:color w:val="131413"/>
          <w:sz w:val="20"/>
          <w:szCs w:val="20"/>
          <w:vertAlign w:val="superscript"/>
        </w:rPr>
        <w:t>1</w:t>
      </w:r>
      <w:r w:rsidRPr="003A229F">
        <w:rPr>
          <w:rFonts w:asciiTheme="majorBidi" w:hAnsiTheme="majorBidi" w:cstheme="majorBidi"/>
          <w:color w:val="131413"/>
          <w:sz w:val="20"/>
          <w:szCs w:val="20"/>
        </w:rPr>
        <w:t xml:space="preserve"> Research Unit of Analysis and Procedures Applied to the Environment-APAE UR17ES32,</w:t>
      </w:r>
      <w:r w:rsidRPr="003A229F">
        <w:rPr>
          <w:rFonts w:asciiTheme="majorBidi" w:hAnsiTheme="majorBidi" w:cstheme="majorBidi"/>
          <w:color w:val="131413"/>
          <w:sz w:val="20"/>
          <w:szCs w:val="20"/>
          <w:vertAlign w:val="superscript"/>
        </w:rPr>
        <w:t xml:space="preserve"> </w:t>
      </w:r>
      <w:r w:rsidRPr="003A229F">
        <w:rPr>
          <w:rFonts w:asciiTheme="majorBidi" w:hAnsiTheme="majorBidi" w:cstheme="majorBidi"/>
          <w:color w:val="131413"/>
          <w:sz w:val="20"/>
          <w:szCs w:val="20"/>
        </w:rPr>
        <w:t xml:space="preserve">University of Tunis El </w:t>
      </w:r>
      <w:proofErr w:type="spellStart"/>
      <w:r w:rsidRPr="003A229F">
        <w:rPr>
          <w:rFonts w:asciiTheme="majorBidi" w:hAnsiTheme="majorBidi" w:cstheme="majorBidi"/>
          <w:color w:val="131413"/>
          <w:sz w:val="20"/>
          <w:szCs w:val="20"/>
        </w:rPr>
        <w:t>Manar</w:t>
      </w:r>
      <w:proofErr w:type="spellEnd"/>
      <w:r w:rsidRPr="003A229F">
        <w:rPr>
          <w:rFonts w:asciiTheme="majorBidi" w:hAnsiTheme="majorBidi" w:cstheme="majorBidi"/>
          <w:color w:val="131413"/>
          <w:sz w:val="20"/>
          <w:szCs w:val="20"/>
        </w:rPr>
        <w:t xml:space="preserve"> 1068, Tunis</w:t>
      </w:r>
      <w:r>
        <w:rPr>
          <w:rFonts w:asciiTheme="majorBidi" w:hAnsiTheme="majorBidi" w:cstheme="majorBidi"/>
          <w:color w:val="131413"/>
          <w:sz w:val="20"/>
          <w:szCs w:val="20"/>
        </w:rPr>
        <w:t>, Tunisia</w:t>
      </w:r>
    </w:p>
    <w:p w14:paraId="455296D3" w14:textId="77777777" w:rsidR="00A071BD" w:rsidRPr="003A229F" w:rsidRDefault="00A071BD" w:rsidP="00A071B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Calibri" w:hAnsiTheme="majorBidi" w:cstheme="majorBidi"/>
          <w:kern w:val="2"/>
          <w:sz w:val="20"/>
          <w:szCs w:val="20"/>
          <w14:ligatures w14:val="standardContextual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A22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r w:rsidRPr="003A229F">
        <w:rPr>
          <w:rFonts w:asciiTheme="majorBidi" w:eastAsia="Calibri" w:hAnsiTheme="majorBidi" w:cstheme="majorBidi"/>
          <w:kern w:val="2"/>
          <w:sz w:val="20"/>
          <w:szCs w:val="20"/>
          <w14:ligatures w14:val="standardContextual"/>
        </w:rPr>
        <w:t>Department of Environmental Science (ACES, Exposure &amp; Effects), Science for Life Laboratory, Stockholm University, Stockholm 106 91, Sweden.</w:t>
      </w:r>
    </w:p>
    <w:p w14:paraId="65BC5D73" w14:textId="7CF981FF" w:rsidR="00BC3D38" w:rsidRPr="003A229F" w:rsidRDefault="00A071BD" w:rsidP="00BC3D38">
      <w:pPr>
        <w:spacing w:after="0" w:line="360" w:lineRule="auto"/>
        <w:jc w:val="center"/>
        <w:rPr>
          <w:rFonts w:asciiTheme="majorBidi" w:hAnsiTheme="majorBidi" w:cstheme="majorBidi"/>
          <w:color w:val="131413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3A229F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proofErr w:type="spellStart"/>
      <w:r w:rsidR="00BC3D38" w:rsidRPr="00C263E7">
        <w:rPr>
          <w:rFonts w:asciiTheme="majorBidi" w:hAnsiTheme="majorBidi" w:cstheme="majorBidi"/>
          <w:sz w:val="20"/>
          <w:szCs w:val="20"/>
        </w:rPr>
        <w:t>C</w:t>
      </w:r>
      <w:r w:rsidR="00BC3D38">
        <w:rPr>
          <w:rFonts w:asciiTheme="majorBidi" w:hAnsiTheme="majorBidi" w:cstheme="majorBidi"/>
          <w:color w:val="131413"/>
          <w:sz w:val="20"/>
          <w:szCs w:val="20"/>
        </w:rPr>
        <w:t>onsejo</w:t>
      </w:r>
      <w:proofErr w:type="spellEnd"/>
      <w:r w:rsidR="00BC3D38">
        <w:rPr>
          <w:rFonts w:asciiTheme="majorBidi" w:hAnsiTheme="majorBidi" w:cstheme="majorBidi"/>
          <w:color w:val="131413"/>
          <w:sz w:val="20"/>
          <w:szCs w:val="20"/>
        </w:rPr>
        <w:t xml:space="preserve"> Superior de </w:t>
      </w:r>
      <w:proofErr w:type="spellStart"/>
      <w:r w:rsidR="00BC3D38">
        <w:rPr>
          <w:rFonts w:asciiTheme="majorBidi" w:hAnsiTheme="majorBidi" w:cstheme="majorBidi"/>
          <w:color w:val="131413"/>
          <w:sz w:val="20"/>
          <w:szCs w:val="20"/>
        </w:rPr>
        <w:t>Investigaciones</w:t>
      </w:r>
      <w:proofErr w:type="spellEnd"/>
      <w:r w:rsidR="00BC3D38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proofErr w:type="spellStart"/>
      <w:r w:rsidR="00BC3D38">
        <w:rPr>
          <w:rFonts w:asciiTheme="majorBidi" w:hAnsiTheme="majorBidi" w:cstheme="majorBidi"/>
          <w:color w:val="131413"/>
          <w:sz w:val="20"/>
          <w:szCs w:val="20"/>
        </w:rPr>
        <w:t>Cient</w:t>
      </w:r>
      <w:r w:rsidR="004155C9">
        <w:rPr>
          <w:rFonts w:asciiTheme="majorBidi" w:hAnsiTheme="majorBidi" w:cstheme="majorBidi"/>
          <w:color w:val="131413"/>
          <w:sz w:val="20"/>
          <w:szCs w:val="20"/>
        </w:rPr>
        <w:t>i</w:t>
      </w:r>
      <w:r w:rsidR="00BC3D38">
        <w:rPr>
          <w:rFonts w:asciiTheme="majorBidi" w:hAnsiTheme="majorBidi" w:cstheme="majorBidi"/>
          <w:color w:val="131413"/>
          <w:sz w:val="20"/>
          <w:szCs w:val="20"/>
        </w:rPr>
        <w:t>ficas</w:t>
      </w:r>
      <w:proofErr w:type="spellEnd"/>
      <w:r w:rsidR="00BC3D38" w:rsidRPr="003A229F">
        <w:rPr>
          <w:rFonts w:asciiTheme="majorBidi" w:hAnsiTheme="majorBidi" w:cstheme="majorBidi"/>
          <w:color w:val="131413"/>
          <w:sz w:val="20"/>
          <w:szCs w:val="20"/>
        </w:rPr>
        <w:t xml:space="preserve"> (CSIC</w:t>
      </w:r>
      <w:r w:rsidR="00BC3D38">
        <w:rPr>
          <w:rFonts w:asciiTheme="majorBidi" w:hAnsiTheme="majorBidi" w:cstheme="majorBidi"/>
          <w:color w:val="131413"/>
          <w:sz w:val="20"/>
          <w:szCs w:val="20"/>
        </w:rPr>
        <w:t>).</w:t>
      </w:r>
      <w:r w:rsidR="00BC3D38" w:rsidRPr="00C263E7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 w:rsidR="00BC3D38" w:rsidRPr="003A229F">
        <w:rPr>
          <w:rFonts w:asciiTheme="majorBidi" w:hAnsiTheme="majorBidi" w:cstheme="majorBidi"/>
          <w:color w:val="131413"/>
          <w:sz w:val="20"/>
          <w:szCs w:val="20"/>
        </w:rPr>
        <w:t>Jordi Girona 18, 08034 Barcelona, Spain</w:t>
      </w:r>
    </w:p>
    <w:p w14:paraId="0C70E363" w14:textId="065A03C9" w:rsidR="00A071BD" w:rsidRPr="003A229F" w:rsidRDefault="00A071BD" w:rsidP="00A071BD">
      <w:pPr>
        <w:spacing w:after="0" w:line="360" w:lineRule="auto"/>
        <w:jc w:val="center"/>
        <w:rPr>
          <w:rFonts w:asciiTheme="majorBidi" w:hAnsiTheme="majorBidi" w:cstheme="majorBidi"/>
          <w:color w:val="131413"/>
          <w:sz w:val="20"/>
          <w:szCs w:val="20"/>
        </w:rPr>
      </w:pPr>
    </w:p>
    <w:p w14:paraId="61D0126C" w14:textId="77777777" w:rsidR="00A071BD" w:rsidRPr="003A229F" w:rsidRDefault="00A071BD" w:rsidP="00A071BD">
      <w:pPr>
        <w:spacing w:after="0" w:line="360" w:lineRule="auto"/>
        <w:jc w:val="both"/>
        <w:rPr>
          <w:rFonts w:asciiTheme="majorBidi" w:hAnsiTheme="majorBidi" w:cstheme="majorBidi"/>
          <w:color w:val="131413"/>
          <w:sz w:val="20"/>
          <w:szCs w:val="20"/>
        </w:rPr>
      </w:pPr>
    </w:p>
    <w:p w14:paraId="065FA1B0" w14:textId="4FC869BA" w:rsidR="00A071BD" w:rsidRPr="003A229F" w:rsidRDefault="00A071BD" w:rsidP="00A071B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A22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*Corresponding author </w:t>
      </w:r>
      <w:r w:rsidR="00BC3D38">
        <w:rPr>
          <w:rFonts w:asciiTheme="majorBidi" w:hAnsiTheme="majorBidi" w:cstheme="majorBidi"/>
          <w:color w:val="000000" w:themeColor="text1"/>
          <w:sz w:val="20"/>
          <w:szCs w:val="20"/>
        </w:rPr>
        <w:t>E</w:t>
      </w:r>
      <w:r w:rsidRPr="003A229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ail, </w:t>
      </w:r>
      <w:hyperlink r:id="rId8" w:history="1">
        <w:r w:rsidRPr="003A229F">
          <w:rPr>
            <w:rFonts w:asciiTheme="majorBidi" w:hAnsiTheme="majorBidi" w:cstheme="majorBidi"/>
            <w:color w:val="0000FF"/>
            <w:sz w:val="20"/>
            <w:szCs w:val="20"/>
            <w:u w:val="single"/>
          </w:rPr>
          <w:t>sdcqam@cid.csic.es</w:t>
        </w:r>
      </w:hyperlink>
    </w:p>
    <w:p w14:paraId="162067CD" w14:textId="77777777" w:rsidR="004426FF" w:rsidRPr="00BA5B92" w:rsidRDefault="004426FF" w:rsidP="004426FF">
      <w:pPr>
        <w:shd w:val="clear" w:color="auto" w:fill="FFFFFF"/>
        <w:spacing w:after="30" w:line="360" w:lineRule="auto"/>
        <w:ind w:right="1500"/>
        <w:jc w:val="both"/>
        <w:outlineLvl w:val="2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eastAsia="fr-FR"/>
        </w:rPr>
      </w:pPr>
    </w:p>
    <w:p w14:paraId="511BD971" w14:textId="77777777" w:rsidR="004426FF" w:rsidRDefault="004426FF" w:rsidP="00364518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</w:rPr>
      </w:pPr>
    </w:p>
    <w:p w14:paraId="13690DD6" w14:textId="77777777" w:rsidR="004426FF" w:rsidRDefault="004426FF" w:rsidP="00364518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u w:val="single"/>
        </w:rPr>
      </w:pPr>
    </w:p>
    <w:p w14:paraId="0FA169AA" w14:textId="594050CF" w:rsidR="00E65316" w:rsidRPr="004426FF" w:rsidRDefault="001F3C9B" w:rsidP="00364518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30"/>
          <w:szCs w:val="30"/>
          <w:u w:val="single"/>
        </w:rPr>
      </w:pPr>
      <w:r w:rsidRPr="004426FF">
        <w:rPr>
          <w:rFonts w:asciiTheme="majorBidi" w:hAnsiTheme="majorBidi" w:cstheme="majorBidi"/>
          <w:b/>
          <w:bCs/>
          <w:color w:val="000000" w:themeColor="text1"/>
          <w:sz w:val="30"/>
          <w:szCs w:val="30"/>
          <w:u w:val="single"/>
        </w:rPr>
        <w:t>Supplementary</w:t>
      </w:r>
      <w:r w:rsidR="00970172" w:rsidRPr="004426FF">
        <w:rPr>
          <w:rFonts w:asciiTheme="majorBidi" w:hAnsiTheme="majorBidi" w:cstheme="majorBidi"/>
          <w:b/>
          <w:bCs/>
          <w:color w:val="000000" w:themeColor="text1"/>
          <w:sz w:val="30"/>
          <w:szCs w:val="30"/>
          <w:u w:val="single"/>
        </w:rPr>
        <w:t xml:space="preserve"> </w:t>
      </w:r>
      <w:r w:rsidR="005E78D6" w:rsidRPr="004426FF">
        <w:rPr>
          <w:rFonts w:asciiTheme="majorBidi" w:hAnsiTheme="majorBidi" w:cstheme="majorBidi"/>
          <w:b/>
          <w:bCs/>
          <w:color w:val="000000" w:themeColor="text1"/>
          <w:sz w:val="30"/>
          <w:szCs w:val="30"/>
          <w:u w:val="single"/>
        </w:rPr>
        <w:t>I</w:t>
      </w:r>
      <w:r w:rsidRPr="004426FF">
        <w:rPr>
          <w:rFonts w:asciiTheme="majorBidi" w:hAnsiTheme="majorBidi" w:cstheme="majorBidi"/>
          <w:b/>
          <w:bCs/>
          <w:color w:val="000000" w:themeColor="text1"/>
          <w:sz w:val="30"/>
          <w:szCs w:val="30"/>
          <w:u w:val="single"/>
        </w:rPr>
        <w:t>nformation</w:t>
      </w:r>
    </w:p>
    <w:p w14:paraId="4AE6F1B8" w14:textId="77777777" w:rsidR="00A90A5C" w:rsidRPr="00D42758" w:rsidRDefault="00A90A5C" w:rsidP="00364518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FBF145C" w14:textId="5F9A6EEC" w:rsidR="00364518" w:rsidRPr="00D42758" w:rsidRDefault="003A04A5" w:rsidP="003A04A5">
      <w:pPr>
        <w:pStyle w:val="Ttulo1"/>
        <w:rPr>
          <w:rFonts w:asciiTheme="majorBidi" w:hAnsiTheme="majorBidi"/>
          <w:b/>
          <w:bCs/>
          <w:color w:val="auto"/>
          <w:sz w:val="20"/>
          <w:szCs w:val="20"/>
        </w:rPr>
      </w:pPr>
      <w:r w:rsidRPr="00D42758">
        <w:rPr>
          <w:rFonts w:asciiTheme="majorBidi" w:hAnsiTheme="majorBidi"/>
          <w:b/>
          <w:bCs/>
          <w:color w:val="auto"/>
          <w:sz w:val="20"/>
          <w:szCs w:val="20"/>
        </w:rPr>
        <w:t xml:space="preserve">Table of </w:t>
      </w:r>
      <w:r w:rsidR="00E44636" w:rsidRPr="00D42758">
        <w:rPr>
          <w:rFonts w:asciiTheme="majorBidi" w:hAnsiTheme="majorBidi"/>
          <w:b/>
          <w:bCs/>
          <w:color w:val="auto"/>
          <w:sz w:val="20"/>
          <w:szCs w:val="20"/>
        </w:rPr>
        <w:t>Content:</w:t>
      </w:r>
      <w:r w:rsidR="00364518" w:rsidRPr="00D42758">
        <w:rPr>
          <w:rFonts w:asciiTheme="majorBidi" w:hAnsiTheme="majorBidi"/>
          <w:color w:val="000000" w:themeColor="text1"/>
          <w:sz w:val="20"/>
          <w:szCs w:val="20"/>
          <w:lang w:val="en-US"/>
        </w:rPr>
        <w:fldChar w:fldCharType="begin"/>
      </w:r>
      <w:r w:rsidR="00364518" w:rsidRPr="00D42758">
        <w:rPr>
          <w:rFonts w:asciiTheme="majorBidi" w:hAnsiTheme="majorBidi"/>
          <w:color w:val="000000" w:themeColor="text1"/>
          <w:sz w:val="20"/>
          <w:szCs w:val="20"/>
          <w:lang w:val="en-US"/>
        </w:rPr>
        <w:instrText xml:space="preserve"> TOC \o "1-3" \h \z \u </w:instrText>
      </w:r>
      <w:r w:rsidR="00364518" w:rsidRPr="00D42758">
        <w:rPr>
          <w:rFonts w:asciiTheme="majorBidi" w:hAnsiTheme="majorBidi"/>
          <w:color w:val="000000" w:themeColor="text1"/>
          <w:sz w:val="20"/>
          <w:szCs w:val="20"/>
          <w:lang w:val="en-US"/>
        </w:rPr>
        <w:fldChar w:fldCharType="separate"/>
      </w:r>
    </w:p>
    <w:p w14:paraId="307CD7C1" w14:textId="514AC55B" w:rsidR="00364518" w:rsidRPr="00D42758" w:rsidRDefault="00C4641D">
      <w:pPr>
        <w:pStyle w:val="TDC1"/>
        <w:tabs>
          <w:tab w:val="right" w:leader="dot" w:pos="9062"/>
        </w:tabs>
        <w:rPr>
          <w:rFonts w:asciiTheme="majorBidi" w:eastAsiaTheme="minorEastAsia" w:hAnsiTheme="majorBidi" w:cstheme="majorBidi"/>
          <w:b w:val="0"/>
          <w:bCs w:val="0"/>
          <w:caps w:val="0"/>
          <w:noProof/>
          <w:szCs w:val="20"/>
          <w:lang w:val="fr-FR" w:eastAsia="fr-FR"/>
        </w:rPr>
      </w:pPr>
      <w:hyperlink w:anchor="_Toc189228022" w:history="1">
        <w:r w:rsidR="00364518" w:rsidRPr="00D42758">
          <w:rPr>
            <w:rStyle w:val="Hipervnculo"/>
            <w:rFonts w:asciiTheme="majorBidi" w:hAnsiTheme="majorBidi" w:cstheme="majorBidi"/>
            <w:noProof/>
            <w:szCs w:val="20"/>
          </w:rPr>
          <w:t>Section S1: Standards and reagents</w: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tab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begin"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instrText xml:space="preserve"> PAGEREF _Toc189228022 \h </w:instrTex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separate"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t>2</w: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end"/>
        </w:r>
      </w:hyperlink>
    </w:p>
    <w:p w14:paraId="6D2AEC03" w14:textId="625504D1" w:rsidR="00364518" w:rsidRPr="00D42758" w:rsidRDefault="00C4641D">
      <w:pPr>
        <w:pStyle w:val="TDC1"/>
        <w:tabs>
          <w:tab w:val="right" w:leader="dot" w:pos="9062"/>
        </w:tabs>
        <w:rPr>
          <w:rFonts w:asciiTheme="majorBidi" w:eastAsiaTheme="minorEastAsia" w:hAnsiTheme="majorBidi" w:cstheme="majorBidi"/>
          <w:b w:val="0"/>
          <w:bCs w:val="0"/>
          <w:caps w:val="0"/>
          <w:noProof/>
          <w:szCs w:val="20"/>
          <w:lang w:val="fr-FR" w:eastAsia="fr-FR"/>
        </w:rPr>
      </w:pPr>
      <w:hyperlink w:anchor="_Toc189228026" w:history="1">
        <w:r w:rsidR="00364518" w:rsidRPr="00D42758">
          <w:rPr>
            <w:rStyle w:val="Hipervnculo"/>
            <w:rFonts w:asciiTheme="majorBidi" w:hAnsiTheme="majorBidi" w:cstheme="majorBidi"/>
            <w:noProof/>
            <w:szCs w:val="20"/>
            <w:lang w:val="en-US"/>
          </w:rPr>
          <w:t>Section S</w:t>
        </w:r>
        <w:r w:rsidR="00A071BD">
          <w:rPr>
            <w:rStyle w:val="Hipervnculo"/>
            <w:rFonts w:asciiTheme="majorBidi" w:hAnsiTheme="majorBidi" w:cstheme="majorBidi"/>
            <w:noProof/>
            <w:szCs w:val="20"/>
            <w:lang w:val="en-US"/>
          </w:rPr>
          <w:t>2</w:t>
        </w:r>
        <w:r w:rsidR="00364518" w:rsidRPr="00D42758">
          <w:rPr>
            <w:rStyle w:val="Hipervnculo"/>
            <w:rFonts w:asciiTheme="majorBidi" w:hAnsiTheme="majorBidi" w:cstheme="majorBidi"/>
            <w:noProof/>
            <w:szCs w:val="20"/>
            <w:lang w:val="en-US"/>
          </w:rPr>
          <w:t>: Tables</w: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tab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begin"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instrText xml:space="preserve"> PAGEREF _Toc189228026 \h </w:instrTex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separate"/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t>5</w:t>
        </w:r>
        <w:r w:rsidR="00364518" w:rsidRPr="00D42758">
          <w:rPr>
            <w:rFonts w:asciiTheme="majorBidi" w:hAnsiTheme="majorBidi" w:cstheme="majorBidi"/>
            <w:noProof/>
            <w:webHidden/>
            <w:szCs w:val="20"/>
          </w:rPr>
          <w:fldChar w:fldCharType="end"/>
        </w:r>
      </w:hyperlink>
    </w:p>
    <w:p w14:paraId="3189D4CF" w14:textId="22ED96CE" w:rsidR="00D42C4E" w:rsidRPr="00D42758" w:rsidRDefault="00364518" w:rsidP="0036451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fldChar w:fldCharType="end"/>
      </w:r>
      <w:r w:rsidR="00D42C4E" w:rsidRPr="00D42758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br w:type="page"/>
      </w:r>
    </w:p>
    <w:p w14:paraId="43B749B2" w14:textId="55EF6296" w:rsidR="008C0855" w:rsidRPr="00D42758" w:rsidRDefault="004E2002" w:rsidP="00364518">
      <w:pPr>
        <w:pStyle w:val="Ttulo1"/>
        <w:spacing w:line="360" w:lineRule="auto"/>
        <w:rPr>
          <w:rFonts w:asciiTheme="majorBidi" w:hAnsiTheme="majorBidi"/>
          <w:color w:val="000000" w:themeColor="text1"/>
          <w:sz w:val="20"/>
          <w:szCs w:val="20"/>
        </w:rPr>
      </w:pPr>
      <w:bookmarkStart w:id="2" w:name="_Toc168046353"/>
      <w:bookmarkStart w:id="3" w:name="_Toc168046631"/>
      <w:bookmarkStart w:id="4" w:name="_Toc168386356"/>
      <w:bookmarkStart w:id="5" w:name="_Toc174303841"/>
      <w:bookmarkStart w:id="6" w:name="_Toc174303902"/>
      <w:bookmarkStart w:id="7" w:name="_Toc174434613"/>
      <w:bookmarkStart w:id="8" w:name="_Toc189228022"/>
      <w:r w:rsidRPr="00D42758">
        <w:rPr>
          <w:rFonts w:asciiTheme="majorBidi" w:hAnsiTheme="majorBidi"/>
          <w:b/>
          <w:bCs/>
          <w:color w:val="000000" w:themeColor="text1"/>
          <w:sz w:val="20"/>
          <w:szCs w:val="20"/>
        </w:rPr>
        <w:lastRenderedPageBreak/>
        <w:t>Section S1:</w:t>
      </w:r>
      <w:r w:rsidRPr="00D42758">
        <w:rPr>
          <w:rFonts w:asciiTheme="majorBidi" w:hAnsiTheme="majorBidi"/>
          <w:color w:val="000000" w:themeColor="text1"/>
          <w:sz w:val="20"/>
          <w:szCs w:val="20"/>
        </w:rPr>
        <w:t xml:space="preserve"> </w:t>
      </w:r>
      <w:r w:rsidR="008C0855" w:rsidRPr="00D42758">
        <w:rPr>
          <w:rFonts w:asciiTheme="majorBidi" w:hAnsiTheme="majorBidi"/>
          <w:color w:val="000000" w:themeColor="text1"/>
          <w:sz w:val="20"/>
          <w:szCs w:val="20"/>
        </w:rPr>
        <w:t>Standards and reagents</w:t>
      </w:r>
      <w:bookmarkEnd w:id="2"/>
      <w:bookmarkEnd w:id="3"/>
      <w:bookmarkEnd w:id="4"/>
      <w:bookmarkEnd w:id="5"/>
      <w:bookmarkEnd w:id="6"/>
      <w:bookmarkEnd w:id="7"/>
      <w:bookmarkEnd w:id="8"/>
    </w:p>
    <w:p w14:paraId="0D1D4A46" w14:textId="1E746A2D" w:rsidR="00DA42A7" w:rsidRPr="00D42758" w:rsidRDefault="001D2E63" w:rsidP="0036451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Commercial</w:t>
      </w:r>
      <w:r w:rsidR="00296A7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tandards of various pharmaceutical families, including antibiotics (fluoroquinolones, quinolones, tetracyclines, </w:t>
      </w:r>
      <w:proofErr w:type="spellStart"/>
      <w:r w:rsidR="00296A7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onamides</w:t>
      </w:r>
      <w:proofErr w:type="spellEnd"/>
      <w:r w:rsidR="00296A7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), lipid regulators, anti-inflammatory drugs, analgesics, β-blockers, antidepressants, antiepileptics, and stimulants</w:t>
      </w: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ere purchased</w:t>
      </w:r>
      <w:r w:rsidR="00296A7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with a purity </w:t>
      </w: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&gt;</w:t>
      </w:r>
      <w:r w:rsidR="00296A7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98%.</w:t>
      </w: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tandards for nalidixic acid (NDX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oxolinic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id (OXL), tetracycline (TCY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ccynil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-sulfathiazole (S-STZ), N4-acetylsulfadiazidine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SDZ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sulfadiazine (SDZ), sulfisomidine (SMD), N4-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etylsulfameraz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SMR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), N4-acetylsulfamethazine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SMZ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sulfamethoxazole (SMX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ameraz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SMR), N4-acetylsulfamethoxazole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SMX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amethoxypyridaz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SMPZ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apyrid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aquinoxal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SQX), (SPY) N4-acetylsulfapyridine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acSPY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 sulfathiazole (STZ),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ulfadimethox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SDM), trimethoprim (TMP), acetaminophen, also known as paracetamol (APH), atenolol (ATL), gemfibrozil (GFZ), ketoprofen (KPF), mefenamic acid (MFA), carbamazepine (CBZ), norfluoxetine 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norFXT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), ofloxacin (OFX), ciprofloxacin (CFX), caffeine (CFF), ibuprofen, diclofenac (DCF), diclofenac-13C (DCF-13C) were purchased from Sigma Aldrich (Darmstadt Germany. Flumequine (FLU), N-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desmethylvenlafaxine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N-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desVFX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diclofenac 4-hydroxy (DCF-OH), carbamazepine 10, 11-epoxy (CBZ-E) and sulfamethazine-d4 (SMZ-d4) and acetaminophen-d4 (APH-d4) were purchased in Toronto Research Chemicals (Toronto, Canada). Oxytetracycline (OXY) and naproxen (NPX) were obtained from Honeywell 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Fluka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Wabash, United States). Flumequine-13C3 (FLU-13C3), trimethoprim-d3 (TMP-d3), carbamazepine-d10 (CBZ-d10), mefenamic acid-d3 (MFA-d3), caffeine-d3 (CFF-d3), ibuprofen-d3 (IBU-d3), salicylic acid-d6 (SCY-d6), diclofenac-d4 (phenyl-d4) (DCF-d4), and 5-(2,5-dimethylphenoxy)-2,2-bis(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trideuteriomethyl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  <w:proofErr w:type="spellStart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pentanoic</w:t>
      </w:r>
      <w:proofErr w:type="spellEnd"/>
      <w:r w:rsidR="00DA42A7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cid (GMZ-d6) were from CDN isotopes (Quebec, Canada). </w:t>
      </w:r>
    </w:p>
    <w:p w14:paraId="37B71408" w14:textId="7319FB77" w:rsidR="00DA42A7" w:rsidRPr="00D42758" w:rsidRDefault="00DA42A7" w:rsidP="0036451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Water, methanol (MeOH), and acetonitrile (ACN) of MS-grade were obtained from J.T. Baker (Deventer, The Netherlands) and the nitrogen (99.995%) was supplied by Air Liquide (Barcelona, Spain). Ethanol, acetone, formic acid (FA) and ammonium acetate (AcNH4) were from Merck (Darmstadt, Germany). </w:t>
      </w:r>
    </w:p>
    <w:p w14:paraId="05883E04" w14:textId="58F3BAA5" w:rsidR="00DA42A7" w:rsidRPr="00D42758" w:rsidRDefault="00DA42A7" w:rsidP="0036451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dividual stock standard in addition to isotopically labelled internal standard solutions were prepared on a weight basis in MeOH at 100 mg/ L. The solutions were stored in the dark -20°C. A mixture with all the standards was weekly prepared at 20 mg/L in MeOH. Ten working solutions at concentrations between 1 ng/mL and 1 </w:t>
      </w:r>
      <w:proofErr w:type="spellStart"/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μg</w:t>
      </w:r>
      <w:proofErr w:type="spellEnd"/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/mL were daily prepared by dilution of the mixture stock standard solution.</w:t>
      </w:r>
    </w:p>
    <w:p w14:paraId="56BFE164" w14:textId="2E3274BA" w:rsidR="00DA42A7" w:rsidRPr="00D42758" w:rsidRDefault="00DA42A7" w:rsidP="00364518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tandards stock solutions, including isotopically labelled compounds, were prepared in MeOH and stored in the dark at -20°C. A mixture standard solution was prepared weekly at 20 mg/L, while working mixture standard solutions were prepared daily.</w:t>
      </w:r>
    </w:p>
    <w:p w14:paraId="26447072" w14:textId="0117B62A" w:rsidR="004E2002" w:rsidRPr="00D42758" w:rsidRDefault="00DA42A7" w:rsidP="0036451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Stock standard solutions and isotopically labelled internal standard solutions were individually prepared in</w:t>
      </w:r>
      <w:r w:rsidR="009A1F6B"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eOH at a concentration of 100 mg/L on a weight basis. All working solutions were stored in the dark at -20°C. A weekly mixture containing all standards was prepared at a concentration of 20 mg/L in MeOH. Daily working solutions, ranging from 1 ng/mL to 1 </w:t>
      </w:r>
      <w:proofErr w:type="spellStart"/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μg</w:t>
      </w:r>
      <w:proofErr w:type="spellEnd"/>
      <w:r w:rsidRPr="00D42758">
        <w:rPr>
          <w:rFonts w:asciiTheme="majorBidi" w:hAnsiTheme="majorBidi" w:cstheme="majorBidi"/>
          <w:color w:val="000000" w:themeColor="text1"/>
          <w:sz w:val="20"/>
          <w:szCs w:val="20"/>
        </w:rPr>
        <w:t>/mL, were prepared by diluting the stock standard solution mixture.</w:t>
      </w:r>
    </w:p>
    <w:p w14:paraId="711C6C9C" w14:textId="77777777" w:rsidR="00166B30" w:rsidRDefault="00166B30">
      <w:pPr>
        <w:rPr>
          <w:rFonts w:asciiTheme="majorBidi" w:eastAsiaTheme="majorEastAsia" w:hAnsiTheme="majorBidi" w:cstheme="majorBidi"/>
          <w:b/>
          <w:bCs/>
          <w:color w:val="000000" w:themeColor="text1"/>
          <w:sz w:val="20"/>
          <w:szCs w:val="20"/>
          <w:lang w:val="en-US"/>
        </w:rPr>
      </w:pPr>
      <w:bookmarkStart w:id="9" w:name="_Toc174303848"/>
      <w:bookmarkStart w:id="10" w:name="_Toc174303909"/>
      <w:bookmarkStart w:id="11" w:name="_Toc174434620"/>
      <w:bookmarkStart w:id="12" w:name="_Toc189228026"/>
      <w:r>
        <w:rPr>
          <w:rFonts w:asciiTheme="majorBidi" w:hAnsiTheme="majorBidi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A7D51B6" w14:textId="77777777" w:rsidR="00D05066" w:rsidRDefault="00D05066" w:rsidP="00364518">
      <w:pPr>
        <w:pStyle w:val="Ttulo1"/>
        <w:spacing w:line="360" w:lineRule="auto"/>
        <w:rPr>
          <w:rFonts w:asciiTheme="majorBidi" w:hAnsiTheme="majorBidi"/>
          <w:b/>
          <w:bCs/>
          <w:color w:val="000000" w:themeColor="text1"/>
          <w:sz w:val="20"/>
          <w:szCs w:val="20"/>
          <w:lang w:val="en-US"/>
        </w:rPr>
        <w:sectPr w:rsidR="00D05066" w:rsidSect="00D42C4E">
          <w:foot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D4C063F" w14:textId="4BD5EB07" w:rsidR="00CB1150" w:rsidRDefault="00CB1150" w:rsidP="00364518">
      <w:pPr>
        <w:pStyle w:val="Ttulo1"/>
        <w:spacing w:line="360" w:lineRule="auto"/>
        <w:rPr>
          <w:rFonts w:asciiTheme="majorBidi" w:hAnsiTheme="majorBidi"/>
          <w:color w:val="000000" w:themeColor="text1"/>
          <w:sz w:val="20"/>
          <w:szCs w:val="20"/>
          <w:lang w:val="en-US"/>
        </w:rPr>
      </w:pPr>
      <w:r w:rsidRPr="00D42758">
        <w:rPr>
          <w:rFonts w:asciiTheme="majorBidi" w:hAnsiTheme="majorBidi"/>
          <w:b/>
          <w:bCs/>
          <w:color w:val="000000" w:themeColor="text1"/>
          <w:sz w:val="20"/>
          <w:szCs w:val="20"/>
          <w:lang w:val="en-US"/>
        </w:rPr>
        <w:lastRenderedPageBreak/>
        <w:t>Section S</w:t>
      </w:r>
      <w:r w:rsidR="00A071BD">
        <w:rPr>
          <w:rFonts w:asciiTheme="majorBidi" w:hAnsiTheme="majorBidi"/>
          <w:b/>
          <w:bCs/>
          <w:color w:val="000000" w:themeColor="text1"/>
          <w:sz w:val="20"/>
          <w:szCs w:val="20"/>
          <w:lang w:val="en-US"/>
        </w:rPr>
        <w:t>2</w:t>
      </w:r>
      <w:r w:rsidRPr="00D42758">
        <w:rPr>
          <w:rFonts w:asciiTheme="majorBidi" w:hAnsiTheme="majorBidi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D42758">
        <w:rPr>
          <w:rFonts w:asciiTheme="majorBidi" w:hAnsiTheme="majorBidi"/>
          <w:color w:val="000000" w:themeColor="text1"/>
          <w:sz w:val="20"/>
          <w:szCs w:val="20"/>
          <w:lang w:val="en-US"/>
        </w:rPr>
        <w:t>Tables</w:t>
      </w:r>
      <w:bookmarkEnd w:id="9"/>
      <w:bookmarkEnd w:id="10"/>
      <w:bookmarkEnd w:id="11"/>
      <w:bookmarkEnd w:id="12"/>
    </w:p>
    <w:p w14:paraId="44E3A5F8" w14:textId="1F0F7590" w:rsidR="003D6063" w:rsidRPr="00AE4A9A" w:rsidRDefault="003D6063" w:rsidP="003D6063">
      <w:pPr>
        <w:pStyle w:val="Descripcin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  <w:lang w:val="en-US"/>
        </w:rPr>
      </w:pPr>
      <w:r w:rsidRPr="003D606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Table S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1</w:t>
      </w:r>
      <w:r w:rsidRPr="003D606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.</w:t>
      </w:r>
      <w:r w:rsidRPr="003D6063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Gradient, mobile phases</w:t>
      </w:r>
      <w:r w:rsidR="001513D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,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and flow used in </w:t>
      </w:r>
      <w:r w:rsidR="003A2F6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negative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ionization</w:t>
      </w:r>
      <w:r w:rsidR="002D52A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(ESI+)</w:t>
      </w:r>
      <w:r w:rsidR="00AC22D7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HPLC-MS/MS analysis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379"/>
        <w:gridCol w:w="2393"/>
        <w:gridCol w:w="2148"/>
      </w:tblGrid>
      <w:tr w:rsidR="003D6063" w:rsidRPr="00AE4A9A" w14:paraId="58EB9B62" w14:textId="77777777" w:rsidTr="001C6B7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0664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Time (m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085D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Flow (mL/mi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B020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Negative ionization</w:t>
            </w:r>
          </w:p>
        </w:tc>
      </w:tr>
      <w:tr w:rsidR="003D6063" w:rsidRPr="00AE4A9A" w14:paraId="5005D64B" w14:textId="77777777" w:rsidTr="001C6B7D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4DDAF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96FA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DEF1" w14:textId="2B0C1824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%A (MeOH </w:t>
            </w:r>
            <w:r w:rsidR="003A2F6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,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vertAlign w:val="subscript"/>
                <w:lang w:eastAsia="fr-FR"/>
              </w:rPr>
              <w:t xml:space="preserve"> 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mM AcNH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vertAlign w:val="subscript"/>
                <w:lang w:eastAsia="fr-FR"/>
              </w:rPr>
              <w:t>4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)</w:t>
            </w:r>
          </w:p>
          <w:p w14:paraId="1FCEAC14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3DA7" w14:textId="26BAB3CB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%B</w:t>
            </w:r>
            <w:r w:rsidR="003A2F6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(H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vertAlign w:val="subscript"/>
                <w:lang w:eastAsia="fr-FR"/>
              </w:rPr>
              <w:t>2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O</w:t>
            </w:r>
            <w:r w:rsidR="003A2F6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,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 5 mMAcNH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vertAlign w:val="subscript"/>
                <w:lang w:eastAsia="fr-FR"/>
              </w:rPr>
              <w:t>4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)</w:t>
            </w:r>
          </w:p>
          <w:p w14:paraId="28C606F6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7A77EA0D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EDAA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543E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C549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</w:t>
            </w:r>
          </w:p>
          <w:p w14:paraId="66755789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10B1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95</w:t>
            </w:r>
          </w:p>
          <w:p w14:paraId="6A091BAF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0281BC7C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00FD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C4F2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6C5A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0</w:t>
            </w:r>
          </w:p>
          <w:p w14:paraId="6EA29D06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D155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0</w:t>
            </w:r>
          </w:p>
          <w:p w14:paraId="0961A849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5D84BB8F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8AD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DB0A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331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90</w:t>
            </w:r>
          </w:p>
          <w:p w14:paraId="7570E05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EFEF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0</w:t>
            </w:r>
          </w:p>
          <w:p w14:paraId="10105475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6441D7CF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97C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3065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978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00</w:t>
            </w:r>
          </w:p>
          <w:p w14:paraId="60C164E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78C3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</w:t>
            </w:r>
          </w:p>
          <w:p w14:paraId="7BAAD888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211D9513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0A86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86DB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40AD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00</w:t>
            </w:r>
          </w:p>
          <w:p w14:paraId="7E5CDA67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8C0A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</w:t>
            </w:r>
          </w:p>
          <w:p w14:paraId="139047C2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5F796410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CB34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4070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EB85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</w:t>
            </w:r>
          </w:p>
          <w:p w14:paraId="73D81731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B6C0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95</w:t>
            </w:r>
          </w:p>
          <w:p w14:paraId="1DB5B8A5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3D6063" w:rsidRPr="00AE4A9A" w14:paraId="5FDA29BB" w14:textId="77777777" w:rsidTr="001C6B7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96A6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3A2A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519E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5</w:t>
            </w:r>
          </w:p>
          <w:p w14:paraId="5F1C1DF9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B1CC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  <w:t>95</w:t>
            </w:r>
          </w:p>
          <w:p w14:paraId="7FCFBEDD" w14:textId="77777777" w:rsidR="003D6063" w:rsidRPr="00AE4A9A" w:rsidRDefault="003D6063" w:rsidP="001C6B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</w:p>
        </w:tc>
      </w:tr>
    </w:tbl>
    <w:p w14:paraId="4F7FD81A" w14:textId="77777777" w:rsidR="003D6063" w:rsidRPr="00AE4A9A" w:rsidRDefault="003D6063" w:rsidP="003D6063">
      <w:pPr>
        <w:pStyle w:val="Descripcin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</w:pPr>
    </w:p>
    <w:p w14:paraId="7692503C" w14:textId="70B326E1" w:rsidR="003D6063" w:rsidRPr="00AE4A9A" w:rsidRDefault="003D6063" w:rsidP="003D6063">
      <w:pPr>
        <w:pStyle w:val="Descripcin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  <w:lang w:val="en-US"/>
        </w:rPr>
      </w:pPr>
      <w:r w:rsidRPr="003D606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Table S2.</w:t>
      </w:r>
      <w:r w:rsidRPr="00AE4A9A">
        <w:rPr>
          <w:rFonts w:asciiTheme="majorBidi" w:hAnsiTheme="majorBidi" w:cstheme="majorBidi"/>
          <w:b/>
          <w:i w:val="0"/>
          <w:iCs w:val="0"/>
          <w:color w:val="000000" w:themeColor="text1"/>
          <w:sz w:val="20"/>
          <w:szCs w:val="20"/>
          <w:highlight w:val="yellow"/>
        </w:rPr>
        <w:t xml:space="preserve"> 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Gradient, mobile phases</w:t>
      </w:r>
      <w:r w:rsidR="001513D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,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and flow used in </w:t>
      </w:r>
      <w:r w:rsidR="003A2F64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positive</w:t>
      </w:r>
      <w:r w:rsidRPr="00AE4A9A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ionization</w:t>
      </w:r>
      <w:r w:rsidR="002D52A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(ESI-)</w:t>
      </w:r>
      <w:r w:rsidR="00AC22D7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 xml:space="preserve"> HPLC-MS/MS analysis</w:t>
      </w:r>
      <w:r w:rsidR="002D52A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highlight w:val="yellow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33"/>
        <w:gridCol w:w="1455"/>
        <w:gridCol w:w="2138"/>
        <w:gridCol w:w="1926"/>
      </w:tblGrid>
      <w:tr w:rsidR="003D6063" w:rsidRPr="00AE4A9A" w14:paraId="35106036" w14:textId="77777777" w:rsidTr="001C6B7D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661CF220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Time (min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F8197DA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Flow (mL/min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AB8B6B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Positive ionization</w:t>
            </w:r>
          </w:p>
        </w:tc>
      </w:tr>
      <w:tr w:rsidR="003D6063" w:rsidRPr="00AE4A9A" w14:paraId="547C42EA" w14:textId="77777777" w:rsidTr="001C6B7D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5047D760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1E5CF5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E11019" w14:textId="6E0BC26E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%A (MeOH</w:t>
            </w:r>
            <w:r w:rsidR="003A2F64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,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 xml:space="preserve"> 0.1%F.A.)</w:t>
            </w:r>
          </w:p>
          <w:p w14:paraId="27337AE8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FED871" w14:textId="5EF169AC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%B (H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vertAlign w:val="subscript"/>
                <w:lang w:eastAsia="fr-FR"/>
              </w:rPr>
              <w:t>2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O</w:t>
            </w:r>
            <w:r w:rsidR="003A2F64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,</w:t>
            </w: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 xml:space="preserve"> 0.1%F.A.)</w:t>
            </w:r>
          </w:p>
          <w:p w14:paraId="57C24FCD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</w:p>
        </w:tc>
      </w:tr>
      <w:tr w:rsidR="003D6063" w:rsidRPr="00AE4A9A" w14:paraId="36E68310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E1FE3E0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75CC2F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A270FAD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7912935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95</w:t>
            </w:r>
          </w:p>
        </w:tc>
      </w:tr>
      <w:tr w:rsidR="003D6063" w:rsidRPr="00AE4A9A" w14:paraId="6A7B8873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43EC81E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78FEF6E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7E12235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02EA1D87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25</w:t>
            </w:r>
          </w:p>
        </w:tc>
      </w:tr>
      <w:tr w:rsidR="003D6063" w:rsidRPr="00AE4A9A" w14:paraId="7DA0863C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2E9DC4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7672798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B66BF53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FC6831A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</w:t>
            </w:r>
          </w:p>
        </w:tc>
      </w:tr>
      <w:tr w:rsidR="003D6063" w:rsidRPr="00AE4A9A" w14:paraId="225BDE48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4AAD80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5EECB29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44F4BE8F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C3F458B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</w:t>
            </w:r>
          </w:p>
        </w:tc>
      </w:tr>
      <w:tr w:rsidR="003D6063" w:rsidRPr="00AE4A9A" w14:paraId="3C3D2FFB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6B4281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2E31A3D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3D728C06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E72914D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95</w:t>
            </w:r>
          </w:p>
        </w:tc>
      </w:tr>
      <w:tr w:rsidR="003D6063" w:rsidRPr="007536B4" w14:paraId="646AD603" w14:textId="77777777" w:rsidTr="001C6B7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669783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4CF4294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1E39CDE8" w14:textId="77777777" w:rsidR="003D6063" w:rsidRPr="00AE4A9A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A9D0238" w14:textId="77777777" w:rsidR="003D6063" w:rsidRPr="007536B4" w:rsidRDefault="003D6063" w:rsidP="001C6B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</w:pPr>
            <w:r w:rsidRPr="00AE4A9A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fr-FR"/>
              </w:rPr>
              <w:t>95</w:t>
            </w:r>
          </w:p>
        </w:tc>
      </w:tr>
    </w:tbl>
    <w:p w14:paraId="1E52D138" w14:textId="26EE67FC" w:rsidR="003D6063" w:rsidRDefault="003D6063" w:rsidP="003D6063">
      <w:pPr>
        <w:rPr>
          <w:lang w:val="en-US"/>
        </w:rPr>
      </w:pPr>
    </w:p>
    <w:p w14:paraId="2317F967" w14:textId="0DC051E9" w:rsidR="003D6063" w:rsidRDefault="003D6063" w:rsidP="003D6063">
      <w:pPr>
        <w:rPr>
          <w:lang w:val="en-US"/>
        </w:rPr>
      </w:pPr>
    </w:p>
    <w:p w14:paraId="26130B1F" w14:textId="77777777" w:rsidR="003D6063" w:rsidRPr="003D6063" w:rsidRDefault="003D6063" w:rsidP="003D6063">
      <w:pPr>
        <w:rPr>
          <w:lang w:val="en-US"/>
        </w:rPr>
      </w:pPr>
    </w:p>
    <w:p w14:paraId="2062A4DC" w14:textId="47CF8AF3" w:rsidR="00F70F4D" w:rsidRPr="00587323" w:rsidRDefault="000F4457" w:rsidP="008B07BD">
      <w:pPr>
        <w:pStyle w:val="Descripcin"/>
        <w:spacing w:line="360" w:lineRule="auto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s-ES"/>
        </w:rPr>
      </w:pPr>
      <w:bookmarkStart w:id="13" w:name="_Toc168046391"/>
      <w:bookmarkStart w:id="14" w:name="_Toc168384577"/>
      <w:r w:rsidRPr="00CD5D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lastRenderedPageBreak/>
        <w:t xml:space="preserve">Table </w:t>
      </w:r>
      <w:r w:rsidR="0010384C" w:rsidRPr="00CD5D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S</w:t>
      </w:r>
      <w:r w:rsidR="003D6063" w:rsidRPr="00CD5D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3</w:t>
      </w:r>
      <w:r w:rsidR="00BA3A4F" w:rsidRPr="00CD5D1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yellow"/>
        </w:rPr>
        <w:t>.</w:t>
      </w:r>
      <w:r w:rsidR="00690ADA" w:rsidRPr="00D0489D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HPLC</w:t>
      </w:r>
      <w:r w:rsidR="00690ADA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-MS/MS method </w:t>
      </w:r>
      <w:r w:rsidR="002D040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performance</w:t>
      </w:r>
      <w:r w:rsidR="00690ADA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for the analysis of the target compounds</w:t>
      </w:r>
      <w:bookmarkEnd w:id="13"/>
      <w:bookmarkEnd w:id="14"/>
      <w:r w:rsidR="001B7CFB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 RT: chromatographic retention time; SRM1: MS/MS transition 1</w:t>
      </w:r>
      <w:r w:rsidR="00BA3A4F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</w:t>
      </w:r>
      <w:r w:rsidR="001B7CFB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(quantification); SRM2: MS/MS transition 2 (confirmation); LOD</w:t>
      </w:r>
      <w:r w:rsidR="00DA4FBC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seawater</w:t>
      </w:r>
      <w:r w:rsidR="001B7CFB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: </w:t>
      </w:r>
      <w:r w:rsidR="00DA4FBC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method </w:t>
      </w:r>
      <w:r w:rsidR="001B7CFB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imit of detection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g/L)</w:t>
      </w:r>
      <w:r w:rsidR="001B7CFB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; LOQ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eawater</w:t>
      </w:r>
      <w:r w:rsidR="001B7CFB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method </w:t>
      </w:r>
      <w:r w:rsidR="001B7CFB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imit of quantification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g/L)</w:t>
      </w:r>
      <w:r w:rsidR="00BA3A4F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; </w:t>
      </w:r>
      <w:r w:rsidR="00DA4FBC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LOD</w:t>
      </w:r>
      <w:r w:rsidR="00DA4FBC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sediment</w:t>
      </w:r>
      <w:r w:rsidR="00DA4FBC" w:rsidRPr="00D42758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: </w:t>
      </w:r>
      <w:r w:rsidR="00DA4FBC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method </w:t>
      </w:r>
      <w:r w:rsidR="00DA4FBC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imit of detection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g/g </w:t>
      </w:r>
      <w:proofErr w:type="spellStart"/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w</w:t>
      </w:r>
      <w:proofErr w:type="spellEnd"/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</w:t>
      </w:r>
      <w:r w:rsidR="00DA4FBC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; LOQ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ediment</w:t>
      </w:r>
      <w:r w:rsidR="00DA4FBC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: 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method </w:t>
      </w:r>
      <w:r w:rsidR="00DA4FBC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imit of quantification</w:t>
      </w:r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(ng/g </w:t>
      </w:r>
      <w:proofErr w:type="spellStart"/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w</w:t>
      </w:r>
      <w:proofErr w:type="spellEnd"/>
      <w:r w:rsidR="00DA4FB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</w:t>
      </w:r>
      <w:r w:rsidR="00DA4FBC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; </w:t>
      </w:r>
      <w:r w:rsidR="003C28A2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2:</w:t>
      </w:r>
      <w:r w:rsidR="00BA3A4F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3C28A2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inearity</w:t>
      </w:r>
      <w:r w:rsidR="001B7CFB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  <w:r w:rsidR="00587323" w:rsidRPr="008B07B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Reported values were originally provided in 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begin"/>
      </w:r>
      <w:r w:rsidR="008B07BD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n-US"/>
        </w:rPr>
        <w:instrText xml:space="preserve"> ADDIN ZOTERO_ITEM CSL_CITATION {"citationID":"yfxs0rfz","properties":{"formattedCitation":"(Fenni et al., 2022)","plainCitation":"(Fenni et al., 2022)","noteIndex":0},"citationItems":[{"id":33,"uris":["http://zotero.org/users/local/3aOKgX7P/items/VYEYNB3W"],"itemData":{"id":33,"type":"article-journal","container-title":"Environmental Pollution","DOI":"10.1016/j.envpol.2022.119749","ISSN":"02697491","journalAbbreviation":"Environmental Pollution","language":"en","page":"119749","source":"DOI.org (Crossref)","title":"Contaminants of emerging concern in marine areas: First evidence of UV filters and paraben preservatives in seawater and sediment on the eastern coast of Tunisia","ti</w:instrText>
      </w:r>
      <w:r w:rsidR="008B07BD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fr-FR"/>
        </w:rPr>
        <w:instrText xml:space="preserve">tle-short":"Contaminants of emerging concern in marine areas","volume":"309","author":[{"family":"Fenni","given":"Ferdaws"},{"family":"Sunyer-Caldú","given":"Adrià"},{"family":"Ben Mansour","given":"Hedi"},{"family":"Diaz-Cruz","given":"M. Silvia"}],"issued":{"date-parts":[["2022",9]]}}}],"schema":"https://github.com/citation-style-language/schema/raw/master/csl-citation.json"} </w:instrTex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separate"/>
      </w:r>
      <w:r w:rsidR="008B07BD" w:rsidRPr="008B07BD">
        <w:rPr>
          <w:rFonts w:ascii="Times New Roman" w:hAnsi="Times New Roman" w:cs="Times New Roman"/>
          <w:color w:val="auto"/>
          <w:sz w:val="20"/>
          <w:lang w:val="fr-FR"/>
        </w:rPr>
        <w:t>(Fenni et al., 2022)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end"/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fr-FR"/>
        </w:rPr>
        <w:t xml:space="preserve">, 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begin"/>
      </w:r>
      <w:r w:rsidR="008B07BD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fr-FR"/>
        </w:rPr>
        <w:instrText xml:space="preserve"> ADDIN ZOTERO_ITEM CSL_CITATION {"citationID":"N7fhAym7","properties":{"formattedCitation":"(Gago-Ferrero et al., 2011)","plainCitation":"(Gago-Ferrero et al., 2011)","noteIndex":0},"citationItems":[{"id":93,"uris":["http://zotero.org/users/local/3aOKgX7P/items/MCLDFKB6"],"itemData":{"id":93,"type":"article-journal","container-title":"Analytical and Bioanalytical Chemistry","DOI":"10.1007/s00216-011-4951-1","ISSN":"1618-2642, 1618-2650","issue":"7","journalAbbreviation":"Anal Bioanal Chem","language":"en","license":"http://www.springer.com/tdm","page":"2195-2204","source":"DOI.org (Crossref)","title":"Fast pressurized liquid extraction with in-cell purification and analysis by liquid chromatography tandem mass spectrometry for the determination of UV filters and their degradation products in sediments","volume":"400","author":[{"family":"Gago-Ferrero","given":"Pablo"},{"family":"Díaz-Cruz","given":"M. Silvia"},{"family":"Barceló","given":"Damià"}],"issued":{"date-parts":[["2011",6]]}}}],"schema":"https://github.com/citation-style-language/schema/raw/master/csl-citation.json"} </w:instrTex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separate"/>
      </w:r>
      <w:r w:rsidR="008B07BD" w:rsidRPr="008B07BD">
        <w:rPr>
          <w:rFonts w:ascii="Times New Roman" w:hAnsi="Times New Roman" w:cs="Times New Roman"/>
          <w:color w:val="auto"/>
          <w:sz w:val="20"/>
          <w:lang w:val="fr-FR"/>
        </w:rPr>
        <w:t>(Gago-Ferrero et al., 2011)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end"/>
      </w:r>
      <w:r w:rsidR="00587323" w:rsidRPr="00A071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t xml:space="preserve">, and 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begin"/>
      </w:r>
      <w:r w:rsidR="008B07BD" w:rsidRPr="00A071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instrText xml:space="preserve"> ADDIN ZOTERO_ITEM CSL_CITATION {"citationID":"L82IqkVc","properties":{"formattedCitation":"(D\\uc0\\u237{}az-Cruz &amp; Barcel\\uc0\\u243{}, 2005)","plainCitation":"(Díaz-Cruz &amp; Barceló, 2005)","noteIndex":0},"citationItems":[{"id":159,"uris":["http://zotero.org/users/local/3aOKgX7P/items/GVKRLRUY"],"itemData"</w:instrText>
      </w:r>
      <w:r w:rsidR="008B07BD" w:rsidRPr="007936A4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instrText>:{"id":159,"type":"article-journal","container-title":"TrAC Trends in Analytical Chemistry","DOI":"10.1016/j.trac.2005.05.005","I</w:instrText>
      </w:r>
      <w:r w:rsidR="008B07BD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instrText xml:space="preserve">SSN":"01659936","issue":"7","journalAbbreviation":"TrAC Trends in Analytical Chemistry","language":"en","license":"https://www.elsevier.com/tdm/userlicense/1.0/","page":"645-657","source":"DOI.org (Crossref)","title":"LC–MS2 trace analysis of antimicrobials in water, sediment and soil","volume":"24","author":[{"family":"Díaz-Cruz","given":"M. Silvia"},{"family":"Barceló","given":"Damià"}],"issued":{"date-parts":[["2005",7]]}}}],"schema":"https://github.com/citation-style-language/schema/raw/master/csl-citation.json"} </w:instrTex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separate"/>
      </w:r>
      <w:r w:rsidR="008B07BD" w:rsidRPr="008B07BD">
        <w:rPr>
          <w:rFonts w:ascii="Times New Roman" w:hAnsi="Times New Roman" w:cs="Times New Roman"/>
          <w:color w:val="auto"/>
          <w:sz w:val="20"/>
          <w:szCs w:val="24"/>
          <w:lang w:val="fr-FR"/>
        </w:rPr>
        <w:t>(Díaz-Cruz &amp; Barceló, 2005)</w:t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fldChar w:fldCharType="end"/>
      </w:r>
      <w:r w:rsidR="00587323" w:rsidRPr="008B07BD">
        <w:rPr>
          <w:rFonts w:ascii="Times New Roman" w:hAnsi="Times New Roman" w:cs="Times New Roman"/>
          <w:i w:val="0"/>
          <w:iCs w:val="0"/>
          <w:color w:val="auto"/>
          <w:sz w:val="20"/>
          <w:szCs w:val="24"/>
          <w:lang w:val="es-ES"/>
        </w:rPr>
        <w:t>.</w:t>
      </w:r>
    </w:p>
    <w:tbl>
      <w:tblPr>
        <w:tblStyle w:val="Tablaconcuadrcula"/>
        <w:tblW w:w="15490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1275"/>
        <w:gridCol w:w="1134"/>
        <w:gridCol w:w="993"/>
        <w:gridCol w:w="1134"/>
        <w:gridCol w:w="992"/>
        <w:gridCol w:w="992"/>
        <w:gridCol w:w="1568"/>
        <w:gridCol w:w="1311"/>
      </w:tblGrid>
      <w:tr w:rsidR="00DA4FBC" w:rsidRPr="00D42758" w14:paraId="3E8FD9D8" w14:textId="2078ABA5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3573201A" w14:textId="0573801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me (Acronym)</w:t>
            </w:r>
          </w:p>
        </w:tc>
        <w:tc>
          <w:tcPr>
            <w:tcW w:w="1843" w:type="dxa"/>
            <w:vAlign w:val="center"/>
          </w:tcPr>
          <w:p w14:paraId="2312E833" w14:textId="21AA4599" w:rsidR="00DA4FBC" w:rsidRPr="00D42758" w:rsidRDefault="00DA4FBC" w:rsidP="00DA4FB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vertAlign w:val="superscript"/>
                <w:lang w:eastAsia="fr-FR"/>
              </w:rPr>
            </w:pPr>
            <w:r w:rsidRPr="00D427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FR"/>
              </w:rPr>
              <w:t>Internal standard</w:t>
            </w:r>
          </w:p>
        </w:tc>
        <w:tc>
          <w:tcPr>
            <w:tcW w:w="1134" w:type="dxa"/>
            <w:vAlign w:val="center"/>
          </w:tcPr>
          <w:p w14:paraId="000AD70F" w14:textId="59144E5A" w:rsidR="00DA4FBC" w:rsidRPr="00587323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RT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in)</w:t>
            </w:r>
          </w:p>
        </w:tc>
        <w:tc>
          <w:tcPr>
            <w:tcW w:w="1275" w:type="dxa"/>
            <w:vAlign w:val="center"/>
          </w:tcPr>
          <w:p w14:paraId="6A251BC3" w14:textId="7B0EC72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D427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FR"/>
              </w:rPr>
              <w:t>SRM1</w:t>
            </w:r>
          </w:p>
        </w:tc>
        <w:tc>
          <w:tcPr>
            <w:tcW w:w="1134" w:type="dxa"/>
            <w:vAlign w:val="center"/>
          </w:tcPr>
          <w:p w14:paraId="1313B0A3" w14:textId="5827A535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FR"/>
              </w:rPr>
              <w:t>SRM2</w:t>
            </w:r>
          </w:p>
        </w:tc>
        <w:tc>
          <w:tcPr>
            <w:tcW w:w="993" w:type="dxa"/>
            <w:noWrap/>
            <w:vAlign w:val="center"/>
            <w:hideMark/>
          </w:tcPr>
          <w:p w14:paraId="0BD5C573" w14:textId="73F8A8B2" w:rsidR="00DA4FBC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D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</w:p>
          <w:p w14:paraId="18F382CB" w14:textId="3BFA492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eawater</w:t>
            </w:r>
          </w:p>
        </w:tc>
        <w:tc>
          <w:tcPr>
            <w:tcW w:w="1134" w:type="dxa"/>
            <w:vAlign w:val="center"/>
          </w:tcPr>
          <w:p w14:paraId="4931CB4F" w14:textId="5674B99E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Q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seawater</w:t>
            </w:r>
          </w:p>
        </w:tc>
        <w:tc>
          <w:tcPr>
            <w:tcW w:w="992" w:type="dxa"/>
            <w:vAlign w:val="center"/>
          </w:tcPr>
          <w:p w14:paraId="038F46F2" w14:textId="7BA47F0A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D sediment</w:t>
            </w:r>
          </w:p>
        </w:tc>
        <w:tc>
          <w:tcPr>
            <w:tcW w:w="992" w:type="dxa"/>
            <w:noWrap/>
            <w:vAlign w:val="center"/>
            <w:hideMark/>
          </w:tcPr>
          <w:p w14:paraId="50ED66DC" w14:textId="5DBCD77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Q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sediment</w:t>
            </w:r>
          </w:p>
        </w:tc>
        <w:tc>
          <w:tcPr>
            <w:tcW w:w="1568" w:type="dxa"/>
          </w:tcPr>
          <w:p w14:paraId="3E3ED1BA" w14:textId="77777777" w:rsidR="00DA4FBC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r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 xml:space="preserve">2 </w:t>
            </w:r>
          </w:p>
          <w:p w14:paraId="115D06FE" w14:textId="4EEEE7C8" w:rsidR="00DA4FBC" w:rsidRPr="00587323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awat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FR"/>
              </w:rPr>
              <w:t>)</w:t>
            </w:r>
          </w:p>
        </w:tc>
        <w:tc>
          <w:tcPr>
            <w:tcW w:w="1311" w:type="dxa"/>
          </w:tcPr>
          <w:p w14:paraId="01526472" w14:textId="6A642DC1" w:rsidR="00DA4FBC" w:rsidRPr="00587323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r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2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dim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n</w:t>
            </w:r>
            <w:r w:rsidRPr="00D42758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eastAsia="fr-FR"/>
              </w:rPr>
              <w:t>)</w:t>
            </w:r>
          </w:p>
        </w:tc>
      </w:tr>
      <w:tr w:rsidR="00DA4FBC" w:rsidRPr="00D42758" w14:paraId="57E6D0C6" w14:textId="2F737B75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2FA4F7BB" w14:textId="70D86154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Flumequine (FLU)</w:t>
            </w:r>
          </w:p>
        </w:tc>
        <w:tc>
          <w:tcPr>
            <w:tcW w:w="1843" w:type="dxa"/>
            <w:vAlign w:val="center"/>
          </w:tcPr>
          <w:p w14:paraId="124442A0" w14:textId="2FEC719E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Flumequine-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  <w:r w:rsidRPr="00D42758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1134" w:type="dxa"/>
            <w:vAlign w:val="center"/>
          </w:tcPr>
          <w:p w14:paraId="1994511A" w14:textId="047064EE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.7</w:t>
            </w:r>
          </w:p>
        </w:tc>
        <w:tc>
          <w:tcPr>
            <w:tcW w:w="1275" w:type="dxa"/>
            <w:vAlign w:val="center"/>
          </w:tcPr>
          <w:p w14:paraId="1B96A615" w14:textId="6F5DCD28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2&gt;244</w:t>
            </w:r>
          </w:p>
        </w:tc>
        <w:tc>
          <w:tcPr>
            <w:tcW w:w="1134" w:type="dxa"/>
            <w:vAlign w:val="center"/>
          </w:tcPr>
          <w:p w14:paraId="4C845696" w14:textId="536CD35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2&gt;107</w:t>
            </w:r>
          </w:p>
        </w:tc>
        <w:tc>
          <w:tcPr>
            <w:tcW w:w="993" w:type="dxa"/>
            <w:noWrap/>
            <w:vAlign w:val="center"/>
            <w:hideMark/>
          </w:tcPr>
          <w:p w14:paraId="32DCAAED" w14:textId="50B0323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48</w:t>
            </w:r>
          </w:p>
        </w:tc>
        <w:tc>
          <w:tcPr>
            <w:tcW w:w="1134" w:type="dxa"/>
            <w:vAlign w:val="center"/>
          </w:tcPr>
          <w:p w14:paraId="4B7066FB" w14:textId="4DF0D7F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60</w:t>
            </w:r>
          </w:p>
        </w:tc>
        <w:tc>
          <w:tcPr>
            <w:tcW w:w="992" w:type="dxa"/>
            <w:vAlign w:val="center"/>
          </w:tcPr>
          <w:p w14:paraId="0D9E94C9" w14:textId="683DCF77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9</w:t>
            </w:r>
          </w:p>
        </w:tc>
        <w:tc>
          <w:tcPr>
            <w:tcW w:w="992" w:type="dxa"/>
            <w:noWrap/>
            <w:vAlign w:val="center"/>
            <w:hideMark/>
          </w:tcPr>
          <w:p w14:paraId="56961D17" w14:textId="46853EBF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CDEFD" w14:textId="1150DFE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7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0FF5B1" w14:textId="52C4C1A2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3</w:t>
            </w:r>
          </w:p>
        </w:tc>
      </w:tr>
      <w:tr w:rsidR="00DA4FBC" w:rsidRPr="00D42758" w14:paraId="1A0D3E0C" w14:textId="4091A9FC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CE41877" w14:textId="381AB872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Ofloxacin (OFX)</w:t>
            </w:r>
          </w:p>
        </w:tc>
        <w:tc>
          <w:tcPr>
            <w:tcW w:w="1843" w:type="dxa"/>
            <w:vAlign w:val="center"/>
          </w:tcPr>
          <w:p w14:paraId="670B875C" w14:textId="69FCEDD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vertAlign w:val="subscript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amethazine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6CA02E0A" w14:textId="7A15C6E0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5</w:t>
            </w:r>
          </w:p>
        </w:tc>
        <w:tc>
          <w:tcPr>
            <w:tcW w:w="1275" w:type="dxa"/>
            <w:vAlign w:val="center"/>
          </w:tcPr>
          <w:p w14:paraId="0540EF99" w14:textId="2541D3E6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62&gt;318</w:t>
            </w:r>
          </w:p>
        </w:tc>
        <w:tc>
          <w:tcPr>
            <w:tcW w:w="1134" w:type="dxa"/>
            <w:vAlign w:val="center"/>
          </w:tcPr>
          <w:p w14:paraId="278A5004" w14:textId="28E5F4C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62&gt;261</w:t>
            </w:r>
          </w:p>
        </w:tc>
        <w:tc>
          <w:tcPr>
            <w:tcW w:w="993" w:type="dxa"/>
            <w:noWrap/>
            <w:vAlign w:val="center"/>
            <w:hideMark/>
          </w:tcPr>
          <w:p w14:paraId="2D0AA0D1" w14:textId="6C4AFFD2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53</w:t>
            </w:r>
          </w:p>
        </w:tc>
        <w:tc>
          <w:tcPr>
            <w:tcW w:w="1134" w:type="dxa"/>
            <w:vAlign w:val="center"/>
          </w:tcPr>
          <w:p w14:paraId="492559AA" w14:textId="2B9AC92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8.44</w:t>
            </w:r>
          </w:p>
        </w:tc>
        <w:tc>
          <w:tcPr>
            <w:tcW w:w="992" w:type="dxa"/>
            <w:vAlign w:val="center"/>
          </w:tcPr>
          <w:p w14:paraId="08831693" w14:textId="32700F8E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6</w:t>
            </w:r>
          </w:p>
        </w:tc>
        <w:tc>
          <w:tcPr>
            <w:tcW w:w="992" w:type="dxa"/>
            <w:noWrap/>
            <w:vAlign w:val="center"/>
            <w:hideMark/>
          </w:tcPr>
          <w:p w14:paraId="0BC83105" w14:textId="3456581E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3A1CDE" w14:textId="39341746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4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FC395" w14:textId="70F83743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6</w:t>
            </w:r>
          </w:p>
        </w:tc>
      </w:tr>
      <w:tr w:rsidR="00DA4FBC" w:rsidRPr="00D42758" w14:paraId="708754F0" w14:textId="53A7595C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091212CD" w14:textId="7422BAAA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Ciprofloxacin (CFX)</w:t>
            </w:r>
          </w:p>
        </w:tc>
        <w:tc>
          <w:tcPr>
            <w:tcW w:w="1843" w:type="dxa"/>
            <w:vAlign w:val="center"/>
          </w:tcPr>
          <w:p w14:paraId="0FD2C24B" w14:textId="576A18F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vertAlign w:val="subscript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Triethoprim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727E3613" w14:textId="33DF380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2</w:t>
            </w:r>
          </w:p>
        </w:tc>
        <w:tc>
          <w:tcPr>
            <w:tcW w:w="1275" w:type="dxa"/>
            <w:vAlign w:val="center"/>
          </w:tcPr>
          <w:p w14:paraId="21BFBBD9" w14:textId="728DEAD5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32&gt;288</w:t>
            </w:r>
          </w:p>
        </w:tc>
        <w:tc>
          <w:tcPr>
            <w:tcW w:w="1134" w:type="dxa"/>
            <w:vAlign w:val="center"/>
          </w:tcPr>
          <w:p w14:paraId="46202CA5" w14:textId="68811B56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32&gt;231</w:t>
            </w:r>
          </w:p>
        </w:tc>
        <w:tc>
          <w:tcPr>
            <w:tcW w:w="993" w:type="dxa"/>
            <w:noWrap/>
            <w:vAlign w:val="center"/>
            <w:hideMark/>
          </w:tcPr>
          <w:p w14:paraId="78D5B73E" w14:textId="72433D8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8</w:t>
            </w:r>
          </w:p>
        </w:tc>
        <w:tc>
          <w:tcPr>
            <w:tcW w:w="1134" w:type="dxa"/>
            <w:vAlign w:val="center"/>
          </w:tcPr>
          <w:p w14:paraId="1024CA5C" w14:textId="6C2462AA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93</w:t>
            </w:r>
          </w:p>
        </w:tc>
        <w:tc>
          <w:tcPr>
            <w:tcW w:w="992" w:type="dxa"/>
            <w:vAlign w:val="center"/>
          </w:tcPr>
          <w:p w14:paraId="00C2E832" w14:textId="6C309719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74</w:t>
            </w:r>
          </w:p>
        </w:tc>
        <w:tc>
          <w:tcPr>
            <w:tcW w:w="992" w:type="dxa"/>
            <w:noWrap/>
            <w:vAlign w:val="center"/>
            <w:hideMark/>
          </w:tcPr>
          <w:p w14:paraId="39E3BAF0" w14:textId="07F84E50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8BDD3" w14:textId="5907A800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76AA6" w14:textId="3E4F38C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</w:t>
            </w:r>
          </w:p>
        </w:tc>
      </w:tr>
      <w:tr w:rsidR="00DA4FBC" w:rsidRPr="00D42758" w14:paraId="70641540" w14:textId="0AB6AC84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12D26D88" w14:textId="735FF002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alidixic acid (NDX)</w:t>
            </w:r>
          </w:p>
        </w:tc>
        <w:tc>
          <w:tcPr>
            <w:tcW w:w="1843" w:type="dxa"/>
            <w:vAlign w:val="center"/>
          </w:tcPr>
          <w:p w14:paraId="463195BB" w14:textId="353A34D6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Flumequine-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  <w:r w:rsidRPr="00D42758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1134" w:type="dxa"/>
            <w:vAlign w:val="center"/>
          </w:tcPr>
          <w:p w14:paraId="25BA473F" w14:textId="489F637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.6</w:t>
            </w:r>
          </w:p>
        </w:tc>
        <w:tc>
          <w:tcPr>
            <w:tcW w:w="1275" w:type="dxa"/>
            <w:vAlign w:val="center"/>
          </w:tcPr>
          <w:p w14:paraId="45BBED59" w14:textId="7B2A6683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33&gt;215</w:t>
            </w:r>
          </w:p>
        </w:tc>
        <w:tc>
          <w:tcPr>
            <w:tcW w:w="1134" w:type="dxa"/>
            <w:vAlign w:val="center"/>
          </w:tcPr>
          <w:p w14:paraId="2CEF27E9" w14:textId="2E023DA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33&gt;187</w:t>
            </w:r>
          </w:p>
        </w:tc>
        <w:tc>
          <w:tcPr>
            <w:tcW w:w="993" w:type="dxa"/>
            <w:noWrap/>
            <w:vAlign w:val="center"/>
            <w:hideMark/>
          </w:tcPr>
          <w:p w14:paraId="68AD447A" w14:textId="78A95A47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  <w:tc>
          <w:tcPr>
            <w:tcW w:w="1134" w:type="dxa"/>
            <w:vAlign w:val="center"/>
          </w:tcPr>
          <w:p w14:paraId="717C89B8" w14:textId="4AEA111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89</w:t>
            </w:r>
          </w:p>
        </w:tc>
        <w:tc>
          <w:tcPr>
            <w:tcW w:w="992" w:type="dxa"/>
            <w:vAlign w:val="center"/>
          </w:tcPr>
          <w:p w14:paraId="074DB78A" w14:textId="2E6F4CA3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14:paraId="5A28F5A1" w14:textId="583C9D8F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5A0ED" w14:textId="2FDC72B3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FFEA4" w14:textId="3CC13554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7</w:t>
            </w:r>
          </w:p>
        </w:tc>
      </w:tr>
      <w:tr w:rsidR="00DA4FBC" w:rsidRPr="00D42758" w14:paraId="7DE26EB0" w14:textId="613098AB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A902A71" w14:textId="42877E6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Oxolinic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acid (OXL)</w:t>
            </w:r>
          </w:p>
        </w:tc>
        <w:tc>
          <w:tcPr>
            <w:tcW w:w="1843" w:type="dxa"/>
            <w:vAlign w:val="center"/>
          </w:tcPr>
          <w:p w14:paraId="6BAAED82" w14:textId="517D4DA4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Flumequine-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3</w:t>
            </w:r>
            <w:r w:rsidRPr="00D42758">
              <w:rPr>
                <w:rFonts w:asciiTheme="majorBidi" w:hAnsiTheme="majorBidi" w:cstheme="majorBidi"/>
                <w:color w:val="000000" w:themeColor="text1"/>
              </w:rPr>
              <w:t>C</w:t>
            </w:r>
          </w:p>
        </w:tc>
        <w:tc>
          <w:tcPr>
            <w:tcW w:w="1134" w:type="dxa"/>
            <w:vAlign w:val="center"/>
          </w:tcPr>
          <w:p w14:paraId="5CFEF3DE" w14:textId="17E2221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  <w:tc>
          <w:tcPr>
            <w:tcW w:w="1275" w:type="dxa"/>
            <w:vAlign w:val="center"/>
          </w:tcPr>
          <w:p w14:paraId="2A92D3C2" w14:textId="457F028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2&gt;244</w:t>
            </w:r>
          </w:p>
        </w:tc>
        <w:tc>
          <w:tcPr>
            <w:tcW w:w="1134" w:type="dxa"/>
            <w:vAlign w:val="center"/>
          </w:tcPr>
          <w:p w14:paraId="7F00694F" w14:textId="06FE5F7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2&gt;216</w:t>
            </w:r>
          </w:p>
        </w:tc>
        <w:tc>
          <w:tcPr>
            <w:tcW w:w="993" w:type="dxa"/>
            <w:noWrap/>
            <w:vAlign w:val="center"/>
            <w:hideMark/>
          </w:tcPr>
          <w:p w14:paraId="57CBBF66" w14:textId="34B506D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30</w:t>
            </w:r>
          </w:p>
        </w:tc>
        <w:tc>
          <w:tcPr>
            <w:tcW w:w="1134" w:type="dxa"/>
            <w:vAlign w:val="center"/>
          </w:tcPr>
          <w:p w14:paraId="409920F8" w14:textId="109F5B08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00</w:t>
            </w:r>
          </w:p>
        </w:tc>
        <w:tc>
          <w:tcPr>
            <w:tcW w:w="992" w:type="dxa"/>
            <w:vAlign w:val="center"/>
          </w:tcPr>
          <w:p w14:paraId="0FF81C47" w14:textId="0A823AEE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14:paraId="3E7A88E4" w14:textId="3B5ADD8E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</w:t>
            </w:r>
            <w:r w:rsidR="00345CF3">
              <w:rPr>
                <w:rFonts w:asciiTheme="majorBidi" w:hAnsiTheme="majorBidi" w:cstheme="majorBidi"/>
                <w:color w:val="000000" w:themeColor="text1"/>
              </w:rPr>
              <w:t>3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AEB64" w14:textId="1EB46BB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EB0BF" w14:textId="43310CD9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2</w:t>
            </w:r>
          </w:p>
        </w:tc>
      </w:tr>
      <w:tr w:rsidR="00DA4FBC" w:rsidRPr="00D42758" w14:paraId="7F3A33A1" w14:textId="4747279B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72BD4A4C" w14:textId="630A059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Tetracycline (TCY)</w:t>
            </w:r>
          </w:p>
        </w:tc>
        <w:tc>
          <w:tcPr>
            <w:tcW w:w="1843" w:type="dxa"/>
            <w:vAlign w:val="center"/>
          </w:tcPr>
          <w:p w14:paraId="50C44679" w14:textId="6FB7733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Triethoprim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5D754341" w14:textId="793A22E0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1</w:t>
            </w:r>
          </w:p>
        </w:tc>
        <w:tc>
          <w:tcPr>
            <w:tcW w:w="1275" w:type="dxa"/>
            <w:vAlign w:val="center"/>
          </w:tcPr>
          <w:p w14:paraId="705F33A2" w14:textId="224FAEC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45&gt;410</w:t>
            </w:r>
          </w:p>
        </w:tc>
        <w:tc>
          <w:tcPr>
            <w:tcW w:w="1134" w:type="dxa"/>
            <w:vAlign w:val="center"/>
          </w:tcPr>
          <w:p w14:paraId="7C133E38" w14:textId="6B53A7A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45&gt;427</w:t>
            </w:r>
          </w:p>
        </w:tc>
        <w:tc>
          <w:tcPr>
            <w:tcW w:w="993" w:type="dxa"/>
            <w:noWrap/>
            <w:vAlign w:val="center"/>
            <w:hideMark/>
          </w:tcPr>
          <w:p w14:paraId="0B5DEBE2" w14:textId="12282975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94</w:t>
            </w:r>
          </w:p>
        </w:tc>
        <w:tc>
          <w:tcPr>
            <w:tcW w:w="1134" w:type="dxa"/>
            <w:vAlign w:val="center"/>
          </w:tcPr>
          <w:p w14:paraId="0EC46CB2" w14:textId="4C73FF0C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.46</w:t>
            </w:r>
          </w:p>
        </w:tc>
        <w:tc>
          <w:tcPr>
            <w:tcW w:w="992" w:type="dxa"/>
            <w:vAlign w:val="center"/>
          </w:tcPr>
          <w:p w14:paraId="05826DE5" w14:textId="01330FDD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06</w:t>
            </w:r>
          </w:p>
        </w:tc>
        <w:tc>
          <w:tcPr>
            <w:tcW w:w="992" w:type="dxa"/>
            <w:noWrap/>
            <w:vAlign w:val="center"/>
            <w:hideMark/>
          </w:tcPr>
          <w:p w14:paraId="2D2F00B0" w14:textId="17EF53FF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D1DB81" w14:textId="221C6859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6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6FAAE" w14:textId="2CD5A3C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78</w:t>
            </w:r>
          </w:p>
        </w:tc>
      </w:tr>
      <w:tr w:rsidR="00DA4FBC" w:rsidRPr="00D42758" w14:paraId="7FA6C767" w14:textId="69E56571" w:rsidTr="00DA4FBC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76DBA391" w14:textId="12867F6E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Oxytetracycline (OXY)</w:t>
            </w:r>
          </w:p>
        </w:tc>
        <w:tc>
          <w:tcPr>
            <w:tcW w:w="1843" w:type="dxa"/>
            <w:vAlign w:val="center"/>
          </w:tcPr>
          <w:p w14:paraId="1A74A8EA" w14:textId="225E75FF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Triethoprim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3EE956EE" w14:textId="3704F72B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9</w:t>
            </w:r>
          </w:p>
        </w:tc>
        <w:tc>
          <w:tcPr>
            <w:tcW w:w="1275" w:type="dxa"/>
            <w:vAlign w:val="center"/>
          </w:tcPr>
          <w:p w14:paraId="0DE35F5B" w14:textId="19B885AA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61&gt;426</w:t>
            </w:r>
          </w:p>
        </w:tc>
        <w:tc>
          <w:tcPr>
            <w:tcW w:w="1134" w:type="dxa"/>
            <w:vAlign w:val="center"/>
          </w:tcPr>
          <w:p w14:paraId="7D1197AD" w14:textId="34C68011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61&gt;443</w:t>
            </w:r>
          </w:p>
        </w:tc>
        <w:tc>
          <w:tcPr>
            <w:tcW w:w="993" w:type="dxa"/>
            <w:noWrap/>
            <w:vAlign w:val="center"/>
            <w:hideMark/>
          </w:tcPr>
          <w:p w14:paraId="727891CB" w14:textId="2F030DF2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2</w:t>
            </w:r>
          </w:p>
        </w:tc>
        <w:tc>
          <w:tcPr>
            <w:tcW w:w="1134" w:type="dxa"/>
            <w:vAlign w:val="center"/>
          </w:tcPr>
          <w:p w14:paraId="029D2B59" w14:textId="190C5198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72</w:t>
            </w:r>
          </w:p>
        </w:tc>
        <w:tc>
          <w:tcPr>
            <w:tcW w:w="992" w:type="dxa"/>
            <w:vAlign w:val="center"/>
          </w:tcPr>
          <w:p w14:paraId="67A4EFED" w14:textId="01EF6107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="00345CF3">
              <w:rPr>
                <w:rFonts w:asciiTheme="majorBidi" w:hAnsiTheme="majorBidi" w:cstheme="majorBidi"/>
                <w:color w:val="000000" w:themeColor="text1"/>
              </w:rPr>
              <w:t>.02</w:t>
            </w:r>
          </w:p>
        </w:tc>
        <w:tc>
          <w:tcPr>
            <w:tcW w:w="992" w:type="dxa"/>
            <w:noWrap/>
            <w:vAlign w:val="center"/>
            <w:hideMark/>
          </w:tcPr>
          <w:p w14:paraId="167E2038" w14:textId="20E153EA" w:rsidR="00DA4FBC" w:rsidRPr="00D42758" w:rsidRDefault="00345CF3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.4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B4768" w14:textId="77ECBEED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7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93E36" w14:textId="61B40683" w:rsidR="00DA4FBC" w:rsidRPr="00D42758" w:rsidRDefault="00DA4FBC" w:rsidP="00DA4FB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86</w:t>
            </w:r>
          </w:p>
        </w:tc>
      </w:tr>
      <w:tr w:rsidR="00345CF3" w:rsidRPr="00D42758" w14:paraId="6478B5DB" w14:textId="3D1BA8F7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3C3CAA10" w14:textId="4CD34A3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ccinyl Sulfathiazole (S-STZ)</w:t>
            </w:r>
          </w:p>
        </w:tc>
        <w:tc>
          <w:tcPr>
            <w:tcW w:w="1843" w:type="dxa"/>
            <w:vAlign w:val="center"/>
          </w:tcPr>
          <w:p w14:paraId="50BE5C62" w14:textId="46C059A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amethazine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04C34179" w14:textId="0184352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3</w:t>
            </w:r>
          </w:p>
        </w:tc>
        <w:tc>
          <w:tcPr>
            <w:tcW w:w="1275" w:type="dxa"/>
            <w:vAlign w:val="center"/>
          </w:tcPr>
          <w:p w14:paraId="051EABEA" w14:textId="1E3D9A9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56&gt;256</w:t>
            </w:r>
          </w:p>
        </w:tc>
        <w:tc>
          <w:tcPr>
            <w:tcW w:w="1134" w:type="dxa"/>
            <w:vAlign w:val="center"/>
          </w:tcPr>
          <w:p w14:paraId="143EB3FE" w14:textId="6A039F0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56&gt;192</w:t>
            </w:r>
          </w:p>
        </w:tc>
        <w:tc>
          <w:tcPr>
            <w:tcW w:w="993" w:type="dxa"/>
            <w:noWrap/>
            <w:vAlign w:val="center"/>
            <w:hideMark/>
          </w:tcPr>
          <w:p w14:paraId="1623171C" w14:textId="1A6A569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20</w:t>
            </w:r>
          </w:p>
        </w:tc>
        <w:tc>
          <w:tcPr>
            <w:tcW w:w="1134" w:type="dxa"/>
            <w:vAlign w:val="center"/>
          </w:tcPr>
          <w:p w14:paraId="797F1D01" w14:textId="08A2ECB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7</w:t>
            </w:r>
          </w:p>
        </w:tc>
        <w:tc>
          <w:tcPr>
            <w:tcW w:w="992" w:type="dxa"/>
            <w:vAlign w:val="center"/>
          </w:tcPr>
          <w:p w14:paraId="2514F8B7" w14:textId="20326B5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992" w:type="dxa"/>
            <w:noWrap/>
            <w:vAlign w:val="center"/>
          </w:tcPr>
          <w:p w14:paraId="5B3A3E66" w14:textId="45CE0B8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F2F9E" w14:textId="63AD333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B5D40" w14:textId="35BA9C0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76</w:t>
            </w:r>
          </w:p>
        </w:tc>
      </w:tr>
      <w:tr w:rsidR="00345CF3" w:rsidRPr="00D42758" w14:paraId="2D0C8EE4" w14:textId="20376A70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05E5747E" w14:textId="60D2329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adiazine (SD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173F6" w14:textId="324BB12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6D8D0EBC" w14:textId="6CBEFF3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4</w:t>
            </w:r>
          </w:p>
        </w:tc>
        <w:tc>
          <w:tcPr>
            <w:tcW w:w="1275" w:type="dxa"/>
            <w:vAlign w:val="center"/>
          </w:tcPr>
          <w:p w14:paraId="52A8296A" w14:textId="58A312E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51&gt;156</w:t>
            </w:r>
          </w:p>
        </w:tc>
        <w:tc>
          <w:tcPr>
            <w:tcW w:w="1134" w:type="dxa"/>
            <w:vAlign w:val="center"/>
          </w:tcPr>
          <w:p w14:paraId="429791CB" w14:textId="48FAA48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51&gt;108</w:t>
            </w:r>
          </w:p>
        </w:tc>
        <w:tc>
          <w:tcPr>
            <w:tcW w:w="993" w:type="dxa"/>
            <w:noWrap/>
            <w:vAlign w:val="center"/>
            <w:hideMark/>
          </w:tcPr>
          <w:p w14:paraId="5AD9B3D2" w14:textId="4B631AC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9</w:t>
            </w:r>
          </w:p>
        </w:tc>
        <w:tc>
          <w:tcPr>
            <w:tcW w:w="1134" w:type="dxa"/>
            <w:vAlign w:val="center"/>
          </w:tcPr>
          <w:p w14:paraId="4090B8C5" w14:textId="6D6000A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29</w:t>
            </w:r>
          </w:p>
        </w:tc>
        <w:tc>
          <w:tcPr>
            <w:tcW w:w="992" w:type="dxa"/>
            <w:vAlign w:val="center"/>
          </w:tcPr>
          <w:p w14:paraId="11FE14DD" w14:textId="494CFAF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0</w:t>
            </w:r>
          </w:p>
        </w:tc>
        <w:tc>
          <w:tcPr>
            <w:tcW w:w="992" w:type="dxa"/>
            <w:noWrap/>
            <w:vAlign w:val="center"/>
          </w:tcPr>
          <w:p w14:paraId="6CD47154" w14:textId="0C9DA97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3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402C9" w14:textId="4E5D1A1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5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BEE66" w14:textId="1BDA29B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92</w:t>
            </w:r>
          </w:p>
        </w:tc>
      </w:tr>
      <w:tr w:rsidR="00345CF3" w:rsidRPr="00D42758" w14:paraId="4046273F" w14:textId="23427CE9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2B601A8F" w14:textId="7777777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4-acetylSulfadiazidine</w:t>
            </w:r>
          </w:p>
          <w:p w14:paraId="55D27F8B" w14:textId="5745C9E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(</w:t>
            </w:r>
            <w:proofErr w:type="gramStart"/>
            <w:r w:rsidRPr="00D42758">
              <w:rPr>
                <w:rFonts w:asciiTheme="majorBidi" w:hAnsiTheme="majorBidi" w:cstheme="majorBidi"/>
                <w:color w:val="000000" w:themeColor="text1"/>
              </w:rPr>
              <w:t>ac</w:t>
            </w:r>
            <w:proofErr w:type="gramEnd"/>
            <w:r w:rsidRPr="00D42758">
              <w:rPr>
                <w:rFonts w:asciiTheme="majorBidi" w:hAnsiTheme="majorBidi" w:cstheme="majorBidi"/>
                <w:color w:val="000000" w:themeColor="text1"/>
              </w:rPr>
              <w:t>-SD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F2238" w14:textId="2D77442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2ABF27C5" w14:textId="72F18D5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6</w:t>
            </w:r>
          </w:p>
        </w:tc>
        <w:tc>
          <w:tcPr>
            <w:tcW w:w="1275" w:type="dxa"/>
            <w:vAlign w:val="center"/>
          </w:tcPr>
          <w:p w14:paraId="5C74BCDB" w14:textId="4EF048E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07&gt;134</w:t>
            </w:r>
          </w:p>
        </w:tc>
        <w:tc>
          <w:tcPr>
            <w:tcW w:w="1134" w:type="dxa"/>
            <w:vAlign w:val="center"/>
          </w:tcPr>
          <w:p w14:paraId="4224AD50" w14:textId="646F7E0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07&gt;110</w:t>
            </w:r>
          </w:p>
        </w:tc>
        <w:tc>
          <w:tcPr>
            <w:tcW w:w="993" w:type="dxa"/>
            <w:noWrap/>
            <w:vAlign w:val="center"/>
            <w:hideMark/>
          </w:tcPr>
          <w:p w14:paraId="40EED5BA" w14:textId="605FE2D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5</w:t>
            </w:r>
          </w:p>
        </w:tc>
        <w:tc>
          <w:tcPr>
            <w:tcW w:w="1134" w:type="dxa"/>
            <w:vAlign w:val="center"/>
          </w:tcPr>
          <w:p w14:paraId="165DF395" w14:textId="1706984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83</w:t>
            </w:r>
          </w:p>
        </w:tc>
        <w:tc>
          <w:tcPr>
            <w:tcW w:w="992" w:type="dxa"/>
            <w:vAlign w:val="center"/>
          </w:tcPr>
          <w:p w14:paraId="69AC24C9" w14:textId="2943BF9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10</w:t>
            </w:r>
          </w:p>
        </w:tc>
        <w:tc>
          <w:tcPr>
            <w:tcW w:w="992" w:type="dxa"/>
            <w:noWrap/>
            <w:vAlign w:val="center"/>
          </w:tcPr>
          <w:p w14:paraId="258A28A6" w14:textId="177A14A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6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711EB3" w14:textId="22A976E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4D203" w14:textId="71AE8A5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68</w:t>
            </w:r>
          </w:p>
        </w:tc>
      </w:tr>
      <w:tr w:rsidR="00345CF3" w:rsidRPr="00D42758" w14:paraId="0AA1860D" w14:textId="57E71E08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5E5C658A" w14:textId="37AF330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Sulfameraz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SM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B50CF" w14:textId="3632A8D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0C61AA9F" w14:textId="44508D6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4</w:t>
            </w:r>
          </w:p>
        </w:tc>
        <w:tc>
          <w:tcPr>
            <w:tcW w:w="1275" w:type="dxa"/>
            <w:vAlign w:val="center"/>
          </w:tcPr>
          <w:p w14:paraId="4DCDA71D" w14:textId="145D261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5&gt;156</w:t>
            </w:r>
          </w:p>
        </w:tc>
        <w:tc>
          <w:tcPr>
            <w:tcW w:w="1134" w:type="dxa"/>
            <w:vAlign w:val="center"/>
          </w:tcPr>
          <w:p w14:paraId="39BD143C" w14:textId="4A63A91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6&gt;92</w:t>
            </w:r>
          </w:p>
        </w:tc>
        <w:tc>
          <w:tcPr>
            <w:tcW w:w="993" w:type="dxa"/>
            <w:noWrap/>
            <w:vAlign w:val="center"/>
            <w:hideMark/>
          </w:tcPr>
          <w:p w14:paraId="49B889D9" w14:textId="4189A85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78</w:t>
            </w:r>
          </w:p>
        </w:tc>
        <w:tc>
          <w:tcPr>
            <w:tcW w:w="1134" w:type="dxa"/>
            <w:vAlign w:val="center"/>
          </w:tcPr>
          <w:p w14:paraId="66B897F3" w14:textId="730DCFA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59</w:t>
            </w:r>
          </w:p>
        </w:tc>
        <w:tc>
          <w:tcPr>
            <w:tcW w:w="992" w:type="dxa"/>
            <w:vAlign w:val="center"/>
          </w:tcPr>
          <w:p w14:paraId="47A64AF4" w14:textId="271943F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12</w:t>
            </w:r>
          </w:p>
        </w:tc>
        <w:tc>
          <w:tcPr>
            <w:tcW w:w="992" w:type="dxa"/>
            <w:noWrap/>
            <w:vAlign w:val="center"/>
          </w:tcPr>
          <w:p w14:paraId="478D1669" w14:textId="4176A11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3BCD4" w14:textId="67367B4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F0BEE" w14:textId="4F3C7C6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63</w:t>
            </w:r>
          </w:p>
        </w:tc>
      </w:tr>
      <w:tr w:rsidR="00345CF3" w:rsidRPr="00D42758" w14:paraId="6D1948BF" w14:textId="105CF062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71A05445" w14:textId="14A22AB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4-acetylSulfamerazine(ac-SM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1F084" w14:textId="5083DE6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0C5374CE" w14:textId="66AE0BA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C2782" w14:textId="0E125B1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07&gt;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5E99F" w14:textId="713DBCE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07&gt;110</w:t>
            </w:r>
          </w:p>
        </w:tc>
        <w:tc>
          <w:tcPr>
            <w:tcW w:w="993" w:type="dxa"/>
            <w:noWrap/>
            <w:vAlign w:val="center"/>
            <w:hideMark/>
          </w:tcPr>
          <w:p w14:paraId="42E0D298" w14:textId="6ADB400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81</w:t>
            </w:r>
          </w:p>
        </w:tc>
        <w:tc>
          <w:tcPr>
            <w:tcW w:w="1134" w:type="dxa"/>
            <w:vAlign w:val="center"/>
          </w:tcPr>
          <w:p w14:paraId="63E8AE86" w14:textId="73E472B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70</w:t>
            </w:r>
          </w:p>
        </w:tc>
        <w:tc>
          <w:tcPr>
            <w:tcW w:w="992" w:type="dxa"/>
            <w:vAlign w:val="center"/>
          </w:tcPr>
          <w:p w14:paraId="0D31E5AC" w14:textId="0F5050B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</w:tc>
        <w:tc>
          <w:tcPr>
            <w:tcW w:w="992" w:type="dxa"/>
            <w:noWrap/>
            <w:vAlign w:val="center"/>
          </w:tcPr>
          <w:p w14:paraId="45FBEF54" w14:textId="7F0E83B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5DF48" w14:textId="017A500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3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4C40A" w14:textId="0FA4F9C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24</w:t>
            </w:r>
          </w:p>
        </w:tc>
      </w:tr>
      <w:tr w:rsidR="00345CF3" w:rsidRPr="00D42758" w14:paraId="0D21C885" w14:textId="0DF6943F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7E08C26A" w14:textId="08A8319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4-acetylSulfamethiazine(ac-SM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1EA5F9" w14:textId="6DF6F16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46C1A84F" w14:textId="349014A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06EDC" w14:textId="6884B63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21&gt;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A7479" w14:textId="464E72B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21&gt;124</w:t>
            </w:r>
          </w:p>
        </w:tc>
        <w:tc>
          <w:tcPr>
            <w:tcW w:w="993" w:type="dxa"/>
            <w:noWrap/>
            <w:vAlign w:val="center"/>
            <w:hideMark/>
          </w:tcPr>
          <w:p w14:paraId="1FB1FFD0" w14:textId="5F09D59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88</w:t>
            </w:r>
          </w:p>
        </w:tc>
        <w:tc>
          <w:tcPr>
            <w:tcW w:w="1134" w:type="dxa"/>
            <w:vAlign w:val="center"/>
          </w:tcPr>
          <w:p w14:paraId="6A297F17" w14:textId="1E12AFA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94</w:t>
            </w:r>
          </w:p>
        </w:tc>
        <w:tc>
          <w:tcPr>
            <w:tcW w:w="992" w:type="dxa"/>
            <w:vAlign w:val="center"/>
          </w:tcPr>
          <w:p w14:paraId="39C74367" w14:textId="17353FF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14</w:t>
            </w:r>
          </w:p>
        </w:tc>
        <w:tc>
          <w:tcPr>
            <w:tcW w:w="992" w:type="dxa"/>
            <w:noWrap/>
            <w:vAlign w:val="center"/>
          </w:tcPr>
          <w:p w14:paraId="0AAF9633" w14:textId="6AE0ACB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F5335" w14:textId="2C8D8EF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2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28A6E8" w14:textId="57D3B6F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6</w:t>
            </w:r>
          </w:p>
        </w:tc>
      </w:tr>
      <w:tr w:rsidR="00345CF3" w:rsidRPr="00D42758" w14:paraId="413B7454" w14:textId="2B5032F5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64164D50" w14:textId="20E79FC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amethoxazole (SMX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669BA" w14:textId="3597BEC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7CE990D1" w14:textId="70203FD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1135F" w14:textId="4A935BB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4&gt;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FDED1" w14:textId="1232BD7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4&gt;156</w:t>
            </w:r>
          </w:p>
        </w:tc>
        <w:tc>
          <w:tcPr>
            <w:tcW w:w="993" w:type="dxa"/>
            <w:noWrap/>
            <w:vAlign w:val="center"/>
            <w:hideMark/>
          </w:tcPr>
          <w:p w14:paraId="2C9EC4C6" w14:textId="11F0636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5</w:t>
            </w:r>
          </w:p>
        </w:tc>
        <w:tc>
          <w:tcPr>
            <w:tcW w:w="1134" w:type="dxa"/>
            <w:vAlign w:val="center"/>
          </w:tcPr>
          <w:p w14:paraId="1FAFDD01" w14:textId="4DEA52C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16</w:t>
            </w:r>
          </w:p>
        </w:tc>
        <w:tc>
          <w:tcPr>
            <w:tcW w:w="992" w:type="dxa"/>
            <w:vAlign w:val="center"/>
          </w:tcPr>
          <w:p w14:paraId="1F82459D" w14:textId="70E4BFF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2</w:t>
            </w:r>
          </w:p>
        </w:tc>
        <w:tc>
          <w:tcPr>
            <w:tcW w:w="992" w:type="dxa"/>
            <w:noWrap/>
            <w:vAlign w:val="center"/>
          </w:tcPr>
          <w:p w14:paraId="61EFA28A" w14:textId="484EFE9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B3B73" w14:textId="041B361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5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50EC8" w14:textId="65CB06E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86</w:t>
            </w:r>
          </w:p>
        </w:tc>
      </w:tr>
      <w:tr w:rsidR="00345CF3" w:rsidRPr="00D42758" w14:paraId="3A8B8C24" w14:textId="5864F0B2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20EA9F72" w14:textId="4B85155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4-</w:t>
            </w:r>
            <w:proofErr w:type="gramStart"/>
            <w:r w:rsidRPr="00D42758">
              <w:rPr>
                <w:rFonts w:asciiTheme="majorBidi" w:hAnsiTheme="majorBidi" w:cstheme="majorBidi"/>
                <w:color w:val="000000" w:themeColor="text1"/>
              </w:rPr>
              <w:t>acetylSulfamethoxazole  (</w:t>
            </w:r>
            <w:proofErr w:type="gramEnd"/>
            <w:r w:rsidRPr="00D42758">
              <w:rPr>
                <w:rFonts w:asciiTheme="majorBidi" w:hAnsiTheme="majorBidi" w:cstheme="majorBidi"/>
                <w:color w:val="000000" w:themeColor="text1"/>
              </w:rPr>
              <w:t>ac-SMX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AE734" w14:textId="197FBC4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021D9153" w14:textId="31AD8E0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E4C1E" w14:textId="3F9B88B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6&gt;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50964" w14:textId="4CD8084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6&gt;134</w:t>
            </w:r>
          </w:p>
        </w:tc>
        <w:tc>
          <w:tcPr>
            <w:tcW w:w="993" w:type="dxa"/>
            <w:noWrap/>
            <w:vAlign w:val="center"/>
            <w:hideMark/>
          </w:tcPr>
          <w:p w14:paraId="77648C99" w14:textId="0F49036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0</w:t>
            </w:r>
          </w:p>
        </w:tc>
        <w:tc>
          <w:tcPr>
            <w:tcW w:w="1134" w:type="dxa"/>
            <w:vAlign w:val="center"/>
          </w:tcPr>
          <w:p w14:paraId="712EA511" w14:textId="3177128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66</w:t>
            </w:r>
          </w:p>
        </w:tc>
        <w:tc>
          <w:tcPr>
            <w:tcW w:w="992" w:type="dxa"/>
            <w:vAlign w:val="center"/>
          </w:tcPr>
          <w:p w14:paraId="40F5C608" w14:textId="12A699D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59</w:t>
            </w:r>
          </w:p>
        </w:tc>
        <w:tc>
          <w:tcPr>
            <w:tcW w:w="992" w:type="dxa"/>
            <w:noWrap/>
            <w:vAlign w:val="center"/>
          </w:tcPr>
          <w:p w14:paraId="6772CF67" w14:textId="1988AD8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5.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918D6" w14:textId="41D642B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32B11" w14:textId="00AD984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731</w:t>
            </w:r>
          </w:p>
        </w:tc>
      </w:tr>
      <w:tr w:rsidR="00345CF3" w:rsidRPr="00D42758" w14:paraId="0EB4F085" w14:textId="569BD8D2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168C263C" w14:textId="5634066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Sulfamethoxypyridaz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SMP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0B19C" w14:textId="5466C8A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59EAAB9A" w14:textId="1889BCE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DC000" w14:textId="16C2700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81&gt;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0AA9C" w14:textId="3C51578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81&gt;156</w:t>
            </w:r>
          </w:p>
        </w:tc>
        <w:tc>
          <w:tcPr>
            <w:tcW w:w="993" w:type="dxa"/>
            <w:noWrap/>
            <w:vAlign w:val="center"/>
            <w:hideMark/>
          </w:tcPr>
          <w:p w14:paraId="2B49DE46" w14:textId="0FEFB76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2</w:t>
            </w:r>
          </w:p>
        </w:tc>
        <w:tc>
          <w:tcPr>
            <w:tcW w:w="1134" w:type="dxa"/>
            <w:vAlign w:val="center"/>
          </w:tcPr>
          <w:p w14:paraId="2755BFD9" w14:textId="400DDA1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07</w:t>
            </w:r>
          </w:p>
        </w:tc>
        <w:tc>
          <w:tcPr>
            <w:tcW w:w="992" w:type="dxa"/>
            <w:vAlign w:val="center"/>
          </w:tcPr>
          <w:p w14:paraId="34A23282" w14:textId="1C689ED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14:paraId="4BE0EB6F" w14:textId="2B77193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DC77A" w14:textId="07BD252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53C99" w14:textId="1B1561A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14</w:t>
            </w:r>
          </w:p>
        </w:tc>
      </w:tr>
      <w:tr w:rsidR="00345CF3" w:rsidRPr="00D42758" w14:paraId="7C4C9D5E" w14:textId="491478A8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E7BE712" w14:textId="24E6F65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lastRenderedPageBreak/>
              <w:t>Sulfapyrid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SP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722EE" w14:textId="016F995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3D5DB03D" w14:textId="19BB014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1562F" w14:textId="179871E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0&gt;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B7551" w14:textId="4E5553F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0&gt;92</w:t>
            </w:r>
          </w:p>
        </w:tc>
        <w:tc>
          <w:tcPr>
            <w:tcW w:w="993" w:type="dxa"/>
            <w:noWrap/>
            <w:vAlign w:val="center"/>
            <w:hideMark/>
          </w:tcPr>
          <w:p w14:paraId="0622463B" w14:textId="583CDE2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1134" w:type="dxa"/>
            <w:vAlign w:val="center"/>
          </w:tcPr>
          <w:p w14:paraId="6661E6DF" w14:textId="6E75A96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14</w:t>
            </w:r>
          </w:p>
        </w:tc>
        <w:tc>
          <w:tcPr>
            <w:tcW w:w="992" w:type="dxa"/>
            <w:vAlign w:val="center"/>
          </w:tcPr>
          <w:p w14:paraId="1E4E7349" w14:textId="74A2F18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97</w:t>
            </w:r>
          </w:p>
        </w:tc>
        <w:tc>
          <w:tcPr>
            <w:tcW w:w="992" w:type="dxa"/>
            <w:noWrap/>
            <w:vAlign w:val="center"/>
          </w:tcPr>
          <w:p w14:paraId="6BECF3A9" w14:textId="130F641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E72AD" w14:textId="133E157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2E26C" w14:textId="1A838CD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98</w:t>
            </w:r>
          </w:p>
        </w:tc>
      </w:tr>
      <w:tr w:rsidR="00345CF3" w:rsidRPr="00D42758" w14:paraId="1F185405" w14:textId="2047FCCF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223E0C79" w14:textId="4B8F704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4-Sulfapyridine (ac-SP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1BD6F" w14:textId="0081A84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61487022" w14:textId="2B390D6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7801A" w14:textId="3A82663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2&gt;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78D67" w14:textId="379957F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2&gt;198</w:t>
            </w:r>
          </w:p>
        </w:tc>
        <w:tc>
          <w:tcPr>
            <w:tcW w:w="993" w:type="dxa"/>
            <w:noWrap/>
            <w:vAlign w:val="center"/>
            <w:hideMark/>
          </w:tcPr>
          <w:p w14:paraId="18E16C65" w14:textId="42F54FB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</w:tc>
        <w:tc>
          <w:tcPr>
            <w:tcW w:w="1134" w:type="dxa"/>
            <w:vAlign w:val="center"/>
          </w:tcPr>
          <w:p w14:paraId="20CD782F" w14:textId="32EFF17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06</w:t>
            </w:r>
          </w:p>
        </w:tc>
        <w:tc>
          <w:tcPr>
            <w:tcW w:w="992" w:type="dxa"/>
            <w:vAlign w:val="center"/>
          </w:tcPr>
          <w:p w14:paraId="7D8DCFDA" w14:textId="2A199E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27</w:t>
            </w:r>
          </w:p>
        </w:tc>
        <w:tc>
          <w:tcPr>
            <w:tcW w:w="992" w:type="dxa"/>
            <w:noWrap/>
            <w:vAlign w:val="center"/>
          </w:tcPr>
          <w:p w14:paraId="1B080E46" w14:textId="5080A68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4.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0FCB7" w14:textId="25F3A32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69280" w14:textId="6DBAD4A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26</w:t>
            </w:r>
          </w:p>
        </w:tc>
      </w:tr>
      <w:tr w:rsidR="00345CF3" w:rsidRPr="00D42758" w14:paraId="42198613" w14:textId="7CDD44FE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035C0D53" w14:textId="58D277C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Sulfaquinoxal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SQX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26FED" w14:textId="4D9DD2A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0998E682" w14:textId="46C48D0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7F6FC" w14:textId="10D0EA8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01&gt;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FAF64" w14:textId="39C2660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01&gt;198</w:t>
            </w:r>
          </w:p>
        </w:tc>
        <w:tc>
          <w:tcPr>
            <w:tcW w:w="993" w:type="dxa"/>
            <w:noWrap/>
            <w:vAlign w:val="center"/>
            <w:hideMark/>
          </w:tcPr>
          <w:p w14:paraId="1282965D" w14:textId="2252174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73</w:t>
            </w:r>
          </w:p>
        </w:tc>
        <w:tc>
          <w:tcPr>
            <w:tcW w:w="1134" w:type="dxa"/>
            <w:vAlign w:val="center"/>
          </w:tcPr>
          <w:p w14:paraId="5BA0C30E" w14:textId="3A0E31A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43</w:t>
            </w:r>
          </w:p>
        </w:tc>
        <w:tc>
          <w:tcPr>
            <w:tcW w:w="992" w:type="dxa"/>
            <w:vAlign w:val="center"/>
          </w:tcPr>
          <w:p w14:paraId="75FE264E" w14:textId="33E9B88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4</w:t>
            </w:r>
          </w:p>
        </w:tc>
        <w:tc>
          <w:tcPr>
            <w:tcW w:w="992" w:type="dxa"/>
            <w:noWrap/>
            <w:vAlign w:val="center"/>
          </w:tcPr>
          <w:p w14:paraId="36CF19B2" w14:textId="72810B1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68260" w14:textId="526C70A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A78F0" w14:textId="57EEAF2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82</w:t>
            </w:r>
          </w:p>
        </w:tc>
      </w:tr>
      <w:tr w:rsidR="00345CF3" w:rsidRPr="00D42758" w14:paraId="419C2E76" w14:textId="32FD026E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68395A85" w14:textId="1D4A0B6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athiazole (ST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43435" w14:textId="485F187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4119DBFA" w14:textId="49761CB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7E1F6" w14:textId="71D0253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6&gt;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9F74C" w14:textId="59302AD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6&gt;92</w:t>
            </w:r>
          </w:p>
        </w:tc>
        <w:tc>
          <w:tcPr>
            <w:tcW w:w="993" w:type="dxa"/>
            <w:noWrap/>
            <w:vAlign w:val="center"/>
            <w:hideMark/>
          </w:tcPr>
          <w:p w14:paraId="6DB8A7ED" w14:textId="4871406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75</w:t>
            </w:r>
          </w:p>
        </w:tc>
        <w:tc>
          <w:tcPr>
            <w:tcW w:w="1134" w:type="dxa"/>
            <w:vAlign w:val="center"/>
          </w:tcPr>
          <w:p w14:paraId="48919A0D" w14:textId="4D929C1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50</w:t>
            </w:r>
          </w:p>
        </w:tc>
        <w:tc>
          <w:tcPr>
            <w:tcW w:w="992" w:type="dxa"/>
            <w:vAlign w:val="center"/>
          </w:tcPr>
          <w:p w14:paraId="39EDD2AE" w14:textId="2857FC4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3</w:t>
            </w:r>
          </w:p>
        </w:tc>
        <w:tc>
          <w:tcPr>
            <w:tcW w:w="992" w:type="dxa"/>
            <w:noWrap/>
            <w:vAlign w:val="center"/>
          </w:tcPr>
          <w:p w14:paraId="600F2F73" w14:textId="5B92615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6D7B3" w14:textId="62B6D25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1F07C" w14:textId="0E12917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84</w:t>
            </w:r>
          </w:p>
        </w:tc>
      </w:tr>
      <w:tr w:rsidR="00345CF3" w:rsidRPr="00D42758" w14:paraId="69C6C094" w14:textId="1DB4FE20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1FAF3CFC" w14:textId="3CA4166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Sulfisomidine (SM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37797" w14:textId="0DDE76D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0DB0A36A" w14:textId="6B35B13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8687A" w14:textId="27E9143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79&gt;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D89EC" w14:textId="33B930B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79&gt;186</w:t>
            </w:r>
          </w:p>
        </w:tc>
        <w:tc>
          <w:tcPr>
            <w:tcW w:w="993" w:type="dxa"/>
            <w:noWrap/>
            <w:vAlign w:val="center"/>
            <w:hideMark/>
          </w:tcPr>
          <w:p w14:paraId="114DF9FC" w14:textId="55CEF59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9</w:t>
            </w:r>
          </w:p>
        </w:tc>
        <w:tc>
          <w:tcPr>
            <w:tcW w:w="1134" w:type="dxa"/>
            <w:vAlign w:val="center"/>
          </w:tcPr>
          <w:p w14:paraId="7FB79886" w14:textId="0C7B1DD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31</w:t>
            </w:r>
          </w:p>
        </w:tc>
        <w:tc>
          <w:tcPr>
            <w:tcW w:w="992" w:type="dxa"/>
            <w:vAlign w:val="center"/>
          </w:tcPr>
          <w:p w14:paraId="7EA8CDEF" w14:textId="52766B0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72</w:t>
            </w:r>
          </w:p>
        </w:tc>
        <w:tc>
          <w:tcPr>
            <w:tcW w:w="992" w:type="dxa"/>
            <w:noWrap/>
            <w:vAlign w:val="center"/>
          </w:tcPr>
          <w:p w14:paraId="777BF72F" w14:textId="19AD429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4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8C9FD" w14:textId="71A2494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5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219C4" w14:textId="100D50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2</w:t>
            </w:r>
          </w:p>
        </w:tc>
      </w:tr>
      <w:tr w:rsidR="00345CF3" w:rsidRPr="00D42758" w14:paraId="135BC43B" w14:textId="0017CEE7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08D6ED5F" w14:textId="7DFD53A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Sulfadimethox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SD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D6BD3" w14:textId="138EFCD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Sulfamethaz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</w:p>
        </w:tc>
        <w:tc>
          <w:tcPr>
            <w:tcW w:w="1134" w:type="dxa"/>
            <w:vAlign w:val="center"/>
          </w:tcPr>
          <w:p w14:paraId="786BE933" w14:textId="39CAB2B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82635" w14:textId="628F835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11&gt;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494AB" w14:textId="36ADD7A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311&gt;92</w:t>
            </w:r>
          </w:p>
        </w:tc>
        <w:tc>
          <w:tcPr>
            <w:tcW w:w="993" w:type="dxa"/>
            <w:noWrap/>
            <w:vAlign w:val="center"/>
            <w:hideMark/>
          </w:tcPr>
          <w:p w14:paraId="1784A338" w14:textId="6EB478C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0</w:t>
            </w:r>
          </w:p>
        </w:tc>
        <w:tc>
          <w:tcPr>
            <w:tcW w:w="1134" w:type="dxa"/>
            <w:vAlign w:val="center"/>
          </w:tcPr>
          <w:p w14:paraId="1BE210BF" w14:textId="6A3366E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01</w:t>
            </w:r>
          </w:p>
        </w:tc>
        <w:tc>
          <w:tcPr>
            <w:tcW w:w="992" w:type="dxa"/>
            <w:vAlign w:val="center"/>
          </w:tcPr>
          <w:p w14:paraId="3CC0A22C" w14:textId="23F5356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14:paraId="56764C59" w14:textId="26E14C1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0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A89559" w14:textId="6CFBFF9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6DB4F" w14:textId="0B8C657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07</w:t>
            </w:r>
          </w:p>
        </w:tc>
      </w:tr>
      <w:tr w:rsidR="00345CF3" w:rsidRPr="00D42758" w14:paraId="51FBE72A" w14:textId="59557CA6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283D35D" w14:textId="7A7EF16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Trimethoprim (TMP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191254" w14:textId="1C1B774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Trimethoprim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0CE2892C" w14:textId="43489A4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D5332" w14:textId="4C61686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1&gt;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CAB7DB" w14:textId="4FEF552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1&gt;261</w:t>
            </w:r>
          </w:p>
        </w:tc>
        <w:tc>
          <w:tcPr>
            <w:tcW w:w="993" w:type="dxa"/>
            <w:noWrap/>
            <w:vAlign w:val="center"/>
            <w:hideMark/>
          </w:tcPr>
          <w:p w14:paraId="2AD895A8" w14:textId="248E04A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81</w:t>
            </w:r>
          </w:p>
        </w:tc>
        <w:tc>
          <w:tcPr>
            <w:tcW w:w="1134" w:type="dxa"/>
            <w:vAlign w:val="center"/>
          </w:tcPr>
          <w:p w14:paraId="58C1C664" w14:textId="50FFFB3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68</w:t>
            </w:r>
          </w:p>
        </w:tc>
        <w:tc>
          <w:tcPr>
            <w:tcW w:w="992" w:type="dxa"/>
            <w:vAlign w:val="center"/>
          </w:tcPr>
          <w:p w14:paraId="1EAA7A81" w14:textId="110E70E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90</w:t>
            </w:r>
          </w:p>
        </w:tc>
        <w:tc>
          <w:tcPr>
            <w:tcW w:w="992" w:type="dxa"/>
            <w:noWrap/>
            <w:vAlign w:val="center"/>
          </w:tcPr>
          <w:p w14:paraId="51F2282B" w14:textId="2C31CE8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9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582CD" w14:textId="7BC3722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3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3FF2C8" w14:textId="6F94A2A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12</w:t>
            </w:r>
          </w:p>
        </w:tc>
      </w:tr>
      <w:tr w:rsidR="00345CF3" w:rsidRPr="00D42758" w14:paraId="0B40E711" w14:textId="568EA54B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7E02587" w14:textId="72FFDE0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Gemfibrozil (GF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7FAFB" w14:textId="0FFC86D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vertAlign w:val="subscript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Gemfibrozil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14:paraId="62FA6864" w14:textId="2192269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9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DF5AD" w14:textId="2BA22D7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1&gt;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B8F86" w14:textId="07B794A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1&gt;129</w:t>
            </w:r>
          </w:p>
        </w:tc>
        <w:tc>
          <w:tcPr>
            <w:tcW w:w="993" w:type="dxa"/>
            <w:noWrap/>
            <w:vAlign w:val="center"/>
            <w:hideMark/>
          </w:tcPr>
          <w:p w14:paraId="440EFD83" w14:textId="4BA7DEA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45</w:t>
            </w:r>
          </w:p>
        </w:tc>
        <w:tc>
          <w:tcPr>
            <w:tcW w:w="1134" w:type="dxa"/>
            <w:vAlign w:val="center"/>
          </w:tcPr>
          <w:p w14:paraId="11D8B9AE" w14:textId="07566A5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51</w:t>
            </w:r>
          </w:p>
        </w:tc>
        <w:tc>
          <w:tcPr>
            <w:tcW w:w="992" w:type="dxa"/>
            <w:vAlign w:val="center"/>
          </w:tcPr>
          <w:p w14:paraId="30D4FF5E" w14:textId="720F435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8</w:t>
            </w:r>
          </w:p>
        </w:tc>
        <w:tc>
          <w:tcPr>
            <w:tcW w:w="992" w:type="dxa"/>
            <w:noWrap/>
            <w:vAlign w:val="center"/>
          </w:tcPr>
          <w:p w14:paraId="0E206149" w14:textId="0DCCCA4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6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4D2C5" w14:textId="3D27AF1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7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00E12" w14:textId="11D2DFF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73</w:t>
            </w:r>
          </w:p>
        </w:tc>
      </w:tr>
      <w:tr w:rsidR="00345CF3" w:rsidRPr="00D42758" w14:paraId="62270A19" w14:textId="67EE1B72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53ED3DD5" w14:textId="5CF6664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Mefamic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acid (MF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BA576" w14:textId="0FFD582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Mefamic</w:t>
            </w:r>
            <w:proofErr w:type="spellEnd"/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 xml:space="preserve"> acid 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449C7AAE" w14:textId="6445A50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9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3F4DA" w14:textId="28CDF99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42&gt;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DAEC4" w14:textId="00ED27E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42&gt;209</w:t>
            </w:r>
          </w:p>
        </w:tc>
        <w:tc>
          <w:tcPr>
            <w:tcW w:w="993" w:type="dxa"/>
            <w:noWrap/>
            <w:vAlign w:val="center"/>
            <w:hideMark/>
          </w:tcPr>
          <w:p w14:paraId="0254B081" w14:textId="02062E8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37</w:t>
            </w:r>
          </w:p>
        </w:tc>
        <w:tc>
          <w:tcPr>
            <w:tcW w:w="1134" w:type="dxa"/>
            <w:vAlign w:val="center"/>
          </w:tcPr>
          <w:p w14:paraId="469B66E0" w14:textId="193B60C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23</w:t>
            </w:r>
          </w:p>
        </w:tc>
        <w:tc>
          <w:tcPr>
            <w:tcW w:w="992" w:type="dxa"/>
            <w:vAlign w:val="center"/>
          </w:tcPr>
          <w:p w14:paraId="4B1D2F48" w14:textId="4E9805A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81</w:t>
            </w:r>
          </w:p>
        </w:tc>
        <w:tc>
          <w:tcPr>
            <w:tcW w:w="992" w:type="dxa"/>
            <w:noWrap/>
            <w:vAlign w:val="center"/>
          </w:tcPr>
          <w:p w14:paraId="0603FDAA" w14:textId="04794A0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6.0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8383A" w14:textId="6364126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12979" w14:textId="2650C40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654</w:t>
            </w:r>
          </w:p>
        </w:tc>
      </w:tr>
      <w:tr w:rsidR="00345CF3" w:rsidRPr="00D42758" w14:paraId="006F9519" w14:textId="7235540C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0EBB396B" w14:textId="73BE654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aproxen (NPX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706B0" w14:textId="052BB68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Flumequine-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  <w:lang w:eastAsia="fr-FR"/>
              </w:rPr>
              <w:t>13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C</w:t>
            </w:r>
          </w:p>
        </w:tc>
        <w:tc>
          <w:tcPr>
            <w:tcW w:w="1134" w:type="dxa"/>
            <w:vAlign w:val="center"/>
          </w:tcPr>
          <w:p w14:paraId="2971515B" w14:textId="6B50A16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36E34" w14:textId="750ACD8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31&gt;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C0180" w14:textId="3A7CE4C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31&gt;115</w:t>
            </w:r>
          </w:p>
        </w:tc>
        <w:tc>
          <w:tcPr>
            <w:tcW w:w="993" w:type="dxa"/>
            <w:noWrap/>
            <w:vAlign w:val="center"/>
            <w:hideMark/>
          </w:tcPr>
          <w:p w14:paraId="18C2D0FF" w14:textId="1CAC43D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77</w:t>
            </w:r>
          </w:p>
        </w:tc>
        <w:tc>
          <w:tcPr>
            <w:tcW w:w="1134" w:type="dxa"/>
            <w:vAlign w:val="center"/>
          </w:tcPr>
          <w:p w14:paraId="20E8FE64" w14:textId="15FBA65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57</w:t>
            </w:r>
          </w:p>
        </w:tc>
        <w:tc>
          <w:tcPr>
            <w:tcW w:w="992" w:type="dxa"/>
            <w:vAlign w:val="center"/>
          </w:tcPr>
          <w:p w14:paraId="0BDD2335" w14:textId="391D9A6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41</w:t>
            </w:r>
          </w:p>
        </w:tc>
        <w:tc>
          <w:tcPr>
            <w:tcW w:w="992" w:type="dxa"/>
            <w:noWrap/>
            <w:vAlign w:val="center"/>
          </w:tcPr>
          <w:p w14:paraId="04D87E3D" w14:textId="3C19E3E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3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F482E" w14:textId="7CEC4EB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43F21" w14:textId="2F8E6F8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2</w:t>
            </w:r>
          </w:p>
        </w:tc>
      </w:tr>
      <w:tr w:rsidR="00345CF3" w:rsidRPr="00D42758" w14:paraId="4A631F00" w14:textId="551E3F21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53B796A1" w14:textId="62AE5E3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Iburofen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IBU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92F0A" w14:textId="251CF34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Ibuprofen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7FBA7F3D" w14:textId="49EB441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FFC155" w14:textId="6460990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05&gt;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A28D8" w14:textId="68DC78D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05&gt;161</w:t>
            </w:r>
          </w:p>
        </w:tc>
        <w:tc>
          <w:tcPr>
            <w:tcW w:w="993" w:type="dxa"/>
            <w:noWrap/>
            <w:vAlign w:val="center"/>
            <w:hideMark/>
          </w:tcPr>
          <w:p w14:paraId="6ECA16D7" w14:textId="7B8EF55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5</w:t>
            </w:r>
          </w:p>
        </w:tc>
        <w:tc>
          <w:tcPr>
            <w:tcW w:w="1134" w:type="dxa"/>
            <w:vAlign w:val="center"/>
          </w:tcPr>
          <w:p w14:paraId="6EC33952" w14:textId="7228B2A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83</w:t>
            </w:r>
          </w:p>
        </w:tc>
        <w:tc>
          <w:tcPr>
            <w:tcW w:w="992" w:type="dxa"/>
            <w:vAlign w:val="center"/>
          </w:tcPr>
          <w:p w14:paraId="34D38B73" w14:textId="3FBA41B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63</w:t>
            </w:r>
          </w:p>
        </w:tc>
        <w:tc>
          <w:tcPr>
            <w:tcW w:w="992" w:type="dxa"/>
            <w:noWrap/>
            <w:vAlign w:val="center"/>
          </w:tcPr>
          <w:p w14:paraId="59DB3A94" w14:textId="484819D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1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561CE" w14:textId="0628109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046E3" w14:textId="385CA25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56</w:t>
            </w:r>
          </w:p>
        </w:tc>
      </w:tr>
      <w:tr w:rsidR="00345CF3" w:rsidRPr="00D42758" w14:paraId="495336E1" w14:textId="415AE8EC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57A917AB" w14:textId="5662036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Ketoprofen (KP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7C7F1" w14:textId="730D962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BP-3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5</w:t>
            </w:r>
          </w:p>
        </w:tc>
        <w:tc>
          <w:tcPr>
            <w:tcW w:w="1134" w:type="dxa"/>
            <w:vAlign w:val="center"/>
          </w:tcPr>
          <w:p w14:paraId="73F9A030" w14:textId="44BB0B6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F025F8" w14:textId="07DBC32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5&gt;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805DC" w14:textId="14DA9A3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5&lt;209</w:t>
            </w:r>
          </w:p>
        </w:tc>
        <w:tc>
          <w:tcPr>
            <w:tcW w:w="993" w:type="dxa"/>
            <w:noWrap/>
            <w:vAlign w:val="center"/>
            <w:hideMark/>
          </w:tcPr>
          <w:p w14:paraId="21054EC5" w14:textId="68C284D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5</w:t>
            </w:r>
          </w:p>
        </w:tc>
        <w:tc>
          <w:tcPr>
            <w:tcW w:w="1134" w:type="dxa"/>
            <w:vAlign w:val="center"/>
          </w:tcPr>
          <w:p w14:paraId="53028E8A" w14:textId="1E5B0EE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83</w:t>
            </w:r>
          </w:p>
        </w:tc>
        <w:tc>
          <w:tcPr>
            <w:tcW w:w="992" w:type="dxa"/>
            <w:vAlign w:val="center"/>
          </w:tcPr>
          <w:p w14:paraId="459FE8D5" w14:textId="67787F9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77</w:t>
            </w:r>
          </w:p>
        </w:tc>
        <w:tc>
          <w:tcPr>
            <w:tcW w:w="992" w:type="dxa"/>
            <w:noWrap/>
            <w:vAlign w:val="center"/>
          </w:tcPr>
          <w:p w14:paraId="63AB9A81" w14:textId="111309B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9.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30B2F0" w14:textId="70CB9A2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B4A7F" w14:textId="5FDF6B4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247</w:t>
            </w:r>
          </w:p>
        </w:tc>
      </w:tr>
      <w:tr w:rsidR="00345CF3" w:rsidRPr="00D42758" w14:paraId="6B3FC373" w14:textId="26B01C26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186D44C9" w14:textId="1038E28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Diclofenac (DC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3FBD9" w14:textId="6A9DF52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diclofenac-d</w:t>
            </w:r>
            <w:r w:rsidRPr="00D42758">
              <w:rPr>
                <w:rFonts w:asciiTheme="majorBidi" w:eastAsia="Times New Roman" w:hAnsiTheme="majorBidi" w:cstheme="majorBidi"/>
                <w:strike/>
                <w:color w:val="000000" w:themeColor="text1"/>
                <w:vertAlign w:val="subscript"/>
                <w:lang w:eastAsia="fr-FR"/>
              </w:rPr>
              <w:t>4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(phenyl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4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)</w:t>
            </w:r>
          </w:p>
        </w:tc>
        <w:tc>
          <w:tcPr>
            <w:tcW w:w="1134" w:type="dxa"/>
            <w:vAlign w:val="center"/>
          </w:tcPr>
          <w:p w14:paraId="27FD13A3" w14:textId="0CD23F6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AE28C" w14:textId="15DC149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5&gt;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546EA" w14:textId="370F909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5&gt;215</w:t>
            </w:r>
          </w:p>
        </w:tc>
        <w:tc>
          <w:tcPr>
            <w:tcW w:w="993" w:type="dxa"/>
            <w:noWrap/>
            <w:vAlign w:val="center"/>
            <w:hideMark/>
          </w:tcPr>
          <w:p w14:paraId="6FEAC806" w14:textId="0EDFE18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14</w:t>
            </w:r>
          </w:p>
        </w:tc>
        <w:tc>
          <w:tcPr>
            <w:tcW w:w="1134" w:type="dxa"/>
            <w:vAlign w:val="center"/>
          </w:tcPr>
          <w:p w14:paraId="74F0AC38" w14:textId="2657AA8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81</w:t>
            </w:r>
          </w:p>
        </w:tc>
        <w:tc>
          <w:tcPr>
            <w:tcW w:w="992" w:type="dxa"/>
            <w:vAlign w:val="center"/>
          </w:tcPr>
          <w:p w14:paraId="7277177A" w14:textId="14C4C4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26</w:t>
            </w:r>
          </w:p>
        </w:tc>
        <w:tc>
          <w:tcPr>
            <w:tcW w:w="992" w:type="dxa"/>
            <w:noWrap/>
            <w:vAlign w:val="center"/>
          </w:tcPr>
          <w:p w14:paraId="1D08876B" w14:textId="2267AFE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0.8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B1D32" w14:textId="2D6972D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5FA61" w14:textId="59673B6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8998</w:t>
            </w:r>
          </w:p>
        </w:tc>
      </w:tr>
      <w:tr w:rsidR="00345CF3" w:rsidRPr="00D42758" w14:paraId="4C115DE0" w14:textId="2E093360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49960E38" w14:textId="6A3FD9B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Paracetamol (APH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56CCA" w14:textId="0A45699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Acetaminophen-d</w:t>
            </w:r>
            <w:r w:rsidRPr="00D42758">
              <w:rPr>
                <w:rFonts w:asciiTheme="majorBidi" w:hAnsiTheme="majorBidi" w:cstheme="majorBidi"/>
                <w:color w:val="000000" w:themeColor="text1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48F37D9E" w14:textId="0E358CA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F6254" w14:textId="216C0FF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52&gt;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C3526B" w14:textId="5496A11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52&gt;65</w:t>
            </w:r>
          </w:p>
        </w:tc>
        <w:tc>
          <w:tcPr>
            <w:tcW w:w="993" w:type="dxa"/>
            <w:noWrap/>
            <w:vAlign w:val="center"/>
            <w:hideMark/>
          </w:tcPr>
          <w:p w14:paraId="2477CAE7" w14:textId="669B2C1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58</w:t>
            </w:r>
          </w:p>
        </w:tc>
        <w:tc>
          <w:tcPr>
            <w:tcW w:w="1134" w:type="dxa"/>
            <w:vAlign w:val="center"/>
          </w:tcPr>
          <w:p w14:paraId="4B980750" w14:textId="0B97EA3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92</w:t>
            </w:r>
          </w:p>
        </w:tc>
        <w:tc>
          <w:tcPr>
            <w:tcW w:w="992" w:type="dxa"/>
            <w:vAlign w:val="center"/>
          </w:tcPr>
          <w:p w14:paraId="52CB4CB6" w14:textId="1988432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992" w:type="dxa"/>
            <w:noWrap/>
            <w:vAlign w:val="center"/>
          </w:tcPr>
          <w:p w14:paraId="22AFC47B" w14:textId="4F985A6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F0831" w14:textId="4FB2A4A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34A68" w14:textId="4FBA397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93</w:t>
            </w:r>
          </w:p>
        </w:tc>
      </w:tr>
      <w:tr w:rsidR="00345CF3" w:rsidRPr="00D42758" w14:paraId="49C178D9" w14:textId="778DE66C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514B473F" w14:textId="79AE946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Carbamazepine (CB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19FA62" w14:textId="411D786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Carbamezep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10</w:t>
            </w:r>
          </w:p>
        </w:tc>
        <w:tc>
          <w:tcPr>
            <w:tcW w:w="1134" w:type="dxa"/>
            <w:vAlign w:val="center"/>
          </w:tcPr>
          <w:p w14:paraId="2E5462EF" w14:textId="4097F2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6.5</w:t>
            </w:r>
          </w:p>
        </w:tc>
        <w:tc>
          <w:tcPr>
            <w:tcW w:w="1275" w:type="dxa"/>
            <w:vAlign w:val="center"/>
          </w:tcPr>
          <w:p w14:paraId="764CB886" w14:textId="3940035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37&gt;194</w:t>
            </w:r>
          </w:p>
        </w:tc>
        <w:tc>
          <w:tcPr>
            <w:tcW w:w="1134" w:type="dxa"/>
            <w:vAlign w:val="center"/>
          </w:tcPr>
          <w:p w14:paraId="763706DA" w14:textId="67CCD14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37&gt;192</w:t>
            </w:r>
          </w:p>
        </w:tc>
        <w:tc>
          <w:tcPr>
            <w:tcW w:w="993" w:type="dxa"/>
            <w:noWrap/>
            <w:vAlign w:val="center"/>
            <w:hideMark/>
          </w:tcPr>
          <w:p w14:paraId="1EB1C054" w14:textId="76D9B37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39</w:t>
            </w:r>
          </w:p>
        </w:tc>
        <w:tc>
          <w:tcPr>
            <w:tcW w:w="1134" w:type="dxa"/>
            <w:vAlign w:val="center"/>
          </w:tcPr>
          <w:p w14:paraId="74C0BE3B" w14:textId="5E00DE4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31</w:t>
            </w:r>
          </w:p>
        </w:tc>
        <w:tc>
          <w:tcPr>
            <w:tcW w:w="992" w:type="dxa"/>
            <w:vAlign w:val="center"/>
          </w:tcPr>
          <w:p w14:paraId="3A8F5260" w14:textId="1B85CE5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73</w:t>
            </w:r>
          </w:p>
        </w:tc>
        <w:tc>
          <w:tcPr>
            <w:tcW w:w="992" w:type="dxa"/>
            <w:noWrap/>
            <w:vAlign w:val="center"/>
          </w:tcPr>
          <w:p w14:paraId="242C1229" w14:textId="22D0B29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4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AD3A8" w14:textId="7EBFB13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3BE2D8" w14:textId="1065010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42</w:t>
            </w:r>
          </w:p>
        </w:tc>
      </w:tr>
      <w:tr w:rsidR="00345CF3" w:rsidRPr="00D42758" w14:paraId="71073534" w14:textId="046DA8ED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1E460163" w14:textId="397FAED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Epoxycarbamazepine-10,11 (CBZ-E)</w:t>
            </w:r>
          </w:p>
        </w:tc>
        <w:tc>
          <w:tcPr>
            <w:tcW w:w="1843" w:type="dxa"/>
            <w:vAlign w:val="center"/>
          </w:tcPr>
          <w:p w14:paraId="26413432" w14:textId="43942C2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Carbamezep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10</w:t>
            </w:r>
          </w:p>
        </w:tc>
        <w:tc>
          <w:tcPr>
            <w:tcW w:w="1134" w:type="dxa"/>
            <w:vAlign w:val="center"/>
          </w:tcPr>
          <w:p w14:paraId="7AD4172A" w14:textId="0701642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4390F" w14:textId="6A6D5E9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3&gt;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211F82" w14:textId="00D2156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53&gt;151</w:t>
            </w:r>
          </w:p>
        </w:tc>
        <w:tc>
          <w:tcPr>
            <w:tcW w:w="993" w:type="dxa"/>
            <w:noWrap/>
            <w:vAlign w:val="center"/>
            <w:hideMark/>
          </w:tcPr>
          <w:p w14:paraId="7D0A32E2" w14:textId="2B02463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81</w:t>
            </w:r>
          </w:p>
        </w:tc>
        <w:tc>
          <w:tcPr>
            <w:tcW w:w="1134" w:type="dxa"/>
            <w:vAlign w:val="center"/>
          </w:tcPr>
          <w:p w14:paraId="69F8639E" w14:textId="625B25C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71</w:t>
            </w:r>
          </w:p>
        </w:tc>
        <w:tc>
          <w:tcPr>
            <w:tcW w:w="992" w:type="dxa"/>
            <w:vAlign w:val="center"/>
          </w:tcPr>
          <w:p w14:paraId="74A227B2" w14:textId="774ACEC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95</w:t>
            </w:r>
          </w:p>
        </w:tc>
        <w:tc>
          <w:tcPr>
            <w:tcW w:w="992" w:type="dxa"/>
            <w:noWrap/>
            <w:vAlign w:val="center"/>
          </w:tcPr>
          <w:p w14:paraId="0B4F01DD" w14:textId="3B5FA21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00E80" w14:textId="3E31CD2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3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55654" w14:textId="657498C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01</w:t>
            </w:r>
          </w:p>
        </w:tc>
      </w:tr>
      <w:tr w:rsidR="00345CF3" w:rsidRPr="00D42758" w14:paraId="18FFB1AF" w14:textId="68AFF611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3C90F564" w14:textId="726391A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Atenol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ATL)</w:t>
            </w:r>
          </w:p>
        </w:tc>
        <w:tc>
          <w:tcPr>
            <w:tcW w:w="1843" w:type="dxa"/>
            <w:vAlign w:val="center"/>
          </w:tcPr>
          <w:p w14:paraId="6AF4F3A0" w14:textId="66CF5C9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Trimethoprim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7E6D3B78" w14:textId="6CA8EF4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1</w:t>
            </w:r>
          </w:p>
        </w:tc>
        <w:tc>
          <w:tcPr>
            <w:tcW w:w="1275" w:type="dxa"/>
            <w:vAlign w:val="center"/>
          </w:tcPr>
          <w:p w14:paraId="5499C8E6" w14:textId="7547802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7&gt;116</w:t>
            </w:r>
          </w:p>
        </w:tc>
        <w:tc>
          <w:tcPr>
            <w:tcW w:w="1134" w:type="dxa"/>
            <w:vAlign w:val="center"/>
          </w:tcPr>
          <w:p w14:paraId="0D370E09" w14:textId="657C6A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67&gt;133</w:t>
            </w:r>
          </w:p>
        </w:tc>
        <w:tc>
          <w:tcPr>
            <w:tcW w:w="993" w:type="dxa"/>
            <w:noWrap/>
            <w:vAlign w:val="center"/>
            <w:hideMark/>
          </w:tcPr>
          <w:p w14:paraId="653DED8F" w14:textId="776E009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33</w:t>
            </w:r>
          </w:p>
        </w:tc>
        <w:tc>
          <w:tcPr>
            <w:tcW w:w="1134" w:type="dxa"/>
            <w:vAlign w:val="center"/>
          </w:tcPr>
          <w:p w14:paraId="580E3E79" w14:textId="5DC505A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1.11</w:t>
            </w:r>
          </w:p>
        </w:tc>
        <w:tc>
          <w:tcPr>
            <w:tcW w:w="992" w:type="dxa"/>
            <w:vAlign w:val="center"/>
          </w:tcPr>
          <w:p w14:paraId="3E7A99FC" w14:textId="0BEA9D7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83</w:t>
            </w:r>
          </w:p>
        </w:tc>
        <w:tc>
          <w:tcPr>
            <w:tcW w:w="992" w:type="dxa"/>
            <w:noWrap/>
            <w:vAlign w:val="center"/>
          </w:tcPr>
          <w:p w14:paraId="13CF7672" w14:textId="5EDA53C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4C665" w14:textId="6F2F13F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8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C76C5" w14:textId="0A8C9BB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24</w:t>
            </w:r>
          </w:p>
        </w:tc>
      </w:tr>
      <w:tr w:rsidR="00345CF3" w:rsidRPr="00D42758" w14:paraId="7A3A7F08" w14:textId="60E83896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245037E1" w14:textId="2E91013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Nofloxet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NorFXT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109AE514" w14:textId="4EB2BB7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Trimethoprim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7D9073F4" w14:textId="1E3F154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102D3" w14:textId="66A457D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6&gt;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0BE603" w14:textId="49C9EF8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96&gt;59</w:t>
            </w:r>
          </w:p>
        </w:tc>
        <w:tc>
          <w:tcPr>
            <w:tcW w:w="993" w:type="dxa"/>
            <w:noWrap/>
            <w:vAlign w:val="center"/>
            <w:hideMark/>
          </w:tcPr>
          <w:p w14:paraId="4D16889C" w14:textId="50C5AA3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78</w:t>
            </w:r>
          </w:p>
        </w:tc>
        <w:tc>
          <w:tcPr>
            <w:tcW w:w="1134" w:type="dxa"/>
            <w:vAlign w:val="center"/>
          </w:tcPr>
          <w:p w14:paraId="7B1E58B0" w14:textId="6A77BB8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60</w:t>
            </w:r>
          </w:p>
        </w:tc>
        <w:tc>
          <w:tcPr>
            <w:tcW w:w="992" w:type="dxa"/>
            <w:vAlign w:val="center"/>
          </w:tcPr>
          <w:p w14:paraId="3914E55A" w14:textId="42A72EC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67</w:t>
            </w:r>
          </w:p>
        </w:tc>
        <w:tc>
          <w:tcPr>
            <w:tcW w:w="992" w:type="dxa"/>
            <w:noWrap/>
            <w:vAlign w:val="center"/>
          </w:tcPr>
          <w:p w14:paraId="7483AAC0" w14:textId="78CBCF34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5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5E11A" w14:textId="28B5045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3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743F8" w14:textId="07E6057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705</w:t>
            </w:r>
          </w:p>
        </w:tc>
      </w:tr>
      <w:tr w:rsidR="00345CF3" w:rsidRPr="00D42758" w14:paraId="696721E2" w14:textId="04F08C1B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31285CB4" w14:textId="0BE7DDB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N-</w:t>
            </w: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Desmethylvenlafaxine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 xml:space="preserve"> (N-</w:t>
            </w:r>
            <w:proofErr w:type="spellStart"/>
            <w:r w:rsidRPr="00D42758">
              <w:rPr>
                <w:rFonts w:asciiTheme="majorBidi" w:hAnsiTheme="majorBidi" w:cstheme="majorBidi"/>
                <w:color w:val="000000" w:themeColor="text1"/>
              </w:rPr>
              <w:t>desVFX</w:t>
            </w:r>
            <w:proofErr w:type="spellEnd"/>
            <w:r w:rsidRPr="00D42758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07647A41" w14:textId="26921EC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Trimethoprim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5C8A11B3" w14:textId="764FE89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95EFF" w14:textId="62F6D885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64&gt;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A593C" w14:textId="32DD5549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264&gt;133</w:t>
            </w:r>
          </w:p>
        </w:tc>
        <w:tc>
          <w:tcPr>
            <w:tcW w:w="993" w:type="dxa"/>
            <w:noWrap/>
            <w:vAlign w:val="center"/>
            <w:hideMark/>
          </w:tcPr>
          <w:p w14:paraId="3903F7F9" w14:textId="47869FEE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0</w:t>
            </w:r>
          </w:p>
        </w:tc>
        <w:tc>
          <w:tcPr>
            <w:tcW w:w="1134" w:type="dxa"/>
            <w:vAlign w:val="center"/>
          </w:tcPr>
          <w:p w14:paraId="089F4385" w14:textId="0E610ECC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3.00</w:t>
            </w:r>
          </w:p>
        </w:tc>
        <w:tc>
          <w:tcPr>
            <w:tcW w:w="992" w:type="dxa"/>
            <w:vAlign w:val="center"/>
          </w:tcPr>
          <w:p w14:paraId="74B05E42" w14:textId="22BB492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14:paraId="684CE7D7" w14:textId="3DD8F1A8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2.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1ED66" w14:textId="419719F0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8908F" w14:textId="6F1B29E2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21</w:t>
            </w:r>
          </w:p>
        </w:tc>
      </w:tr>
      <w:tr w:rsidR="00345CF3" w:rsidRPr="00D42758" w14:paraId="12EDEE8E" w14:textId="5A593ED3" w:rsidTr="00345CF3">
        <w:trPr>
          <w:trHeight w:val="179"/>
          <w:jc w:val="center"/>
        </w:trPr>
        <w:tc>
          <w:tcPr>
            <w:tcW w:w="3114" w:type="dxa"/>
            <w:noWrap/>
            <w:vAlign w:val="center"/>
            <w:hideMark/>
          </w:tcPr>
          <w:p w14:paraId="348BC1D4" w14:textId="2BC46B77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Caffeine (CFF)</w:t>
            </w:r>
          </w:p>
        </w:tc>
        <w:tc>
          <w:tcPr>
            <w:tcW w:w="1843" w:type="dxa"/>
            <w:vAlign w:val="center"/>
          </w:tcPr>
          <w:p w14:paraId="4A3DAC28" w14:textId="7A7E0BDA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Caffeine-d</w:t>
            </w:r>
            <w:r w:rsidRPr="00D42758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  <w:lang w:eastAsia="fr-FR"/>
              </w:rPr>
              <w:t>3</w:t>
            </w:r>
          </w:p>
        </w:tc>
        <w:tc>
          <w:tcPr>
            <w:tcW w:w="1134" w:type="dxa"/>
            <w:vAlign w:val="center"/>
          </w:tcPr>
          <w:p w14:paraId="238C7A61" w14:textId="50A836E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4E5B4" w14:textId="701DABBB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195&gt;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09555" w14:textId="3D52197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eastAsia="Times New Roman" w:hAnsiTheme="majorBidi" w:cstheme="majorBidi"/>
                <w:color w:val="000000" w:themeColor="text1"/>
                <w:lang w:eastAsia="fr-FR"/>
              </w:rPr>
              <w:t>195&gt;138</w:t>
            </w:r>
          </w:p>
        </w:tc>
        <w:tc>
          <w:tcPr>
            <w:tcW w:w="993" w:type="dxa"/>
            <w:noWrap/>
            <w:vAlign w:val="center"/>
            <w:hideMark/>
          </w:tcPr>
          <w:p w14:paraId="5EE391CA" w14:textId="585C3F3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63</w:t>
            </w:r>
          </w:p>
        </w:tc>
        <w:tc>
          <w:tcPr>
            <w:tcW w:w="1134" w:type="dxa"/>
            <w:vAlign w:val="center"/>
          </w:tcPr>
          <w:p w14:paraId="267C5DC1" w14:textId="3C814DCD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2.08</w:t>
            </w:r>
          </w:p>
        </w:tc>
        <w:tc>
          <w:tcPr>
            <w:tcW w:w="992" w:type="dxa"/>
            <w:vAlign w:val="center"/>
          </w:tcPr>
          <w:p w14:paraId="4C676C1D" w14:textId="05F19551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1.02</w:t>
            </w:r>
          </w:p>
        </w:tc>
        <w:tc>
          <w:tcPr>
            <w:tcW w:w="992" w:type="dxa"/>
            <w:noWrap/>
            <w:vAlign w:val="center"/>
          </w:tcPr>
          <w:p w14:paraId="5B5CD1EA" w14:textId="46BB85EF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5CF3">
              <w:rPr>
                <w:rFonts w:asciiTheme="majorBidi" w:hAnsiTheme="majorBidi" w:cstheme="majorBidi"/>
                <w:color w:val="000000" w:themeColor="text1"/>
              </w:rPr>
              <w:t>3.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9A69D" w14:textId="50FBD576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9BE44" w14:textId="6B593A13" w:rsidR="00345CF3" w:rsidRPr="00D42758" w:rsidRDefault="00345CF3" w:rsidP="00345CF3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42758">
              <w:rPr>
                <w:rFonts w:asciiTheme="majorBidi" w:hAnsiTheme="majorBidi" w:cstheme="majorBidi"/>
                <w:color w:val="000000" w:themeColor="text1"/>
              </w:rPr>
              <w:t>0.9887</w:t>
            </w:r>
          </w:p>
        </w:tc>
      </w:tr>
    </w:tbl>
    <w:p w14:paraId="297C96BA" w14:textId="46FEF3BD" w:rsidR="00D05066" w:rsidRDefault="00D05066" w:rsidP="00587323">
      <w:pPr>
        <w:pStyle w:val="Descripcin"/>
        <w:spacing w:line="36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3DD9809D" w14:textId="6D5C98B3" w:rsidR="007638BC" w:rsidRDefault="007638BC" w:rsidP="007638BC">
      <w:pPr>
        <w:jc w:val="center"/>
      </w:pPr>
      <w:r w:rsidRPr="007638BC">
        <w:rPr>
          <w:b/>
          <w:bCs/>
          <w:highlight w:val="yellow"/>
        </w:rPr>
        <w:lastRenderedPageBreak/>
        <w:t>Table S4.</w:t>
      </w:r>
      <w:r w:rsidRPr="007638BC">
        <w:rPr>
          <w:highlight w:val="yellow"/>
        </w:rPr>
        <w:t xml:space="preserve"> Recovery rates and associated standard deviation (RSD) for water and sediment samples.</w:t>
      </w:r>
    </w:p>
    <w:p w14:paraId="5D4D5E56" w14:textId="77777777" w:rsidR="007638BC" w:rsidRPr="007638BC" w:rsidRDefault="007638BC" w:rsidP="007638BC"/>
    <w:tbl>
      <w:tblPr>
        <w:tblW w:w="15166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3521"/>
        <w:gridCol w:w="2294"/>
        <w:gridCol w:w="2256"/>
        <w:gridCol w:w="2155"/>
        <w:gridCol w:w="2470"/>
        <w:gridCol w:w="2470"/>
      </w:tblGrid>
      <w:tr w:rsidR="007638BC" w14:paraId="3FD07F01" w14:textId="77777777" w:rsidTr="007638BC">
        <w:trPr>
          <w:trHeight w:val="545"/>
        </w:trPr>
        <w:tc>
          <w:tcPr>
            <w:tcW w:w="352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F4A5EC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 (Acronym)</w:t>
            </w:r>
          </w:p>
        </w:tc>
        <w:tc>
          <w:tcPr>
            <w:tcW w:w="22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322328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1F9879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xLOQ Recovery water  (R% ± RSD %)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CD2785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xLOQ Recovery water  (R% ± RSD %)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15F004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xLOQ Recovery sediment  (R% ± RSD %)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499EAC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xLOQ Recovery sediment  (R% ± RSD %)</w:t>
            </w:r>
          </w:p>
        </w:tc>
      </w:tr>
      <w:tr w:rsidR="007638BC" w14:paraId="1149F370" w14:textId="77777777" w:rsidTr="007638BC">
        <w:trPr>
          <w:trHeight w:val="44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A5115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98325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D022B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D0FB5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47BE5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D887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38BC" w14:paraId="112336BC" w14:textId="77777777" w:rsidTr="007638BC">
        <w:trPr>
          <w:trHeight w:val="569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0CC2D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mequine (FLU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9C747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mequin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2C234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7 ± 7.6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529A9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7 ± 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022C8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 ± 10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726F4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 ± 9.7</w:t>
            </w:r>
          </w:p>
        </w:tc>
      </w:tr>
      <w:tr w:rsidR="007638BC" w14:paraId="527CD8A4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7722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loxacin (OF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E35AA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195E4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5 ± 2.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42D10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1 ± 7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5A412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5 ± 26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824AC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9 ± 12.4</w:t>
            </w:r>
          </w:p>
        </w:tc>
      </w:tr>
      <w:tr w:rsidR="007638BC" w14:paraId="1907E002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8FE59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rofloxacin (CF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66CB4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180A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1 ± 25.4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1EF1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6 ± 10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3E56C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 ± 10.0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9472E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 ± 9.0</w:t>
            </w:r>
          </w:p>
        </w:tc>
      </w:tr>
      <w:tr w:rsidR="007638BC" w14:paraId="75B1E8D7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295E0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idixic acid (ND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09204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mequin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297AE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9 ± 15.9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5BA6B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 ± 11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85F7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3 ± 9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12A0D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 ± 11.5</w:t>
            </w:r>
          </w:p>
        </w:tc>
      </w:tr>
      <w:tr w:rsidR="007638BC" w14:paraId="6BC11075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3E86E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linic acid (OXL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CA1D1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mequin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C9E42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1 ± 2.6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4270E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4 ± 10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F130D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 ± 24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EC994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 ± 7.7</w:t>
            </w:r>
          </w:p>
        </w:tc>
      </w:tr>
      <w:tr w:rsidR="007638BC" w14:paraId="50265ED5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A1464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ycline (TCY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11C95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64F2C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2 ± 10.8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C1B72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 ± 14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9BE8E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 ± 12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428CF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 ± 9.8</w:t>
            </w:r>
          </w:p>
        </w:tc>
      </w:tr>
      <w:tr w:rsidR="007638BC" w14:paraId="43ED1DAD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10E45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tetracycline (OXY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1420E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F860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 ± 13.4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0680C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7 ± 4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87644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 ± 22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1DE52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 ± 8.2</w:t>
            </w:r>
          </w:p>
        </w:tc>
      </w:tr>
      <w:tr w:rsidR="007638BC" w14:paraId="6E5E515B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98502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yl Sulfathiazole (S-ST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4723D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36896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2 ± 0.6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422B4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3 ± 3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82399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 ± 4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E88C6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8 ± 4.7</w:t>
            </w:r>
          </w:p>
        </w:tc>
      </w:tr>
      <w:tr w:rsidR="007638BC" w14:paraId="56DFDD18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64146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diazine (SD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6EC50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8A483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 ± 2.8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00F3D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 ± 3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97701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 ± 29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B445A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7 ± 20.5</w:t>
            </w:r>
          </w:p>
        </w:tc>
      </w:tr>
      <w:tr w:rsidR="007638BC" w14:paraId="530841BE" w14:textId="77777777" w:rsidTr="007638BC">
        <w:trPr>
          <w:trHeight w:val="302"/>
        </w:trPr>
        <w:tc>
          <w:tcPr>
            <w:tcW w:w="352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31D6F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-acetylSulfadiazidine</w:t>
            </w:r>
          </w:p>
        </w:tc>
        <w:tc>
          <w:tcPr>
            <w:tcW w:w="229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4113F4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B5C72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 ± 1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A5479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 ± 10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B8E07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7 ± 6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89442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 ± 13.8</w:t>
            </w:r>
          </w:p>
        </w:tc>
      </w:tr>
      <w:tr w:rsidR="007638BC" w14:paraId="31191228" w14:textId="77777777" w:rsidTr="007638BC">
        <w:trPr>
          <w:trHeight w:val="302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EEAF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c-SDZ)</w:t>
            </w:r>
          </w:p>
        </w:tc>
        <w:tc>
          <w:tcPr>
            <w:tcW w:w="22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19EB5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67279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66159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57C80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A1A3E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638BC" w14:paraId="1AAD75F2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DA687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razine (SMR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E5893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CDA9C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 ± 3.2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63E0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 ± 4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B7A35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4 ± 23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01E4A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9 ± 24.4</w:t>
            </w:r>
          </w:p>
        </w:tc>
      </w:tr>
      <w:tr w:rsidR="007638BC" w14:paraId="63C31347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927CE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-acetylSulfamerazine(ac-SMR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CDDE3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D3B8D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 ± 1.2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6681B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3 ± 3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B4E7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4 ± 5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E87F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 ± 22.0</w:t>
            </w:r>
          </w:p>
        </w:tc>
      </w:tr>
      <w:tr w:rsidR="007638BC" w14:paraId="6F785FD8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C770F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-acetylSulfamethiazine(ac-SM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46B72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EE6A0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6 ± 3.8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66745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6 ± 7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8B34A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 ± 3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6FEA3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7 ± 5.8</w:t>
            </w:r>
          </w:p>
        </w:tc>
      </w:tr>
      <w:tr w:rsidR="007638BC" w14:paraId="34CF75CE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01DFF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oxazole (SM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F9382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EB358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 ± 10.7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70AF3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.5 ± 23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FFB06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 ± 9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1EE8A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0 ± 5.8</w:t>
            </w:r>
          </w:p>
        </w:tc>
      </w:tr>
      <w:tr w:rsidR="007638BC" w14:paraId="31799878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E7295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-acetylSulfamethoxazole  (ac-SM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029CFB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12628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9 ± 10.8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B37C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5 ± 13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77997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 ± 6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486C8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4 ± 7.0</w:t>
            </w:r>
          </w:p>
        </w:tc>
      </w:tr>
      <w:tr w:rsidR="007638BC" w14:paraId="0F8E81E9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DB0A7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oxypyridazine (SMP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2C322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8D806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3 ± 24.9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83AEA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 ± 19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D0488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 ± 3.0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7C748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3 ± 5.4</w:t>
            </w:r>
          </w:p>
        </w:tc>
      </w:tr>
      <w:tr w:rsidR="007638BC" w14:paraId="72B60FB9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1A839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pyridine (SPY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36F75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BAD8D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9 ± 10.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1E421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7 ± 6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DB5CB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 ± 3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803D2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6 ± 14.9</w:t>
            </w:r>
          </w:p>
        </w:tc>
      </w:tr>
      <w:tr w:rsidR="007638BC" w14:paraId="52CC712C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862C4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-Sulfapyridine (ac-SPY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5CCA2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C3FC6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 ± 8.8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B6EB2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5 ± 16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6770E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 ± 6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627FC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 ± 0.1</w:t>
            </w:r>
          </w:p>
        </w:tc>
      </w:tr>
      <w:tr w:rsidR="007638BC" w14:paraId="27F45BC8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1E7F4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lfaquinoxaline (SQ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05758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7B62E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3 ± 10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8D6EF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 ± 4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E5CA2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6 ± 11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89E3C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6 ± 20.0</w:t>
            </w:r>
          </w:p>
        </w:tc>
      </w:tr>
      <w:tr w:rsidR="007638BC" w14:paraId="25193723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71BF4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thiazole (ST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C2F1E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C7548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 ± 14.9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03AE6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7 ± 10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4708B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6 ± 26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278B5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7 ± 8.7</w:t>
            </w:r>
          </w:p>
        </w:tc>
      </w:tr>
      <w:tr w:rsidR="007638BC" w14:paraId="2A486B19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650BD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isomidine (SMD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83ED9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3E22A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7 ± 5.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C3487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6 ± 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C0C0B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 ± 26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AD4BF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 ± 3.8</w:t>
            </w:r>
          </w:p>
        </w:tc>
      </w:tr>
      <w:tr w:rsidR="007638BC" w14:paraId="05D77ACC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41572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dimethoxine (SDM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0BA42E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amethaz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A62EF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9 ± 12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640A9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2 ± 18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F7861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7 ± 4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E1145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 ± 4.3</w:t>
            </w:r>
          </w:p>
        </w:tc>
      </w:tr>
      <w:tr w:rsidR="007638BC" w14:paraId="55FFD87E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8EA85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 (TMP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DE0A3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39F72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 ± 13.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CB8EF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± 8.9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37DCD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 ± 16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1EFDE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 ± 21.5</w:t>
            </w:r>
          </w:p>
        </w:tc>
      </w:tr>
      <w:tr w:rsidR="007638BC" w14:paraId="23DED055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21357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fibrozil (GF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C0DBC7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fibrozil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04536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 ± 10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00BAB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 ± 13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08A52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 ± 15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B571E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5 ± 5.8</w:t>
            </w:r>
          </w:p>
        </w:tc>
      </w:tr>
      <w:tr w:rsidR="007638BC" w14:paraId="2CCB607D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EB0F9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amic acid (MFA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C0FA7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amic acid 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55FB2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 ± 19.2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8FEE8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6 ± 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BEFDE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8 ± 9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1F2B4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.1 ± 25.3</w:t>
            </w:r>
          </w:p>
        </w:tc>
      </w:tr>
      <w:tr w:rsidR="007638BC" w14:paraId="07C362C9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41694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roxen (NP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6FFE9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mequine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87AD9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1 ± 5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1C656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2 ± 9.1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6B2CE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3 ± 5.4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A6B03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0 ± 18.9</w:t>
            </w:r>
          </w:p>
        </w:tc>
      </w:tr>
      <w:tr w:rsidR="007638BC" w14:paraId="32535F85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B177F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urofen (IBU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53E20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uprofen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12C8E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 ± 14.2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B360F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 ± 11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9C1CB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 ± 17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06F78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8 ± 17.9</w:t>
            </w:r>
          </w:p>
        </w:tc>
      </w:tr>
      <w:tr w:rsidR="007638BC" w14:paraId="4043DE89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844AD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profen (KPF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388FB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-3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EE6FB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2 ± 2.1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40B292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9 ± 7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0F64E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 ± 10.9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DDD6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5 ± 11.0</w:t>
            </w:r>
          </w:p>
        </w:tc>
      </w:tr>
      <w:tr w:rsidR="007638BC" w14:paraId="28F32E8A" w14:textId="77777777" w:rsidTr="007638BC">
        <w:trPr>
          <w:trHeight w:val="545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BCFC0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lofenac (DCF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1C316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lofenac-d</w:t>
            </w:r>
            <w: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henyl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9F954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5 ± 14.1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2FB23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3 ± 2.9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D4E2D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5 ± 25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100DE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 ± 17.9</w:t>
            </w:r>
          </w:p>
        </w:tc>
      </w:tr>
      <w:tr w:rsidR="007638BC" w14:paraId="018B3614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4D3E20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cetamol (APH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550ADE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minophen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8EDE2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3 ± 3.4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ED99F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8 ± 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37A49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 ± 24.2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B2203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6 ± 27.2</w:t>
            </w:r>
          </w:p>
        </w:tc>
      </w:tr>
      <w:tr w:rsidR="007638BC" w14:paraId="5858F684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A64B0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azepine (CBZ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99E48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ezep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E0D3D4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1 ± 1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2B3C1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6 ± 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AE050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6 ± 12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044F0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.2 ± 9.4</w:t>
            </w:r>
          </w:p>
        </w:tc>
      </w:tr>
      <w:tr w:rsidR="007638BC" w14:paraId="3ED02052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F615A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xycarbamazepine-10,11 (CBZ-E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AA3AA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ezep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990A5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5 ± 7.2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2E4DC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5 ± 4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6A782C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3 ± 13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91289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3 ± 2.1</w:t>
            </w:r>
          </w:p>
        </w:tc>
      </w:tr>
      <w:tr w:rsidR="007638BC" w14:paraId="6171ACC4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74CB5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nol (ATL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8A9DBD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39E05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 ± 4.3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B21AA1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9 ± 16.5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B4733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 ± 1.7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B5184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1 ± 1.5</w:t>
            </w:r>
          </w:p>
        </w:tc>
      </w:tr>
      <w:tr w:rsidR="007638BC" w14:paraId="39375596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FDCBF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floxetine (NorFXT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86D119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0640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8 ± 6.9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DB3AD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9 ± 7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6DF89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 ± 0.3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E69D8F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 ± 14.7</w:t>
            </w:r>
          </w:p>
        </w:tc>
      </w:tr>
      <w:tr w:rsidR="007638BC" w14:paraId="20535F0F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DB1EC8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Desmethylvenlafaxine (N-desVFX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38967A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oprim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F1AC87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 ± 5.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74613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3 ± 10.6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C2D20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4 ± 16.4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0015D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 ± 13.3</w:t>
            </w:r>
          </w:p>
        </w:tc>
      </w:tr>
      <w:tr w:rsidR="007638BC" w14:paraId="459C3A0B" w14:textId="77777777" w:rsidTr="007638BC">
        <w:trPr>
          <w:trHeight w:val="326"/>
        </w:trPr>
        <w:tc>
          <w:tcPr>
            <w:tcW w:w="352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72768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e (CFF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39D5BB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ne-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C96C1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 ± 5</w:t>
            </w:r>
          </w:p>
        </w:tc>
        <w:tc>
          <w:tcPr>
            <w:tcW w:w="2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4432ED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8 ± 17.8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628B03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3 ± 0.4</w:t>
            </w:r>
          </w:p>
        </w:tc>
        <w:tc>
          <w:tcPr>
            <w:tcW w:w="24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7BBA06" w14:textId="77777777" w:rsidR="007638BC" w:rsidRDefault="0076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.3 ± 13.7</w:t>
            </w:r>
          </w:p>
        </w:tc>
      </w:tr>
    </w:tbl>
    <w:p w14:paraId="10A57734" w14:textId="77777777" w:rsidR="007638BC" w:rsidRDefault="007638BC" w:rsidP="007638BC"/>
    <w:p w14:paraId="450923DF" w14:textId="77777777" w:rsidR="007638BC" w:rsidRDefault="007638BC" w:rsidP="007638BC"/>
    <w:p w14:paraId="083B5F8B" w14:textId="77777777" w:rsidR="007638BC" w:rsidRDefault="007638BC" w:rsidP="007638BC"/>
    <w:p w14:paraId="23BA7A78" w14:textId="77777777" w:rsidR="007638BC" w:rsidRDefault="007638BC" w:rsidP="007638BC"/>
    <w:p w14:paraId="44648A4B" w14:textId="77777777" w:rsidR="007638BC" w:rsidRDefault="007638BC" w:rsidP="007638BC"/>
    <w:p w14:paraId="38389FEA" w14:textId="2FEF6668" w:rsidR="007638BC" w:rsidRPr="007638BC" w:rsidRDefault="007638BC" w:rsidP="007638BC">
      <w:pPr>
        <w:sectPr w:rsidR="007638BC" w:rsidRPr="007638BC" w:rsidSect="00D05066"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68B55A8" w14:textId="7E17B2A4" w:rsidR="003A04A5" w:rsidRPr="00D42758" w:rsidRDefault="00115169" w:rsidP="00D42758">
      <w:pPr>
        <w:pStyle w:val="Ttulo1"/>
        <w:rPr>
          <w:rFonts w:asciiTheme="majorBidi" w:hAnsiTheme="majorBidi"/>
          <w:b/>
          <w:bCs/>
          <w:color w:val="auto"/>
          <w:sz w:val="20"/>
          <w:szCs w:val="20"/>
          <w:lang w:val="en-US"/>
        </w:rPr>
      </w:pPr>
      <w:r w:rsidRPr="00D42758">
        <w:rPr>
          <w:rFonts w:asciiTheme="majorBidi" w:hAnsiTheme="majorBidi"/>
          <w:b/>
          <w:bCs/>
          <w:color w:val="auto"/>
          <w:sz w:val="20"/>
          <w:szCs w:val="20"/>
          <w:lang w:val="en-US"/>
        </w:rPr>
        <w:lastRenderedPageBreak/>
        <w:t>References:</w:t>
      </w:r>
    </w:p>
    <w:p w14:paraId="5BFED403" w14:textId="46258C9E" w:rsidR="008B07BD" w:rsidRPr="008B07BD" w:rsidRDefault="00587BE1" w:rsidP="008B07BD">
      <w:pPr>
        <w:pStyle w:val="Bibliografa"/>
        <w:rPr>
          <w:rFonts w:ascii="Times New Roman" w:hAnsi="Times New Roman" w:cs="Times New Roman"/>
          <w:sz w:val="20"/>
        </w:rPr>
      </w:pPr>
      <w:r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begin"/>
      </w:r>
      <w:r w:rsidR="008B07BD" w:rsidRPr="00A071BD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s-ES"/>
        </w:rPr>
        <w:instrText xml:space="preserve"> ADDIN ZOTERO_BIBL {"uncited":[],"omitted":[],"custom":[]} CSL_BIBLIOGRAPHY </w:instrText>
      </w:r>
      <w:r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separate"/>
      </w:r>
      <w:r w:rsidR="008B07BD" w:rsidRPr="008B07BD">
        <w:rPr>
          <w:rFonts w:ascii="Times New Roman" w:hAnsi="Times New Roman" w:cs="Times New Roman"/>
          <w:sz w:val="20"/>
          <w:lang w:val="fr-FR"/>
        </w:rPr>
        <w:t xml:space="preserve">Díaz-Cruz, M. S., &amp; Barceló, D. (2005). </w:t>
      </w:r>
      <w:r w:rsidR="008B07BD" w:rsidRPr="008B07BD">
        <w:rPr>
          <w:rFonts w:ascii="Times New Roman" w:hAnsi="Times New Roman" w:cs="Times New Roman"/>
          <w:sz w:val="20"/>
        </w:rPr>
        <w:t xml:space="preserve">LC–MS2 trace analysis of antimicrobials in water, sediment and soil. </w:t>
      </w:r>
      <w:r w:rsidR="008B07BD" w:rsidRPr="008B07BD">
        <w:rPr>
          <w:rFonts w:ascii="Times New Roman" w:hAnsi="Times New Roman" w:cs="Times New Roman"/>
          <w:i/>
          <w:iCs/>
          <w:sz w:val="20"/>
        </w:rPr>
        <w:t>TrAC Trends in Analytical Chemistry</w:t>
      </w:r>
      <w:r w:rsidR="008B07BD" w:rsidRPr="008B07BD">
        <w:rPr>
          <w:rFonts w:ascii="Times New Roman" w:hAnsi="Times New Roman" w:cs="Times New Roman"/>
          <w:sz w:val="20"/>
        </w:rPr>
        <w:t xml:space="preserve">, </w:t>
      </w:r>
      <w:r w:rsidR="008B07BD" w:rsidRPr="008B07BD">
        <w:rPr>
          <w:rFonts w:ascii="Times New Roman" w:hAnsi="Times New Roman" w:cs="Times New Roman"/>
          <w:i/>
          <w:iCs/>
          <w:sz w:val="20"/>
        </w:rPr>
        <w:t>24</w:t>
      </w:r>
      <w:r w:rsidR="008B07BD" w:rsidRPr="008B07BD">
        <w:rPr>
          <w:rFonts w:ascii="Times New Roman" w:hAnsi="Times New Roman" w:cs="Times New Roman"/>
          <w:sz w:val="20"/>
        </w:rPr>
        <w:t>(7), 645–657. https://doi.org/10.1016/j.trac.2005.05.005</w:t>
      </w:r>
    </w:p>
    <w:p w14:paraId="568E95D0" w14:textId="77777777" w:rsidR="008B07BD" w:rsidRPr="008B07BD" w:rsidRDefault="008B07BD" w:rsidP="008B07BD">
      <w:pPr>
        <w:pStyle w:val="Bibliografa"/>
        <w:rPr>
          <w:rFonts w:ascii="Times New Roman" w:hAnsi="Times New Roman" w:cs="Times New Roman"/>
          <w:sz w:val="20"/>
          <w:lang w:val="fr-FR"/>
        </w:rPr>
      </w:pPr>
      <w:r w:rsidRPr="008E7CD1">
        <w:rPr>
          <w:rFonts w:ascii="Times New Roman" w:hAnsi="Times New Roman" w:cs="Times New Roman"/>
          <w:sz w:val="20"/>
          <w:lang w:val="es-ES"/>
        </w:rPr>
        <w:t xml:space="preserve">Fenni, F., Sunyer-Caldú, A., Ben Mansour, H., &amp; Diaz-Cruz, M. S. (2022). </w:t>
      </w:r>
      <w:r w:rsidRPr="008B07BD">
        <w:rPr>
          <w:rFonts w:ascii="Times New Roman" w:hAnsi="Times New Roman" w:cs="Times New Roman"/>
          <w:sz w:val="20"/>
        </w:rPr>
        <w:t xml:space="preserve">Contaminants of emerging concern in marine areas: First evidence of UV filters and paraben preservatives in seawater and sediment on the eastern coast of Tunisia. </w:t>
      </w:r>
      <w:r w:rsidRPr="008B07BD">
        <w:rPr>
          <w:rFonts w:ascii="Times New Roman" w:hAnsi="Times New Roman" w:cs="Times New Roman"/>
          <w:i/>
          <w:iCs/>
          <w:sz w:val="20"/>
          <w:lang w:val="fr-FR"/>
        </w:rPr>
        <w:t>Environmental Pollution</w:t>
      </w:r>
      <w:r w:rsidRPr="008B07BD">
        <w:rPr>
          <w:rFonts w:ascii="Times New Roman" w:hAnsi="Times New Roman" w:cs="Times New Roman"/>
          <w:sz w:val="20"/>
          <w:lang w:val="fr-FR"/>
        </w:rPr>
        <w:t xml:space="preserve">, </w:t>
      </w:r>
      <w:r w:rsidRPr="008B07BD">
        <w:rPr>
          <w:rFonts w:ascii="Times New Roman" w:hAnsi="Times New Roman" w:cs="Times New Roman"/>
          <w:i/>
          <w:iCs/>
          <w:sz w:val="20"/>
          <w:lang w:val="fr-FR"/>
        </w:rPr>
        <w:t>309</w:t>
      </w:r>
      <w:r w:rsidRPr="008B07BD">
        <w:rPr>
          <w:rFonts w:ascii="Times New Roman" w:hAnsi="Times New Roman" w:cs="Times New Roman"/>
          <w:sz w:val="20"/>
          <w:lang w:val="fr-FR"/>
        </w:rPr>
        <w:t>, 119749. https://doi.org/10.1016/j.envpol.2022.119749</w:t>
      </w:r>
    </w:p>
    <w:p w14:paraId="37163B88" w14:textId="77777777" w:rsidR="008B07BD" w:rsidRPr="008B07BD" w:rsidRDefault="008B07BD" w:rsidP="008B07BD">
      <w:pPr>
        <w:pStyle w:val="Bibliografa"/>
        <w:rPr>
          <w:rFonts w:ascii="Times New Roman" w:hAnsi="Times New Roman" w:cs="Times New Roman"/>
          <w:sz w:val="20"/>
        </w:rPr>
      </w:pPr>
      <w:r w:rsidRPr="008B07BD">
        <w:rPr>
          <w:rFonts w:ascii="Times New Roman" w:hAnsi="Times New Roman" w:cs="Times New Roman"/>
          <w:sz w:val="20"/>
          <w:lang w:val="fr-FR"/>
        </w:rPr>
        <w:t xml:space="preserve">Gago-Ferrero, P., Díaz-Cruz, M. S., &amp; Barceló, D. (2011). </w:t>
      </w:r>
      <w:r w:rsidRPr="008B07BD">
        <w:rPr>
          <w:rFonts w:ascii="Times New Roman" w:hAnsi="Times New Roman" w:cs="Times New Roman"/>
          <w:sz w:val="20"/>
        </w:rPr>
        <w:t xml:space="preserve">Fast pressurized liquid extraction with in-cell purification and analysis by liquid chromatography tandem mass spectrometry for the determination of UV filters and their degradation products in sediments. </w:t>
      </w:r>
      <w:r w:rsidRPr="008B07BD">
        <w:rPr>
          <w:rFonts w:ascii="Times New Roman" w:hAnsi="Times New Roman" w:cs="Times New Roman"/>
          <w:i/>
          <w:iCs/>
          <w:sz w:val="20"/>
        </w:rPr>
        <w:t>Analytical and Bioanalytical Chemistry</w:t>
      </w:r>
      <w:r w:rsidRPr="008B07BD">
        <w:rPr>
          <w:rFonts w:ascii="Times New Roman" w:hAnsi="Times New Roman" w:cs="Times New Roman"/>
          <w:sz w:val="20"/>
        </w:rPr>
        <w:t xml:space="preserve">, </w:t>
      </w:r>
      <w:r w:rsidRPr="008B07BD">
        <w:rPr>
          <w:rFonts w:ascii="Times New Roman" w:hAnsi="Times New Roman" w:cs="Times New Roman"/>
          <w:i/>
          <w:iCs/>
          <w:sz w:val="20"/>
        </w:rPr>
        <w:t>400</w:t>
      </w:r>
      <w:r w:rsidRPr="008B07BD">
        <w:rPr>
          <w:rFonts w:ascii="Times New Roman" w:hAnsi="Times New Roman" w:cs="Times New Roman"/>
          <w:sz w:val="20"/>
        </w:rPr>
        <w:t>(7), 2195–2204. https://doi.org/10.1007/s00216-011-4951-1</w:t>
      </w:r>
    </w:p>
    <w:p w14:paraId="0F755257" w14:textId="731DF7AD" w:rsidR="00F46C61" w:rsidRPr="002051C3" w:rsidRDefault="00587BE1" w:rsidP="008B07BD">
      <w:pPr>
        <w:pStyle w:val="Bibliografa"/>
        <w:spacing w:line="360" w:lineRule="auto"/>
        <w:ind w:left="284" w:hanging="284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end"/>
      </w:r>
      <w:r w:rsidR="00115169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begin"/>
      </w:r>
      <w:r w:rsidR="00115169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instrText xml:space="preserve"> ADDIN EN.REFLIST </w:instrText>
      </w:r>
      <w:r w:rsidR="00115169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end"/>
      </w:r>
      <w:r w:rsidR="002051C3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begin"/>
      </w:r>
      <w:r w:rsidR="002051C3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instrText xml:space="preserve"> ADDIN </w:instrText>
      </w:r>
      <w:r w:rsidR="002051C3" w:rsidRPr="002051C3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fldChar w:fldCharType="end"/>
      </w:r>
    </w:p>
    <w:sectPr w:rsidR="00F46C61" w:rsidRPr="002051C3" w:rsidSect="00D05066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4FCCC" w14:textId="77777777" w:rsidR="00C4641D" w:rsidRDefault="00C4641D" w:rsidP="009514E2">
      <w:pPr>
        <w:spacing w:after="0" w:line="240" w:lineRule="auto"/>
      </w:pPr>
      <w:r>
        <w:separator/>
      </w:r>
    </w:p>
  </w:endnote>
  <w:endnote w:type="continuationSeparator" w:id="0">
    <w:p w14:paraId="29628B03" w14:textId="77777777" w:rsidR="00C4641D" w:rsidRDefault="00C4641D" w:rsidP="00951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889708"/>
      <w:docPartObj>
        <w:docPartGallery w:val="Page Numbers (Bottom of Page)"/>
        <w:docPartUnique/>
      </w:docPartObj>
    </w:sdtPr>
    <w:sdtEndPr/>
    <w:sdtContent>
      <w:p w14:paraId="221B778C" w14:textId="00839F54" w:rsidR="002B4389" w:rsidRDefault="002B438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7BD" w:rsidRPr="008B07BD">
          <w:rPr>
            <w:noProof/>
            <w:lang w:val="fr-FR"/>
          </w:rPr>
          <w:t>1</w:t>
        </w:r>
        <w:r>
          <w:fldChar w:fldCharType="end"/>
        </w:r>
      </w:p>
    </w:sdtContent>
  </w:sdt>
  <w:p w14:paraId="1C1C3FA6" w14:textId="77777777" w:rsidR="002B4389" w:rsidRDefault="002B438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25504" w14:textId="77777777" w:rsidR="00C4641D" w:rsidRDefault="00C4641D" w:rsidP="009514E2">
      <w:pPr>
        <w:spacing w:after="0" w:line="240" w:lineRule="auto"/>
      </w:pPr>
      <w:r>
        <w:separator/>
      </w:r>
    </w:p>
  </w:footnote>
  <w:footnote w:type="continuationSeparator" w:id="0">
    <w:p w14:paraId="62086176" w14:textId="77777777" w:rsidR="00C4641D" w:rsidRDefault="00C4641D" w:rsidP="00951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C204D"/>
    <w:multiLevelType w:val="hybridMultilevel"/>
    <w:tmpl w:val="31480CF0"/>
    <w:lvl w:ilvl="0" w:tplc="956A7CE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C597F"/>
    <w:multiLevelType w:val="hybridMultilevel"/>
    <w:tmpl w:val="197E53A6"/>
    <w:lvl w:ilvl="0" w:tplc="0C0A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71910716"/>
    <w:multiLevelType w:val="hybridMultilevel"/>
    <w:tmpl w:val="4D8434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E6685"/>
    <w:multiLevelType w:val="hybridMultilevel"/>
    <w:tmpl w:val="359CF7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adt9t9ktefz0erads5s0zutwee9ez59aft&quot;&gt;new library&lt;record-ids&gt;&lt;item&gt;758&lt;/item&gt;&lt;/record-ids&gt;&lt;/item&gt;&lt;/Libraries&gt;"/>
  </w:docVars>
  <w:rsids>
    <w:rsidRoot w:val="003C3437"/>
    <w:rsid w:val="00003C09"/>
    <w:rsid w:val="00035A12"/>
    <w:rsid w:val="00043C83"/>
    <w:rsid w:val="0004407C"/>
    <w:rsid w:val="000469A4"/>
    <w:rsid w:val="000579A1"/>
    <w:rsid w:val="0006022C"/>
    <w:rsid w:val="0006697C"/>
    <w:rsid w:val="0007210F"/>
    <w:rsid w:val="00072588"/>
    <w:rsid w:val="0008251D"/>
    <w:rsid w:val="00085162"/>
    <w:rsid w:val="000A3F51"/>
    <w:rsid w:val="000A68D7"/>
    <w:rsid w:val="000B061A"/>
    <w:rsid w:val="000B09F0"/>
    <w:rsid w:val="000B0DF3"/>
    <w:rsid w:val="000D177D"/>
    <w:rsid w:val="000D2133"/>
    <w:rsid w:val="000E0320"/>
    <w:rsid w:val="000E3DE2"/>
    <w:rsid w:val="000F4457"/>
    <w:rsid w:val="0010384C"/>
    <w:rsid w:val="00103A85"/>
    <w:rsid w:val="00107857"/>
    <w:rsid w:val="00110795"/>
    <w:rsid w:val="00113269"/>
    <w:rsid w:val="00115169"/>
    <w:rsid w:val="00117B24"/>
    <w:rsid w:val="001243ED"/>
    <w:rsid w:val="00132A0E"/>
    <w:rsid w:val="00140E3E"/>
    <w:rsid w:val="00144625"/>
    <w:rsid w:val="001513D1"/>
    <w:rsid w:val="00166B30"/>
    <w:rsid w:val="00173A89"/>
    <w:rsid w:val="00183C3C"/>
    <w:rsid w:val="001B7CFB"/>
    <w:rsid w:val="001D2E63"/>
    <w:rsid w:val="001D7401"/>
    <w:rsid w:val="001F3C9B"/>
    <w:rsid w:val="001F60EC"/>
    <w:rsid w:val="002051C3"/>
    <w:rsid w:val="0021767D"/>
    <w:rsid w:val="00230CFC"/>
    <w:rsid w:val="002325AC"/>
    <w:rsid w:val="002373C6"/>
    <w:rsid w:val="00256ED3"/>
    <w:rsid w:val="00265687"/>
    <w:rsid w:val="0026721E"/>
    <w:rsid w:val="002840E3"/>
    <w:rsid w:val="002941C4"/>
    <w:rsid w:val="00296A77"/>
    <w:rsid w:val="002A48C1"/>
    <w:rsid w:val="002B4389"/>
    <w:rsid w:val="002D0406"/>
    <w:rsid w:val="002D52A6"/>
    <w:rsid w:val="002D7A40"/>
    <w:rsid w:val="002E6336"/>
    <w:rsid w:val="002E7E9A"/>
    <w:rsid w:val="002F460A"/>
    <w:rsid w:val="00306E01"/>
    <w:rsid w:val="00311B67"/>
    <w:rsid w:val="00320C52"/>
    <w:rsid w:val="003210D2"/>
    <w:rsid w:val="00334C74"/>
    <w:rsid w:val="00342E0D"/>
    <w:rsid w:val="00345CF3"/>
    <w:rsid w:val="003464C4"/>
    <w:rsid w:val="00364518"/>
    <w:rsid w:val="00365C6C"/>
    <w:rsid w:val="003731F1"/>
    <w:rsid w:val="003A04A5"/>
    <w:rsid w:val="003A2F64"/>
    <w:rsid w:val="003B49A8"/>
    <w:rsid w:val="003B6919"/>
    <w:rsid w:val="003C28A2"/>
    <w:rsid w:val="003C3437"/>
    <w:rsid w:val="003C4C0F"/>
    <w:rsid w:val="003D6063"/>
    <w:rsid w:val="003E3744"/>
    <w:rsid w:val="003E7F63"/>
    <w:rsid w:val="003F606B"/>
    <w:rsid w:val="00406B18"/>
    <w:rsid w:val="00413BEC"/>
    <w:rsid w:val="004155C9"/>
    <w:rsid w:val="00426C51"/>
    <w:rsid w:val="00431CE2"/>
    <w:rsid w:val="004327A7"/>
    <w:rsid w:val="0043309A"/>
    <w:rsid w:val="004426FF"/>
    <w:rsid w:val="00444D45"/>
    <w:rsid w:val="0046335E"/>
    <w:rsid w:val="00481DF8"/>
    <w:rsid w:val="0048266C"/>
    <w:rsid w:val="00497E11"/>
    <w:rsid w:val="004B25A4"/>
    <w:rsid w:val="004B55E4"/>
    <w:rsid w:val="004C6A3B"/>
    <w:rsid w:val="004D0CD6"/>
    <w:rsid w:val="004D16B8"/>
    <w:rsid w:val="004D1733"/>
    <w:rsid w:val="004E2002"/>
    <w:rsid w:val="004E6100"/>
    <w:rsid w:val="004F2489"/>
    <w:rsid w:val="00501693"/>
    <w:rsid w:val="00506401"/>
    <w:rsid w:val="00512615"/>
    <w:rsid w:val="00527D00"/>
    <w:rsid w:val="0053021F"/>
    <w:rsid w:val="005334D7"/>
    <w:rsid w:val="0054065D"/>
    <w:rsid w:val="005525A1"/>
    <w:rsid w:val="00553632"/>
    <w:rsid w:val="005544E3"/>
    <w:rsid w:val="005625E3"/>
    <w:rsid w:val="00563C6C"/>
    <w:rsid w:val="00565D32"/>
    <w:rsid w:val="005823B1"/>
    <w:rsid w:val="00587323"/>
    <w:rsid w:val="00587BE1"/>
    <w:rsid w:val="005A68AB"/>
    <w:rsid w:val="005D4348"/>
    <w:rsid w:val="005E78D6"/>
    <w:rsid w:val="006053CC"/>
    <w:rsid w:val="0060604B"/>
    <w:rsid w:val="00607F0C"/>
    <w:rsid w:val="006169D3"/>
    <w:rsid w:val="00627A18"/>
    <w:rsid w:val="00637771"/>
    <w:rsid w:val="0064203D"/>
    <w:rsid w:val="006429E7"/>
    <w:rsid w:val="0065308A"/>
    <w:rsid w:val="00660FA3"/>
    <w:rsid w:val="00666BDC"/>
    <w:rsid w:val="00671152"/>
    <w:rsid w:val="0068257E"/>
    <w:rsid w:val="00690ADA"/>
    <w:rsid w:val="0069492E"/>
    <w:rsid w:val="006A771B"/>
    <w:rsid w:val="006B07E5"/>
    <w:rsid w:val="006C3EAE"/>
    <w:rsid w:val="006D0705"/>
    <w:rsid w:val="006D1939"/>
    <w:rsid w:val="006D61F2"/>
    <w:rsid w:val="006E0086"/>
    <w:rsid w:val="006E0291"/>
    <w:rsid w:val="006E296D"/>
    <w:rsid w:val="006E487B"/>
    <w:rsid w:val="006E78FE"/>
    <w:rsid w:val="006F4AEB"/>
    <w:rsid w:val="00703DC2"/>
    <w:rsid w:val="00713E80"/>
    <w:rsid w:val="00721EEC"/>
    <w:rsid w:val="00723F1B"/>
    <w:rsid w:val="007536B4"/>
    <w:rsid w:val="007638BC"/>
    <w:rsid w:val="00763E9B"/>
    <w:rsid w:val="00765F8B"/>
    <w:rsid w:val="00785F08"/>
    <w:rsid w:val="007936A4"/>
    <w:rsid w:val="00794270"/>
    <w:rsid w:val="007B5137"/>
    <w:rsid w:val="007E498A"/>
    <w:rsid w:val="007E7EC7"/>
    <w:rsid w:val="00812B38"/>
    <w:rsid w:val="0081592E"/>
    <w:rsid w:val="00816109"/>
    <w:rsid w:val="00820677"/>
    <w:rsid w:val="00824003"/>
    <w:rsid w:val="00831B6F"/>
    <w:rsid w:val="00831EF2"/>
    <w:rsid w:val="008338E5"/>
    <w:rsid w:val="008404A6"/>
    <w:rsid w:val="00847BDE"/>
    <w:rsid w:val="00861223"/>
    <w:rsid w:val="00873242"/>
    <w:rsid w:val="00874EFA"/>
    <w:rsid w:val="008A1933"/>
    <w:rsid w:val="008A4509"/>
    <w:rsid w:val="008B0399"/>
    <w:rsid w:val="008B07BD"/>
    <w:rsid w:val="008B2645"/>
    <w:rsid w:val="008C0855"/>
    <w:rsid w:val="008C0CB4"/>
    <w:rsid w:val="008D5FAD"/>
    <w:rsid w:val="008E0588"/>
    <w:rsid w:val="008E7CD1"/>
    <w:rsid w:val="009011B0"/>
    <w:rsid w:val="0090163E"/>
    <w:rsid w:val="00913D32"/>
    <w:rsid w:val="00935138"/>
    <w:rsid w:val="009514E2"/>
    <w:rsid w:val="00952A0B"/>
    <w:rsid w:val="0095320C"/>
    <w:rsid w:val="00953443"/>
    <w:rsid w:val="0096422C"/>
    <w:rsid w:val="00964243"/>
    <w:rsid w:val="009700EE"/>
    <w:rsid w:val="00970172"/>
    <w:rsid w:val="009702F5"/>
    <w:rsid w:val="00980FF6"/>
    <w:rsid w:val="009865F1"/>
    <w:rsid w:val="009A0386"/>
    <w:rsid w:val="009A1F6B"/>
    <w:rsid w:val="009B0A2A"/>
    <w:rsid w:val="009B454C"/>
    <w:rsid w:val="009E0953"/>
    <w:rsid w:val="009F1E43"/>
    <w:rsid w:val="00A071BD"/>
    <w:rsid w:val="00A46D6B"/>
    <w:rsid w:val="00A5056A"/>
    <w:rsid w:val="00A6099C"/>
    <w:rsid w:val="00A63CE2"/>
    <w:rsid w:val="00A721FF"/>
    <w:rsid w:val="00A779C1"/>
    <w:rsid w:val="00A83A62"/>
    <w:rsid w:val="00A90A5C"/>
    <w:rsid w:val="00A91124"/>
    <w:rsid w:val="00A94621"/>
    <w:rsid w:val="00AA19BB"/>
    <w:rsid w:val="00AB2ADB"/>
    <w:rsid w:val="00AB4E6D"/>
    <w:rsid w:val="00AB7694"/>
    <w:rsid w:val="00AC22D7"/>
    <w:rsid w:val="00AC270E"/>
    <w:rsid w:val="00AD2CF6"/>
    <w:rsid w:val="00AE09D2"/>
    <w:rsid w:val="00AE22C7"/>
    <w:rsid w:val="00AE4A9A"/>
    <w:rsid w:val="00AF6EA7"/>
    <w:rsid w:val="00B12902"/>
    <w:rsid w:val="00B23F1F"/>
    <w:rsid w:val="00B270C3"/>
    <w:rsid w:val="00B3048F"/>
    <w:rsid w:val="00B31878"/>
    <w:rsid w:val="00B56CFF"/>
    <w:rsid w:val="00B64FC5"/>
    <w:rsid w:val="00B67BCB"/>
    <w:rsid w:val="00B826AD"/>
    <w:rsid w:val="00B82D11"/>
    <w:rsid w:val="00BA3A4F"/>
    <w:rsid w:val="00BA55CE"/>
    <w:rsid w:val="00BA7286"/>
    <w:rsid w:val="00BC3D38"/>
    <w:rsid w:val="00BC63FF"/>
    <w:rsid w:val="00BE6B9E"/>
    <w:rsid w:val="00BE749C"/>
    <w:rsid w:val="00BF6057"/>
    <w:rsid w:val="00C0527F"/>
    <w:rsid w:val="00C1350D"/>
    <w:rsid w:val="00C202E8"/>
    <w:rsid w:val="00C26B21"/>
    <w:rsid w:val="00C3692C"/>
    <w:rsid w:val="00C4641D"/>
    <w:rsid w:val="00C83B4A"/>
    <w:rsid w:val="00C95630"/>
    <w:rsid w:val="00CB1150"/>
    <w:rsid w:val="00CB4F85"/>
    <w:rsid w:val="00CB58B0"/>
    <w:rsid w:val="00CB76CF"/>
    <w:rsid w:val="00CC03C6"/>
    <w:rsid w:val="00CD5D1E"/>
    <w:rsid w:val="00CF4577"/>
    <w:rsid w:val="00D0016F"/>
    <w:rsid w:val="00D0489D"/>
    <w:rsid w:val="00D05066"/>
    <w:rsid w:val="00D12058"/>
    <w:rsid w:val="00D14BDB"/>
    <w:rsid w:val="00D14D89"/>
    <w:rsid w:val="00D278CE"/>
    <w:rsid w:val="00D42758"/>
    <w:rsid w:val="00D42C4E"/>
    <w:rsid w:val="00D47368"/>
    <w:rsid w:val="00D516C6"/>
    <w:rsid w:val="00D61289"/>
    <w:rsid w:val="00D6253B"/>
    <w:rsid w:val="00D6255C"/>
    <w:rsid w:val="00D637DF"/>
    <w:rsid w:val="00D82944"/>
    <w:rsid w:val="00D93CF1"/>
    <w:rsid w:val="00DA42A7"/>
    <w:rsid w:val="00DA4FBC"/>
    <w:rsid w:val="00DA6905"/>
    <w:rsid w:val="00DA7BDF"/>
    <w:rsid w:val="00DB0837"/>
    <w:rsid w:val="00DD2019"/>
    <w:rsid w:val="00DF32A2"/>
    <w:rsid w:val="00E01669"/>
    <w:rsid w:val="00E06726"/>
    <w:rsid w:val="00E124D2"/>
    <w:rsid w:val="00E168C6"/>
    <w:rsid w:val="00E40854"/>
    <w:rsid w:val="00E420CC"/>
    <w:rsid w:val="00E43166"/>
    <w:rsid w:val="00E43E7F"/>
    <w:rsid w:val="00E44636"/>
    <w:rsid w:val="00E45929"/>
    <w:rsid w:val="00E62530"/>
    <w:rsid w:val="00E63DFB"/>
    <w:rsid w:val="00E64F08"/>
    <w:rsid w:val="00E65316"/>
    <w:rsid w:val="00E65C65"/>
    <w:rsid w:val="00E74510"/>
    <w:rsid w:val="00E77033"/>
    <w:rsid w:val="00E8030D"/>
    <w:rsid w:val="00E91A07"/>
    <w:rsid w:val="00E91D61"/>
    <w:rsid w:val="00E95D48"/>
    <w:rsid w:val="00EA0B21"/>
    <w:rsid w:val="00EA1D25"/>
    <w:rsid w:val="00EA3897"/>
    <w:rsid w:val="00EB523D"/>
    <w:rsid w:val="00EC4FBF"/>
    <w:rsid w:val="00ED7E51"/>
    <w:rsid w:val="00EE6D32"/>
    <w:rsid w:val="00EF1092"/>
    <w:rsid w:val="00EF2D1C"/>
    <w:rsid w:val="00EF4B4D"/>
    <w:rsid w:val="00F07D8D"/>
    <w:rsid w:val="00F36C7D"/>
    <w:rsid w:val="00F379C1"/>
    <w:rsid w:val="00F40837"/>
    <w:rsid w:val="00F46C61"/>
    <w:rsid w:val="00F47737"/>
    <w:rsid w:val="00F570CB"/>
    <w:rsid w:val="00F61005"/>
    <w:rsid w:val="00F6296C"/>
    <w:rsid w:val="00F70F4D"/>
    <w:rsid w:val="00F716C6"/>
    <w:rsid w:val="00F71FFD"/>
    <w:rsid w:val="00F854D4"/>
    <w:rsid w:val="00FC12E8"/>
    <w:rsid w:val="00FC5F47"/>
    <w:rsid w:val="00FC6B05"/>
    <w:rsid w:val="00FD0101"/>
    <w:rsid w:val="00FD6172"/>
    <w:rsid w:val="00FF17E4"/>
    <w:rsid w:val="00F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23F4EE"/>
  <w15:chartTrackingRefBased/>
  <w15:docId w15:val="{B41FB98E-7986-4A18-99D4-CBAC9AE6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90A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36C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06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3437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124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24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24D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24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24D2"/>
    <w:rPr>
      <w:b/>
      <w:bCs/>
      <w:sz w:val="20"/>
      <w:szCs w:val="20"/>
      <w:lang w:val="en-GB"/>
    </w:rPr>
  </w:style>
  <w:style w:type="paragraph" w:styleId="Prrafodelista">
    <w:name w:val="List Paragraph"/>
    <w:basedOn w:val="Normal"/>
    <w:uiPriority w:val="34"/>
    <w:qFormat/>
    <w:rsid w:val="00E6531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05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53CC"/>
    <w:rPr>
      <w:rFonts w:ascii="Segoe UI" w:hAnsi="Segoe UI" w:cs="Segoe UI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3F606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A42A7"/>
    <w:rPr>
      <w:color w:val="954F72" w:themeColor="followed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690AD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690A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DC3">
    <w:name w:val="toc 3"/>
    <w:basedOn w:val="Normal"/>
    <w:next w:val="Normal"/>
    <w:autoRedefine/>
    <w:uiPriority w:val="39"/>
    <w:unhideWhenUsed/>
    <w:rsid w:val="00763E9B"/>
    <w:pPr>
      <w:spacing w:after="0"/>
      <w:ind w:left="440"/>
    </w:pPr>
    <w:rPr>
      <w:rFonts w:cstheme="minorHAnsi"/>
      <w:i/>
      <w:iCs/>
      <w:sz w:val="20"/>
      <w:szCs w:val="24"/>
    </w:rPr>
  </w:style>
  <w:style w:type="paragraph" w:styleId="TDC1">
    <w:name w:val="toc 1"/>
    <w:basedOn w:val="Normal"/>
    <w:next w:val="Normal"/>
    <w:autoRedefine/>
    <w:uiPriority w:val="39"/>
    <w:unhideWhenUsed/>
    <w:rsid w:val="00763E9B"/>
    <w:pPr>
      <w:spacing w:before="120" w:after="120"/>
    </w:pPr>
    <w:rPr>
      <w:rFonts w:cstheme="minorHAnsi"/>
      <w:b/>
      <w:bCs/>
      <w:caps/>
      <w:sz w:val="20"/>
      <w:szCs w:val="24"/>
    </w:rPr>
  </w:style>
  <w:style w:type="paragraph" w:styleId="TDC2">
    <w:name w:val="toc 2"/>
    <w:basedOn w:val="Normal"/>
    <w:next w:val="Normal"/>
    <w:autoRedefine/>
    <w:uiPriority w:val="39"/>
    <w:unhideWhenUsed/>
    <w:rsid w:val="00763E9B"/>
    <w:pPr>
      <w:spacing w:after="0"/>
      <w:ind w:left="220"/>
    </w:pPr>
    <w:rPr>
      <w:rFonts w:cstheme="minorHAnsi"/>
      <w:smallCaps/>
      <w:sz w:val="20"/>
      <w:szCs w:val="24"/>
    </w:rPr>
  </w:style>
  <w:style w:type="paragraph" w:styleId="TDC4">
    <w:name w:val="toc 4"/>
    <w:basedOn w:val="Normal"/>
    <w:next w:val="Normal"/>
    <w:autoRedefine/>
    <w:uiPriority w:val="39"/>
    <w:unhideWhenUsed/>
    <w:rsid w:val="00763E9B"/>
    <w:pPr>
      <w:spacing w:after="0"/>
      <w:ind w:left="660"/>
    </w:pPr>
    <w:rPr>
      <w:rFonts w:cstheme="minorHAnsi"/>
      <w:sz w:val="18"/>
      <w:szCs w:val="21"/>
    </w:rPr>
  </w:style>
  <w:style w:type="paragraph" w:styleId="TDC5">
    <w:name w:val="toc 5"/>
    <w:basedOn w:val="Normal"/>
    <w:next w:val="Normal"/>
    <w:autoRedefine/>
    <w:uiPriority w:val="39"/>
    <w:unhideWhenUsed/>
    <w:rsid w:val="00763E9B"/>
    <w:pPr>
      <w:spacing w:after="0"/>
      <w:ind w:left="880"/>
    </w:pPr>
    <w:rPr>
      <w:rFonts w:cstheme="minorHAnsi"/>
      <w:sz w:val="18"/>
      <w:szCs w:val="21"/>
    </w:rPr>
  </w:style>
  <w:style w:type="paragraph" w:styleId="TDC6">
    <w:name w:val="toc 6"/>
    <w:basedOn w:val="Normal"/>
    <w:next w:val="Normal"/>
    <w:autoRedefine/>
    <w:uiPriority w:val="39"/>
    <w:unhideWhenUsed/>
    <w:rsid w:val="00763E9B"/>
    <w:pPr>
      <w:spacing w:after="0"/>
      <w:ind w:left="1100"/>
    </w:pPr>
    <w:rPr>
      <w:rFonts w:cstheme="minorHAnsi"/>
      <w:sz w:val="18"/>
      <w:szCs w:val="21"/>
    </w:rPr>
  </w:style>
  <w:style w:type="paragraph" w:styleId="TDC7">
    <w:name w:val="toc 7"/>
    <w:basedOn w:val="Normal"/>
    <w:next w:val="Normal"/>
    <w:autoRedefine/>
    <w:uiPriority w:val="39"/>
    <w:unhideWhenUsed/>
    <w:rsid w:val="00763E9B"/>
    <w:pPr>
      <w:spacing w:after="0"/>
      <w:ind w:left="1320"/>
    </w:pPr>
    <w:rPr>
      <w:rFonts w:cstheme="minorHAnsi"/>
      <w:sz w:val="18"/>
      <w:szCs w:val="21"/>
    </w:rPr>
  </w:style>
  <w:style w:type="paragraph" w:styleId="TDC8">
    <w:name w:val="toc 8"/>
    <w:basedOn w:val="Normal"/>
    <w:next w:val="Normal"/>
    <w:autoRedefine/>
    <w:uiPriority w:val="39"/>
    <w:unhideWhenUsed/>
    <w:rsid w:val="00763E9B"/>
    <w:pPr>
      <w:spacing w:after="0"/>
      <w:ind w:left="1540"/>
    </w:pPr>
    <w:rPr>
      <w:rFonts w:cstheme="minorHAnsi"/>
      <w:sz w:val="18"/>
      <w:szCs w:val="21"/>
    </w:rPr>
  </w:style>
  <w:style w:type="paragraph" w:styleId="TDC9">
    <w:name w:val="toc 9"/>
    <w:basedOn w:val="Normal"/>
    <w:next w:val="Normal"/>
    <w:autoRedefine/>
    <w:uiPriority w:val="39"/>
    <w:unhideWhenUsed/>
    <w:rsid w:val="00763E9B"/>
    <w:pPr>
      <w:spacing w:after="0"/>
      <w:ind w:left="1760"/>
    </w:pPr>
    <w:rPr>
      <w:rFonts w:cstheme="minorHAnsi"/>
      <w:sz w:val="18"/>
      <w:szCs w:val="21"/>
    </w:rPr>
  </w:style>
  <w:style w:type="paragraph" w:styleId="Tabladeilustraciones">
    <w:name w:val="table of figures"/>
    <w:basedOn w:val="Normal"/>
    <w:next w:val="Normal"/>
    <w:uiPriority w:val="99"/>
    <w:unhideWhenUsed/>
    <w:rsid w:val="00763E9B"/>
    <w:pPr>
      <w:spacing w:after="0"/>
      <w:ind w:left="440" w:hanging="440"/>
    </w:pPr>
    <w:rPr>
      <w:rFonts w:cstheme="minorHAnsi"/>
      <w:smallCaps/>
      <w:sz w:val="20"/>
      <w:szCs w:val="24"/>
    </w:rPr>
  </w:style>
  <w:style w:type="paragraph" w:styleId="TtuloTDC">
    <w:name w:val="TOC Heading"/>
    <w:basedOn w:val="Ttulo1"/>
    <w:next w:val="Normal"/>
    <w:uiPriority w:val="39"/>
    <w:unhideWhenUsed/>
    <w:qFormat/>
    <w:rsid w:val="00763E9B"/>
    <w:pPr>
      <w:outlineLvl w:val="9"/>
    </w:pPr>
    <w:rPr>
      <w:lang w:val="fr-FR" w:eastAsia="fr-FR"/>
    </w:rPr>
  </w:style>
  <w:style w:type="paragraph" w:styleId="Encabezado">
    <w:name w:val="header"/>
    <w:basedOn w:val="Normal"/>
    <w:link w:val="EncabezadoCar"/>
    <w:uiPriority w:val="99"/>
    <w:unhideWhenUsed/>
    <w:rsid w:val="009514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514E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514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514E2"/>
    <w:rPr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06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Sinespaciado">
    <w:name w:val="No Spacing"/>
    <w:uiPriority w:val="1"/>
    <w:qFormat/>
    <w:rsid w:val="00563C6C"/>
    <w:pPr>
      <w:spacing w:after="0" w:line="240" w:lineRule="auto"/>
    </w:pPr>
    <w:rPr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F36C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1151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151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15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15169"/>
    <w:rPr>
      <w:rFonts w:ascii="Calibri" w:hAnsi="Calibri" w:cs="Calibri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D42C4E"/>
  </w:style>
  <w:style w:type="paragraph" w:styleId="Bibliografa">
    <w:name w:val="Bibliography"/>
    <w:basedOn w:val="Normal"/>
    <w:next w:val="Normal"/>
    <w:uiPriority w:val="37"/>
    <w:unhideWhenUsed/>
    <w:rsid w:val="00587BE1"/>
    <w:pPr>
      <w:spacing w:after="0" w:line="480" w:lineRule="auto"/>
      <w:ind w:left="720" w:hanging="720"/>
    </w:pPr>
  </w:style>
  <w:style w:type="paragraph" w:customStyle="1" w:styleId="my-0">
    <w:name w:val="my-0"/>
    <w:basedOn w:val="Normal"/>
    <w:rsid w:val="00506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dcqam@cid.csic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6A9FC-BA2E-4D56-9ABE-9FC64CB2B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20</Words>
  <Characters>13865</Characters>
  <Application>Microsoft Office Word</Application>
  <DocSecurity>0</DocSecurity>
  <Lines>115</Lines>
  <Paragraphs>3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lvia Diaz-Cruz</cp:lastModifiedBy>
  <cp:revision>2</cp:revision>
  <dcterms:created xsi:type="dcterms:W3CDTF">2025-06-24T12:23:00Z</dcterms:created>
  <dcterms:modified xsi:type="dcterms:W3CDTF">2025-06-2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GcjNLZn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